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A14B8D" w14:textId="77809115" w:rsidR="004244C8" w:rsidRPr="00E8244F" w:rsidRDefault="00E8244F" w:rsidP="00E8244F">
      <w:pPr>
        <w:spacing w:line="480" w:lineRule="auto"/>
        <w:rPr>
          <w:rFonts w:eastAsia="Malgun Gothic"/>
          <w:b/>
          <w:lang w:eastAsia="ko-KR"/>
        </w:rPr>
      </w:pPr>
      <w:r>
        <w:rPr>
          <w:rFonts w:eastAsia="Malgun Gothic"/>
          <w:b/>
          <w:lang w:eastAsia="ko-KR"/>
        </w:rPr>
        <w:t>Supplementary Table 1</w:t>
      </w:r>
      <w:r w:rsidRPr="007C725F">
        <w:rPr>
          <w:rFonts w:eastAsia="Malgun Gothic"/>
          <w:b/>
          <w:lang w:eastAsia="ko-KR"/>
        </w:rPr>
        <w:t xml:space="preserve">. </w:t>
      </w:r>
      <w:r>
        <w:rPr>
          <w:rFonts w:eastAsia="Malgun Gothic"/>
          <w:b/>
          <w:lang w:eastAsia="ko-KR"/>
        </w:rPr>
        <w:t>CI values for combination concentrations of prexasertib/olaparib</w:t>
      </w:r>
    </w:p>
    <w:p w14:paraId="05FBC101" w14:textId="11C5FC56" w:rsidR="004244C8" w:rsidRDefault="00E8244F" w:rsidP="00050B5B">
      <w:pPr>
        <w:spacing w:line="480" w:lineRule="auto"/>
        <w:rPr>
          <w:rFonts w:eastAsia="Malgun Gothic"/>
          <w:lang w:eastAsia="ko-KR"/>
        </w:rPr>
      </w:pPr>
      <w:r w:rsidRPr="00D10BD1">
        <w:rPr>
          <w:rFonts w:eastAsia="Malgun Gothic"/>
          <w:lang w:eastAsia="ko-KR"/>
        </w:rPr>
        <w:t>Original Compusyn data for OVCAR3, OV90, PEO1, and PEO4</w:t>
      </w:r>
      <w:r>
        <w:rPr>
          <w:rFonts w:eastAsia="Malgun Gothic"/>
          <w:lang w:eastAsia="ko-KR"/>
        </w:rPr>
        <w:t xml:space="preserve">. </w:t>
      </w:r>
      <w:r w:rsidR="00CF50E0">
        <w:rPr>
          <w:rFonts w:eastAsia="Malgun Gothic"/>
          <w:lang w:eastAsia="ko-KR"/>
        </w:rPr>
        <w:t>All cell lines</w:t>
      </w:r>
      <w:r w:rsidRPr="00D10BD1">
        <w:rPr>
          <w:rFonts w:eastAsia="Malgun Gothic"/>
          <w:lang w:eastAsia="ko-KR"/>
        </w:rPr>
        <w:t xml:space="preserve"> were treated with </w:t>
      </w:r>
      <w:r w:rsidR="00E81987">
        <w:rPr>
          <w:rFonts w:eastAsia="Malgun Gothic"/>
          <w:lang w:eastAsia="ko-KR"/>
        </w:rPr>
        <w:t xml:space="preserve">either </w:t>
      </w:r>
      <w:r w:rsidRPr="00D10BD1">
        <w:rPr>
          <w:rFonts w:eastAsia="Malgun Gothic"/>
          <w:lang w:eastAsia="ko-KR"/>
        </w:rPr>
        <w:t xml:space="preserve">olaparib, </w:t>
      </w:r>
      <w:r>
        <w:rPr>
          <w:rFonts w:eastAsia="Malgun Gothic"/>
          <w:lang w:eastAsia="ko-KR"/>
        </w:rPr>
        <w:t>prexasertib</w:t>
      </w:r>
      <w:r w:rsidRPr="00D10BD1">
        <w:rPr>
          <w:rFonts w:eastAsia="Malgun Gothic"/>
          <w:lang w:eastAsia="ko-KR"/>
        </w:rPr>
        <w:t xml:space="preserve">, </w:t>
      </w:r>
      <w:r w:rsidR="00475486">
        <w:rPr>
          <w:rFonts w:eastAsia="Malgun Gothic"/>
          <w:lang w:eastAsia="ko-KR"/>
        </w:rPr>
        <w:t>or both</w:t>
      </w:r>
      <w:r w:rsidRPr="00D10BD1">
        <w:rPr>
          <w:rFonts w:eastAsia="Malgun Gothic"/>
          <w:lang w:eastAsia="ko-KR"/>
        </w:rPr>
        <w:t xml:space="preserve"> for </w:t>
      </w:r>
      <w:r w:rsidR="00011844">
        <w:rPr>
          <w:rFonts w:eastAsia="Malgun Gothic"/>
          <w:lang w:eastAsia="ko-KR"/>
        </w:rPr>
        <w:t>3 days</w:t>
      </w:r>
      <w:r w:rsidRPr="00D10BD1">
        <w:rPr>
          <w:rFonts w:eastAsia="Malgun Gothic"/>
          <w:lang w:eastAsia="ko-KR"/>
        </w:rPr>
        <w:t xml:space="preserve">. Compusyn was used to calculate combination indices between two drugs, and the complete data set is presented in this table. </w:t>
      </w:r>
    </w:p>
    <w:p w14:paraId="7166F087" w14:textId="77777777" w:rsidR="00581F75" w:rsidRDefault="00581F75" w:rsidP="00050B5B">
      <w:pPr>
        <w:spacing w:line="480" w:lineRule="auto"/>
        <w:rPr>
          <w:rFonts w:eastAsia="Malgun Gothic"/>
          <w:lang w:eastAsia="ko-KR"/>
        </w:rPr>
      </w:pPr>
    </w:p>
    <w:p w14:paraId="550CD9F0" w14:textId="77777777" w:rsidR="0025007B" w:rsidRDefault="0025007B" w:rsidP="00CE4A64">
      <w:pPr>
        <w:rPr>
          <w:rFonts w:eastAsia="Times New Roman"/>
          <w:b/>
          <w:color w:val="000000"/>
          <w:sz w:val="16"/>
          <w:szCs w:val="16"/>
        </w:rPr>
      </w:pPr>
    </w:p>
    <w:p w14:paraId="1944FCDB" w14:textId="54AEE826" w:rsidR="0025007B" w:rsidRDefault="0025007B" w:rsidP="00CE4A64">
      <w:pPr>
        <w:rPr>
          <w:rFonts w:eastAsia="Times New Roman"/>
          <w:b/>
          <w:color w:val="000000"/>
          <w:sz w:val="16"/>
          <w:szCs w:val="16"/>
        </w:rPr>
      </w:pPr>
      <w:r>
        <w:rPr>
          <w:rFonts w:eastAsia="Times New Roman"/>
          <w:b/>
          <w:color w:val="000000"/>
          <w:sz w:val="16"/>
          <w:szCs w:val="16"/>
        </w:rPr>
        <w:t xml:space="preserve">                               </w:t>
      </w:r>
    </w:p>
    <w:tbl>
      <w:tblPr>
        <w:tblW w:w="8280" w:type="dxa"/>
        <w:tblInd w:w="12" w:type="dxa"/>
        <w:shd w:val="clear" w:color="auto" w:fill="FFFFFF" w:themeFill="background1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86"/>
        <w:gridCol w:w="1112"/>
        <w:gridCol w:w="909"/>
        <w:gridCol w:w="805"/>
        <w:gridCol w:w="706"/>
        <w:gridCol w:w="907"/>
        <w:gridCol w:w="1112"/>
        <w:gridCol w:w="909"/>
        <w:gridCol w:w="834"/>
      </w:tblGrid>
      <w:tr w:rsidR="003D63F3" w:rsidRPr="00140CCE" w14:paraId="1D9700B9" w14:textId="77777777" w:rsidTr="003D63F3">
        <w:trPr>
          <w:trHeight w:val="208"/>
        </w:trPr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B23462" w14:textId="77777777" w:rsidR="003D63F3" w:rsidRPr="009439FB" w:rsidRDefault="003D63F3" w:rsidP="003D63F3">
            <w:pPr>
              <w:rPr>
                <w:b/>
                <w:sz w:val="22"/>
                <w:szCs w:val="22"/>
              </w:rPr>
            </w:pPr>
            <w:r w:rsidRPr="009439FB">
              <w:rPr>
                <w:b/>
                <w:sz w:val="22"/>
                <w:szCs w:val="22"/>
              </w:rPr>
              <w:t>OVCAR3</w:t>
            </w:r>
          </w:p>
        </w:tc>
        <w:tc>
          <w:tcPr>
            <w:tcW w:w="11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69047D4" w14:textId="77777777" w:rsidR="003D63F3" w:rsidRPr="009439FB" w:rsidRDefault="003D63F3" w:rsidP="003D63F3">
            <w:pPr>
              <w:rPr>
                <w:sz w:val="22"/>
                <w:szCs w:val="22"/>
              </w:rPr>
            </w:pPr>
          </w:p>
        </w:tc>
        <w:tc>
          <w:tcPr>
            <w:tcW w:w="9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8205AA5" w14:textId="77777777" w:rsidR="003D63F3" w:rsidRPr="009439FB" w:rsidRDefault="003D63F3" w:rsidP="003D63F3">
            <w:pPr>
              <w:rPr>
                <w:sz w:val="22"/>
                <w:szCs w:val="22"/>
              </w:rPr>
            </w:pPr>
          </w:p>
        </w:tc>
        <w:tc>
          <w:tcPr>
            <w:tcW w:w="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C42427B" w14:textId="77777777" w:rsidR="003D63F3" w:rsidRPr="009439FB" w:rsidRDefault="003D63F3" w:rsidP="003D63F3">
            <w:pPr>
              <w:rPr>
                <w:sz w:val="22"/>
                <w:szCs w:val="22"/>
              </w:rPr>
            </w:pPr>
          </w:p>
        </w:tc>
        <w:tc>
          <w:tcPr>
            <w:tcW w:w="7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4FD6105" w14:textId="77777777" w:rsidR="003D63F3" w:rsidRPr="009439FB" w:rsidRDefault="003D63F3" w:rsidP="003D63F3">
            <w:pPr>
              <w:rPr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77FCBDE" w14:textId="77777777" w:rsidR="003D63F3" w:rsidRPr="009439FB" w:rsidRDefault="003D63F3" w:rsidP="003D63F3">
            <w:pPr>
              <w:rPr>
                <w:b/>
                <w:sz w:val="22"/>
                <w:szCs w:val="22"/>
              </w:rPr>
            </w:pPr>
            <w:r w:rsidRPr="009439FB">
              <w:rPr>
                <w:b/>
                <w:sz w:val="22"/>
                <w:szCs w:val="22"/>
              </w:rPr>
              <w:t>OV90</w:t>
            </w:r>
          </w:p>
        </w:tc>
        <w:tc>
          <w:tcPr>
            <w:tcW w:w="11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CBCCF54" w14:textId="77777777" w:rsidR="003D63F3" w:rsidRPr="009439FB" w:rsidRDefault="003D63F3" w:rsidP="003D63F3">
            <w:pPr>
              <w:rPr>
                <w:sz w:val="22"/>
                <w:szCs w:val="22"/>
              </w:rPr>
            </w:pPr>
          </w:p>
        </w:tc>
        <w:tc>
          <w:tcPr>
            <w:tcW w:w="9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26A8E86" w14:textId="77777777" w:rsidR="003D63F3" w:rsidRPr="009439FB" w:rsidRDefault="003D63F3" w:rsidP="003D63F3">
            <w:pPr>
              <w:rPr>
                <w:sz w:val="22"/>
                <w:szCs w:val="22"/>
              </w:rPr>
            </w:pPr>
          </w:p>
        </w:tc>
        <w:tc>
          <w:tcPr>
            <w:tcW w:w="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CEA8FB0" w14:textId="77777777" w:rsidR="003D63F3" w:rsidRPr="009439FB" w:rsidRDefault="003D63F3" w:rsidP="003D63F3">
            <w:pPr>
              <w:rPr>
                <w:sz w:val="22"/>
                <w:szCs w:val="22"/>
              </w:rPr>
            </w:pPr>
          </w:p>
        </w:tc>
      </w:tr>
      <w:tr w:rsidR="003D63F3" w:rsidRPr="00140CCE" w14:paraId="4FA96E0C" w14:textId="77777777" w:rsidTr="003D63F3">
        <w:trPr>
          <w:trHeight w:val="137"/>
        </w:trPr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4" w:space="0" w:color="000000" w:themeColor="text1"/>
              <w:right w:val="single" w:sz="8" w:space="0" w:color="FFFFFF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5036C02" w14:textId="77777777" w:rsidR="003D63F3" w:rsidRPr="009439FB" w:rsidRDefault="003D63F3" w:rsidP="003D63F3">
            <w:pPr>
              <w:rPr>
                <w:sz w:val="22"/>
                <w:szCs w:val="22"/>
              </w:rPr>
            </w:pPr>
          </w:p>
        </w:tc>
        <w:tc>
          <w:tcPr>
            <w:tcW w:w="1112" w:type="dxa"/>
            <w:tcBorders>
              <w:top w:val="single" w:sz="8" w:space="0" w:color="FFFFFF"/>
              <w:left w:val="single" w:sz="8" w:space="0" w:color="FFFFFF"/>
              <w:bottom w:val="single" w:sz="4" w:space="0" w:color="000000" w:themeColor="text1"/>
              <w:right w:val="single" w:sz="8" w:space="0" w:color="FFFFFF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F536869" w14:textId="77777777" w:rsidR="003D63F3" w:rsidRPr="009439FB" w:rsidRDefault="003D63F3" w:rsidP="003D63F3">
            <w:pPr>
              <w:rPr>
                <w:sz w:val="22"/>
                <w:szCs w:val="22"/>
              </w:rPr>
            </w:pPr>
          </w:p>
        </w:tc>
        <w:tc>
          <w:tcPr>
            <w:tcW w:w="909" w:type="dxa"/>
            <w:tcBorders>
              <w:top w:val="single" w:sz="8" w:space="0" w:color="FFFFFF"/>
              <w:left w:val="single" w:sz="8" w:space="0" w:color="FFFFFF"/>
              <w:bottom w:val="single" w:sz="4" w:space="0" w:color="000000" w:themeColor="text1"/>
              <w:right w:val="single" w:sz="8" w:space="0" w:color="FFFFFF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DD95C43" w14:textId="77777777" w:rsidR="003D63F3" w:rsidRPr="009439FB" w:rsidRDefault="003D63F3" w:rsidP="003D63F3">
            <w:pPr>
              <w:rPr>
                <w:sz w:val="22"/>
                <w:szCs w:val="22"/>
              </w:rPr>
            </w:pPr>
          </w:p>
        </w:tc>
        <w:tc>
          <w:tcPr>
            <w:tcW w:w="805" w:type="dxa"/>
            <w:tcBorders>
              <w:top w:val="single" w:sz="8" w:space="0" w:color="FFFFFF"/>
              <w:left w:val="single" w:sz="8" w:space="0" w:color="FFFFFF"/>
              <w:bottom w:val="single" w:sz="4" w:space="0" w:color="000000" w:themeColor="text1"/>
              <w:right w:val="single" w:sz="8" w:space="0" w:color="FFFFFF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6B54132" w14:textId="77777777" w:rsidR="003D63F3" w:rsidRPr="009439FB" w:rsidRDefault="003D63F3" w:rsidP="003D63F3">
            <w:pPr>
              <w:rPr>
                <w:sz w:val="22"/>
                <w:szCs w:val="22"/>
              </w:rPr>
            </w:pPr>
          </w:p>
        </w:tc>
        <w:tc>
          <w:tcPr>
            <w:tcW w:w="7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292E03F" w14:textId="77777777" w:rsidR="003D63F3" w:rsidRPr="009439FB" w:rsidRDefault="003D63F3" w:rsidP="003D63F3">
            <w:pPr>
              <w:rPr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4" w:space="0" w:color="000000" w:themeColor="text1"/>
              <w:right w:val="single" w:sz="8" w:space="0" w:color="FFFFFF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7B1BCDD" w14:textId="77777777" w:rsidR="003D63F3" w:rsidRPr="009439FB" w:rsidRDefault="003D63F3" w:rsidP="003D63F3">
            <w:pPr>
              <w:rPr>
                <w:sz w:val="22"/>
                <w:szCs w:val="22"/>
              </w:rPr>
            </w:pPr>
          </w:p>
        </w:tc>
        <w:tc>
          <w:tcPr>
            <w:tcW w:w="1112" w:type="dxa"/>
            <w:tcBorders>
              <w:top w:val="single" w:sz="8" w:space="0" w:color="FFFFFF"/>
              <w:left w:val="single" w:sz="8" w:space="0" w:color="FFFFFF"/>
              <w:bottom w:val="single" w:sz="4" w:space="0" w:color="000000" w:themeColor="text1"/>
              <w:right w:val="single" w:sz="8" w:space="0" w:color="FFFFFF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8A71405" w14:textId="77777777" w:rsidR="003D63F3" w:rsidRPr="009439FB" w:rsidRDefault="003D63F3" w:rsidP="003D63F3">
            <w:pPr>
              <w:rPr>
                <w:sz w:val="22"/>
                <w:szCs w:val="22"/>
              </w:rPr>
            </w:pPr>
          </w:p>
        </w:tc>
        <w:tc>
          <w:tcPr>
            <w:tcW w:w="909" w:type="dxa"/>
            <w:tcBorders>
              <w:top w:val="single" w:sz="8" w:space="0" w:color="FFFFFF"/>
              <w:left w:val="single" w:sz="8" w:space="0" w:color="FFFFFF"/>
              <w:bottom w:val="single" w:sz="4" w:space="0" w:color="000000" w:themeColor="text1"/>
              <w:right w:val="single" w:sz="8" w:space="0" w:color="FFFFFF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CB7E453" w14:textId="77777777" w:rsidR="003D63F3" w:rsidRPr="009439FB" w:rsidRDefault="003D63F3" w:rsidP="003D63F3">
            <w:pPr>
              <w:rPr>
                <w:sz w:val="22"/>
                <w:szCs w:val="22"/>
              </w:rPr>
            </w:pPr>
          </w:p>
        </w:tc>
        <w:tc>
          <w:tcPr>
            <w:tcW w:w="834" w:type="dxa"/>
            <w:tcBorders>
              <w:top w:val="single" w:sz="8" w:space="0" w:color="FFFFFF"/>
              <w:left w:val="single" w:sz="8" w:space="0" w:color="FFFFFF"/>
              <w:bottom w:val="single" w:sz="4" w:space="0" w:color="000000" w:themeColor="text1"/>
              <w:right w:val="single" w:sz="8" w:space="0" w:color="FFFFFF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5BF1C31" w14:textId="77777777" w:rsidR="003D63F3" w:rsidRPr="009439FB" w:rsidRDefault="003D63F3" w:rsidP="003D63F3">
            <w:pPr>
              <w:rPr>
                <w:sz w:val="22"/>
                <w:szCs w:val="22"/>
              </w:rPr>
            </w:pPr>
          </w:p>
        </w:tc>
      </w:tr>
      <w:tr w:rsidR="003D63F3" w:rsidRPr="00140CCE" w14:paraId="2B504331" w14:textId="77777777" w:rsidTr="003D63F3">
        <w:trPr>
          <w:trHeight w:val="162"/>
        </w:trPr>
        <w:tc>
          <w:tcPr>
            <w:tcW w:w="9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EFB1EE" w14:textId="77777777" w:rsidR="003D63F3" w:rsidRPr="009439FB" w:rsidRDefault="003D63F3" w:rsidP="003D63F3">
            <w:pPr>
              <w:rPr>
                <w:b/>
                <w:sz w:val="22"/>
                <w:szCs w:val="22"/>
              </w:rPr>
            </w:pPr>
            <w:r w:rsidRPr="009439FB">
              <w:rPr>
                <w:b/>
                <w:sz w:val="22"/>
                <w:szCs w:val="22"/>
              </w:rPr>
              <w:t>Olaparib (µM)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89BCB2" w14:textId="77777777" w:rsidR="003D63F3" w:rsidRPr="009439FB" w:rsidRDefault="003D63F3" w:rsidP="003D63F3">
            <w:pPr>
              <w:rPr>
                <w:b/>
                <w:sz w:val="22"/>
                <w:szCs w:val="22"/>
              </w:rPr>
            </w:pPr>
            <w:r w:rsidRPr="009439FB">
              <w:rPr>
                <w:b/>
                <w:sz w:val="22"/>
                <w:szCs w:val="22"/>
              </w:rPr>
              <w:t>Prexasertib (nM)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18CC35" w14:textId="77777777" w:rsidR="003D63F3" w:rsidRPr="009439FB" w:rsidRDefault="003D63F3" w:rsidP="003D63F3">
            <w:pPr>
              <w:rPr>
                <w:b/>
                <w:sz w:val="22"/>
                <w:szCs w:val="22"/>
              </w:rPr>
            </w:pPr>
            <w:r w:rsidRPr="009439FB">
              <w:rPr>
                <w:b/>
                <w:sz w:val="22"/>
                <w:szCs w:val="22"/>
              </w:rPr>
              <w:t>Cell Viability</w:t>
            </w:r>
          </w:p>
        </w:tc>
        <w:tc>
          <w:tcPr>
            <w:tcW w:w="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5EFB66" w14:textId="77777777" w:rsidR="003D63F3" w:rsidRPr="009439FB" w:rsidRDefault="003D63F3" w:rsidP="003D63F3">
            <w:pPr>
              <w:rPr>
                <w:b/>
                <w:sz w:val="22"/>
                <w:szCs w:val="22"/>
              </w:rPr>
            </w:pPr>
            <w:r w:rsidRPr="009439FB">
              <w:rPr>
                <w:b/>
                <w:sz w:val="22"/>
                <w:szCs w:val="22"/>
              </w:rPr>
              <w:t>CI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4" w:space="0" w:color="000000" w:themeColor="text1"/>
              <w:bottom w:val="single" w:sz="8" w:space="0" w:color="FFFFFF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6DF5258" w14:textId="77777777" w:rsidR="003D63F3" w:rsidRPr="009439FB" w:rsidRDefault="003D63F3" w:rsidP="003D63F3">
            <w:pPr>
              <w:rPr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66CF17" w14:textId="77777777" w:rsidR="003D63F3" w:rsidRPr="009439FB" w:rsidRDefault="003D63F3" w:rsidP="003D63F3">
            <w:pPr>
              <w:rPr>
                <w:b/>
                <w:sz w:val="22"/>
                <w:szCs w:val="22"/>
              </w:rPr>
            </w:pPr>
            <w:r w:rsidRPr="009439FB">
              <w:rPr>
                <w:b/>
                <w:sz w:val="22"/>
                <w:szCs w:val="22"/>
              </w:rPr>
              <w:t>Olaparib (µM)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236604" w14:textId="77777777" w:rsidR="003D63F3" w:rsidRPr="009439FB" w:rsidRDefault="003D63F3" w:rsidP="003D63F3">
            <w:pPr>
              <w:rPr>
                <w:b/>
                <w:sz w:val="22"/>
                <w:szCs w:val="22"/>
              </w:rPr>
            </w:pPr>
            <w:r w:rsidRPr="009439FB">
              <w:rPr>
                <w:b/>
                <w:sz w:val="22"/>
                <w:szCs w:val="22"/>
              </w:rPr>
              <w:t>Prexasertib (nM)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0D9E4A" w14:textId="77777777" w:rsidR="003D63F3" w:rsidRPr="009439FB" w:rsidRDefault="003D63F3" w:rsidP="003D63F3">
            <w:pPr>
              <w:rPr>
                <w:b/>
                <w:sz w:val="22"/>
                <w:szCs w:val="22"/>
              </w:rPr>
            </w:pPr>
            <w:r w:rsidRPr="009439FB">
              <w:rPr>
                <w:b/>
                <w:sz w:val="22"/>
                <w:szCs w:val="22"/>
              </w:rPr>
              <w:t>Cell Viability</w:t>
            </w:r>
          </w:p>
        </w:tc>
        <w:tc>
          <w:tcPr>
            <w:tcW w:w="8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7E5A06" w14:textId="77777777" w:rsidR="003D63F3" w:rsidRPr="009439FB" w:rsidRDefault="003D63F3" w:rsidP="003D63F3">
            <w:pPr>
              <w:rPr>
                <w:b/>
                <w:sz w:val="22"/>
                <w:szCs w:val="22"/>
              </w:rPr>
            </w:pPr>
            <w:r w:rsidRPr="009439FB">
              <w:rPr>
                <w:b/>
                <w:sz w:val="22"/>
                <w:szCs w:val="22"/>
              </w:rPr>
              <w:t>CI</w:t>
            </w:r>
          </w:p>
        </w:tc>
      </w:tr>
      <w:tr w:rsidR="003D63F3" w:rsidRPr="00140CCE" w14:paraId="7CBEEAF0" w14:textId="77777777" w:rsidTr="003D63F3">
        <w:trPr>
          <w:trHeight w:val="137"/>
        </w:trPr>
        <w:tc>
          <w:tcPr>
            <w:tcW w:w="9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2E6C51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.25     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FE3E23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.25     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A28EF8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69</w:t>
            </w:r>
          </w:p>
        </w:tc>
        <w:tc>
          <w:tcPr>
            <w:tcW w:w="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539A28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49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4" w:space="0" w:color="000000" w:themeColor="text1"/>
              <w:bottom w:val="single" w:sz="8" w:space="0" w:color="FFFFFF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D4DD71D" w14:textId="77777777" w:rsidR="003D63F3" w:rsidRPr="009439FB" w:rsidRDefault="003D63F3" w:rsidP="003D63F3">
            <w:pPr>
              <w:rPr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421A32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.25     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F3E5E0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.25     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C6AA00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4</w:t>
            </w:r>
          </w:p>
        </w:tc>
        <w:tc>
          <w:tcPr>
            <w:tcW w:w="8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74A3DC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.88</w:t>
            </w:r>
          </w:p>
        </w:tc>
      </w:tr>
      <w:tr w:rsidR="003D63F3" w:rsidRPr="00140CCE" w14:paraId="03457B3F" w14:textId="77777777" w:rsidTr="003D63F3">
        <w:trPr>
          <w:trHeight w:val="137"/>
        </w:trPr>
        <w:tc>
          <w:tcPr>
            <w:tcW w:w="9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47E5FC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.25     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4EC47F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2.5     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D50EB5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71</w:t>
            </w:r>
          </w:p>
        </w:tc>
        <w:tc>
          <w:tcPr>
            <w:tcW w:w="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A21609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72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4" w:space="0" w:color="000000" w:themeColor="text1"/>
              <w:bottom w:val="single" w:sz="8" w:space="0" w:color="FFFFFF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D3440C6" w14:textId="77777777" w:rsidR="003D63F3" w:rsidRPr="009439FB" w:rsidRDefault="003D63F3" w:rsidP="003D63F3">
            <w:pPr>
              <w:rPr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A595D1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.25     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713B01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2.5     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F18B86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52</w:t>
            </w:r>
          </w:p>
        </w:tc>
        <w:tc>
          <w:tcPr>
            <w:tcW w:w="8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827EC1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.12</w:t>
            </w:r>
          </w:p>
        </w:tc>
      </w:tr>
      <w:tr w:rsidR="003D63F3" w:rsidRPr="00140CCE" w14:paraId="1AF42517" w14:textId="77777777" w:rsidTr="003D63F3">
        <w:trPr>
          <w:trHeight w:val="137"/>
        </w:trPr>
        <w:tc>
          <w:tcPr>
            <w:tcW w:w="9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95DE28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.25     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7855D6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5.0     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81D127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61</w:t>
            </w:r>
          </w:p>
        </w:tc>
        <w:tc>
          <w:tcPr>
            <w:tcW w:w="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4199E9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81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4" w:space="0" w:color="000000" w:themeColor="text1"/>
              <w:bottom w:val="single" w:sz="8" w:space="0" w:color="FFFFFF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8BA6A31" w14:textId="77777777" w:rsidR="003D63F3" w:rsidRPr="009439FB" w:rsidRDefault="003D63F3" w:rsidP="003D63F3">
            <w:pPr>
              <w:rPr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88BEE1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.25     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0F98DA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5.0     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67B83C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29</w:t>
            </w:r>
          </w:p>
        </w:tc>
        <w:tc>
          <w:tcPr>
            <w:tcW w:w="8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13DC38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.61</w:t>
            </w:r>
          </w:p>
        </w:tc>
      </w:tr>
      <w:tr w:rsidR="003D63F3" w:rsidRPr="00140CCE" w14:paraId="1EE6FBB5" w14:textId="77777777" w:rsidTr="003D63F3">
        <w:trPr>
          <w:trHeight w:val="137"/>
        </w:trPr>
        <w:tc>
          <w:tcPr>
            <w:tcW w:w="9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3FA78B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.25     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0B3E36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0.0     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5E78BB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47</w:t>
            </w:r>
          </w:p>
        </w:tc>
        <w:tc>
          <w:tcPr>
            <w:tcW w:w="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4A72FA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88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4" w:space="0" w:color="000000" w:themeColor="text1"/>
              <w:bottom w:val="single" w:sz="8" w:space="0" w:color="FFFFFF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029C0E2" w14:textId="77777777" w:rsidR="003D63F3" w:rsidRPr="009439FB" w:rsidRDefault="003D63F3" w:rsidP="003D63F3">
            <w:pPr>
              <w:rPr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D94C55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.25     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52357F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0.0     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DAF81E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47</w:t>
            </w:r>
          </w:p>
        </w:tc>
        <w:tc>
          <w:tcPr>
            <w:tcW w:w="8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6D6C78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52</w:t>
            </w:r>
          </w:p>
        </w:tc>
      </w:tr>
      <w:tr w:rsidR="003D63F3" w:rsidRPr="00140CCE" w14:paraId="1FDC7AE5" w14:textId="77777777" w:rsidTr="003D63F3">
        <w:trPr>
          <w:trHeight w:val="137"/>
        </w:trPr>
        <w:tc>
          <w:tcPr>
            <w:tcW w:w="9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530681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.25     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2D3BBB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20.0     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596FF7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15</w:t>
            </w:r>
          </w:p>
        </w:tc>
        <w:tc>
          <w:tcPr>
            <w:tcW w:w="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293A76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49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4" w:space="0" w:color="000000" w:themeColor="text1"/>
              <w:bottom w:val="single" w:sz="8" w:space="0" w:color="FFFFFF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EB491A4" w14:textId="77777777" w:rsidR="003D63F3" w:rsidRPr="009439FB" w:rsidRDefault="003D63F3" w:rsidP="003D63F3">
            <w:pPr>
              <w:rPr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441313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.25     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9C9938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20.0     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AEC09A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47</w:t>
            </w:r>
          </w:p>
        </w:tc>
        <w:tc>
          <w:tcPr>
            <w:tcW w:w="8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1FA3D1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.06</w:t>
            </w:r>
          </w:p>
        </w:tc>
      </w:tr>
      <w:tr w:rsidR="003D63F3" w:rsidRPr="00140CCE" w14:paraId="40E003B9" w14:textId="77777777" w:rsidTr="003D63F3">
        <w:trPr>
          <w:trHeight w:val="137"/>
        </w:trPr>
        <w:tc>
          <w:tcPr>
            <w:tcW w:w="9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63614E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2.5     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98DD6E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.25     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73949C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76</w:t>
            </w:r>
          </w:p>
        </w:tc>
        <w:tc>
          <w:tcPr>
            <w:tcW w:w="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1901BC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.11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4" w:space="0" w:color="000000" w:themeColor="text1"/>
              <w:bottom w:val="single" w:sz="8" w:space="0" w:color="FFFFFF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16453B4" w14:textId="77777777" w:rsidR="003D63F3" w:rsidRPr="009439FB" w:rsidRDefault="003D63F3" w:rsidP="003D63F3">
            <w:pPr>
              <w:rPr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EBE206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2.5     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4B04E1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.25     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06F996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43</w:t>
            </w:r>
          </w:p>
        </w:tc>
        <w:tc>
          <w:tcPr>
            <w:tcW w:w="8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A1E521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.98</w:t>
            </w:r>
          </w:p>
        </w:tc>
      </w:tr>
      <w:tr w:rsidR="003D63F3" w:rsidRPr="00140CCE" w14:paraId="2783BAA6" w14:textId="77777777" w:rsidTr="003D63F3">
        <w:trPr>
          <w:trHeight w:val="137"/>
        </w:trPr>
        <w:tc>
          <w:tcPr>
            <w:tcW w:w="9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FB96C9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2.5     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D4A146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2.5     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3B9E79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61</w:t>
            </w:r>
          </w:p>
        </w:tc>
        <w:tc>
          <w:tcPr>
            <w:tcW w:w="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3B4997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72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4" w:space="0" w:color="000000" w:themeColor="text1"/>
              <w:bottom w:val="single" w:sz="8" w:space="0" w:color="FFFFFF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9832A8F" w14:textId="77777777" w:rsidR="003D63F3" w:rsidRPr="009439FB" w:rsidRDefault="003D63F3" w:rsidP="003D63F3">
            <w:pPr>
              <w:rPr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045771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2.5     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9B32F7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2.5     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FEE7F3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68</w:t>
            </w:r>
          </w:p>
        </w:tc>
        <w:tc>
          <w:tcPr>
            <w:tcW w:w="8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153449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36</w:t>
            </w:r>
          </w:p>
        </w:tc>
      </w:tr>
      <w:tr w:rsidR="003D63F3" w:rsidRPr="00140CCE" w14:paraId="22209476" w14:textId="77777777" w:rsidTr="003D63F3">
        <w:trPr>
          <w:trHeight w:val="137"/>
        </w:trPr>
        <w:tc>
          <w:tcPr>
            <w:tcW w:w="9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9C3BF7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2.5     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B5150D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5.0     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F54E8B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61</w:t>
            </w:r>
          </w:p>
        </w:tc>
        <w:tc>
          <w:tcPr>
            <w:tcW w:w="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D2F487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99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4" w:space="0" w:color="000000" w:themeColor="text1"/>
              <w:bottom w:val="single" w:sz="8" w:space="0" w:color="FFFFFF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CFBA433" w14:textId="77777777" w:rsidR="003D63F3" w:rsidRPr="009439FB" w:rsidRDefault="003D63F3" w:rsidP="003D63F3">
            <w:pPr>
              <w:rPr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D72B79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2.5     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AB66A6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5.0     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8DAFCC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36</w:t>
            </w:r>
          </w:p>
        </w:tc>
        <w:tc>
          <w:tcPr>
            <w:tcW w:w="8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9DCF25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46</w:t>
            </w:r>
          </w:p>
        </w:tc>
      </w:tr>
      <w:tr w:rsidR="003D63F3" w:rsidRPr="00140CCE" w14:paraId="4E5CA6D1" w14:textId="77777777" w:rsidTr="003D63F3">
        <w:trPr>
          <w:trHeight w:val="137"/>
        </w:trPr>
        <w:tc>
          <w:tcPr>
            <w:tcW w:w="9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EC3A6C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2.5     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8A2CFB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0.0     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EC7AAB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31</w:t>
            </w:r>
          </w:p>
        </w:tc>
        <w:tc>
          <w:tcPr>
            <w:tcW w:w="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2AB1A9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59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4" w:space="0" w:color="000000" w:themeColor="text1"/>
              <w:bottom w:val="single" w:sz="8" w:space="0" w:color="FFFFFF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1EE7B6F" w14:textId="77777777" w:rsidR="003D63F3" w:rsidRPr="009439FB" w:rsidRDefault="003D63F3" w:rsidP="003D63F3">
            <w:pPr>
              <w:rPr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021F66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2.5     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7B703B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0.0     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8D8218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42</w:t>
            </w:r>
          </w:p>
        </w:tc>
        <w:tc>
          <w:tcPr>
            <w:tcW w:w="8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C49388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</w:t>
            </w:r>
          </w:p>
        </w:tc>
      </w:tr>
      <w:tr w:rsidR="003D63F3" w:rsidRPr="00140CCE" w14:paraId="2AE63933" w14:textId="77777777" w:rsidTr="003D63F3">
        <w:trPr>
          <w:trHeight w:val="137"/>
        </w:trPr>
        <w:tc>
          <w:tcPr>
            <w:tcW w:w="9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7874AB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2.5     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20AEAB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20.0     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D9BB33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11</w:t>
            </w:r>
          </w:p>
        </w:tc>
        <w:tc>
          <w:tcPr>
            <w:tcW w:w="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EF6EA4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4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4" w:space="0" w:color="000000" w:themeColor="text1"/>
              <w:bottom w:val="single" w:sz="8" w:space="0" w:color="FFFFFF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6745E9E" w14:textId="77777777" w:rsidR="003D63F3" w:rsidRPr="009439FB" w:rsidRDefault="003D63F3" w:rsidP="003D63F3">
            <w:pPr>
              <w:rPr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5ED9D1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2.5     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D72208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20.0     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417775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39</w:t>
            </w:r>
          </w:p>
        </w:tc>
        <w:tc>
          <w:tcPr>
            <w:tcW w:w="8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90825F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.93</w:t>
            </w:r>
          </w:p>
        </w:tc>
      </w:tr>
      <w:tr w:rsidR="003D63F3" w:rsidRPr="00140CCE" w14:paraId="5478F617" w14:textId="77777777" w:rsidTr="003D63F3">
        <w:trPr>
          <w:trHeight w:val="137"/>
        </w:trPr>
        <w:tc>
          <w:tcPr>
            <w:tcW w:w="9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2D2654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5.0     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244553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.25     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844EB5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63</w:t>
            </w:r>
          </w:p>
        </w:tc>
        <w:tc>
          <w:tcPr>
            <w:tcW w:w="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CC2927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.15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4" w:space="0" w:color="000000" w:themeColor="text1"/>
              <w:bottom w:val="single" w:sz="8" w:space="0" w:color="FFFFFF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B53AE3C" w14:textId="77777777" w:rsidR="003D63F3" w:rsidRPr="009439FB" w:rsidRDefault="003D63F3" w:rsidP="003D63F3">
            <w:pPr>
              <w:rPr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501161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5.0     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B7B16B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.25     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1E4764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99</w:t>
            </w:r>
          </w:p>
        </w:tc>
        <w:tc>
          <w:tcPr>
            <w:tcW w:w="8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A581FF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3.15</w:t>
            </w:r>
          </w:p>
        </w:tc>
      </w:tr>
      <w:tr w:rsidR="003D63F3" w:rsidRPr="00140CCE" w14:paraId="1E287B96" w14:textId="77777777" w:rsidTr="003D63F3">
        <w:trPr>
          <w:trHeight w:val="137"/>
        </w:trPr>
        <w:tc>
          <w:tcPr>
            <w:tcW w:w="9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85C41F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5.0     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C1A518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2.5     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E7364D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54</w:t>
            </w:r>
          </w:p>
        </w:tc>
        <w:tc>
          <w:tcPr>
            <w:tcW w:w="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1B04BD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87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4" w:space="0" w:color="000000" w:themeColor="text1"/>
              <w:bottom w:val="single" w:sz="8" w:space="0" w:color="FFFFFF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8917531" w14:textId="77777777" w:rsidR="003D63F3" w:rsidRPr="009439FB" w:rsidRDefault="003D63F3" w:rsidP="003D63F3">
            <w:pPr>
              <w:rPr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49AAED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5.0     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2EFC93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2.5     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9C48E6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57</w:t>
            </w:r>
          </w:p>
        </w:tc>
        <w:tc>
          <w:tcPr>
            <w:tcW w:w="8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A593EB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32</w:t>
            </w:r>
          </w:p>
        </w:tc>
      </w:tr>
      <w:tr w:rsidR="003D63F3" w:rsidRPr="00140CCE" w14:paraId="036E8044" w14:textId="77777777" w:rsidTr="003D63F3">
        <w:trPr>
          <w:trHeight w:val="137"/>
        </w:trPr>
        <w:tc>
          <w:tcPr>
            <w:tcW w:w="9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19DB79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5.0     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056A5B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5.0     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CDDDC8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42</w:t>
            </w:r>
          </w:p>
        </w:tc>
        <w:tc>
          <w:tcPr>
            <w:tcW w:w="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C20863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75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4" w:space="0" w:color="000000" w:themeColor="text1"/>
              <w:bottom w:val="single" w:sz="8" w:space="0" w:color="FFFFFF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5C8A9CA" w14:textId="77777777" w:rsidR="003D63F3" w:rsidRPr="009439FB" w:rsidRDefault="003D63F3" w:rsidP="003D63F3">
            <w:pPr>
              <w:rPr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266C79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5.0     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1C1960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5.0     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06534A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41</w:t>
            </w:r>
          </w:p>
        </w:tc>
        <w:tc>
          <w:tcPr>
            <w:tcW w:w="8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B60870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51</w:t>
            </w:r>
          </w:p>
        </w:tc>
      </w:tr>
      <w:tr w:rsidR="003D63F3" w:rsidRPr="00140CCE" w14:paraId="331B6186" w14:textId="77777777" w:rsidTr="003D63F3">
        <w:trPr>
          <w:trHeight w:val="137"/>
        </w:trPr>
        <w:tc>
          <w:tcPr>
            <w:tcW w:w="9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3B606F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5.0     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EF50DA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0.0     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FD7C76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18</w:t>
            </w:r>
          </w:p>
        </w:tc>
        <w:tc>
          <w:tcPr>
            <w:tcW w:w="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9C765D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42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4" w:space="0" w:color="000000" w:themeColor="text1"/>
              <w:bottom w:val="single" w:sz="8" w:space="0" w:color="FFFFFF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87589CD" w14:textId="77777777" w:rsidR="003D63F3" w:rsidRPr="009439FB" w:rsidRDefault="003D63F3" w:rsidP="003D63F3">
            <w:pPr>
              <w:rPr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3475C6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5.0     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96E51F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0.0     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E0DF4E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48</w:t>
            </w:r>
          </w:p>
        </w:tc>
        <w:tc>
          <w:tcPr>
            <w:tcW w:w="8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E3A41B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.12</w:t>
            </w:r>
          </w:p>
        </w:tc>
      </w:tr>
      <w:tr w:rsidR="003D63F3" w:rsidRPr="00140CCE" w14:paraId="7D5ACDF1" w14:textId="77777777" w:rsidTr="003D63F3">
        <w:trPr>
          <w:trHeight w:val="137"/>
        </w:trPr>
        <w:tc>
          <w:tcPr>
            <w:tcW w:w="9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79109F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5.0     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7F6D6B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20.0     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956A8D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06</w:t>
            </w:r>
          </w:p>
        </w:tc>
        <w:tc>
          <w:tcPr>
            <w:tcW w:w="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258468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26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4" w:space="0" w:color="000000" w:themeColor="text1"/>
              <w:bottom w:val="single" w:sz="8" w:space="0" w:color="FFFFFF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F5553D0" w14:textId="77777777" w:rsidR="003D63F3" w:rsidRPr="009439FB" w:rsidRDefault="003D63F3" w:rsidP="003D63F3">
            <w:pPr>
              <w:rPr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7D17B9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5.0     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03E0CA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20.0     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D34AED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37</w:t>
            </w:r>
          </w:p>
        </w:tc>
        <w:tc>
          <w:tcPr>
            <w:tcW w:w="8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EE19A6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.94</w:t>
            </w:r>
          </w:p>
        </w:tc>
      </w:tr>
      <w:tr w:rsidR="003D63F3" w:rsidRPr="00140CCE" w14:paraId="7DFEEA72" w14:textId="77777777" w:rsidTr="003D63F3">
        <w:trPr>
          <w:trHeight w:val="137"/>
        </w:trPr>
        <w:tc>
          <w:tcPr>
            <w:tcW w:w="9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9B9DA6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0.0     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FBAFF7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.25     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9A5538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42</w:t>
            </w:r>
          </w:p>
        </w:tc>
        <w:tc>
          <w:tcPr>
            <w:tcW w:w="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C431EA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93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4" w:space="0" w:color="000000" w:themeColor="text1"/>
              <w:bottom w:val="single" w:sz="8" w:space="0" w:color="FFFFFF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DBBBF6A" w14:textId="77777777" w:rsidR="003D63F3" w:rsidRPr="009439FB" w:rsidRDefault="003D63F3" w:rsidP="003D63F3">
            <w:pPr>
              <w:rPr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AB2471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0.0     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A1E236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.25     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6FFF52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93</w:t>
            </w:r>
          </w:p>
        </w:tc>
        <w:tc>
          <w:tcPr>
            <w:tcW w:w="8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A2AE20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37</w:t>
            </w:r>
          </w:p>
        </w:tc>
      </w:tr>
      <w:tr w:rsidR="003D63F3" w:rsidRPr="00140CCE" w14:paraId="6D62DB73" w14:textId="77777777" w:rsidTr="003D63F3">
        <w:trPr>
          <w:trHeight w:val="137"/>
        </w:trPr>
        <w:tc>
          <w:tcPr>
            <w:tcW w:w="9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751C0A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0.0     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C17298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2.5     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55E537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35</w:t>
            </w:r>
          </w:p>
        </w:tc>
        <w:tc>
          <w:tcPr>
            <w:tcW w:w="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47716E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78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4" w:space="0" w:color="000000" w:themeColor="text1"/>
              <w:bottom w:val="single" w:sz="8" w:space="0" w:color="FFFFFF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3D76BF1" w14:textId="77777777" w:rsidR="003D63F3" w:rsidRPr="009439FB" w:rsidRDefault="003D63F3" w:rsidP="003D63F3">
            <w:pPr>
              <w:rPr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54D45F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0.0     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63EF7E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2.5     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E78A57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74</w:t>
            </w:r>
          </w:p>
        </w:tc>
        <w:tc>
          <w:tcPr>
            <w:tcW w:w="8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B31615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44</w:t>
            </w:r>
          </w:p>
        </w:tc>
      </w:tr>
      <w:tr w:rsidR="003D63F3" w:rsidRPr="00140CCE" w14:paraId="3B6C932D" w14:textId="77777777" w:rsidTr="003D63F3">
        <w:trPr>
          <w:trHeight w:val="137"/>
        </w:trPr>
        <w:tc>
          <w:tcPr>
            <w:tcW w:w="9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89B0FC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0.0     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575DBC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5.0     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B3B2E2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24</w:t>
            </w:r>
          </w:p>
        </w:tc>
        <w:tc>
          <w:tcPr>
            <w:tcW w:w="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E29425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59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4" w:space="0" w:color="000000" w:themeColor="text1"/>
              <w:bottom w:val="single" w:sz="8" w:space="0" w:color="FFFFFF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E5A15A7" w14:textId="77777777" w:rsidR="003D63F3" w:rsidRPr="009439FB" w:rsidRDefault="003D63F3" w:rsidP="003D63F3">
            <w:pPr>
              <w:rPr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FD62B6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0.0     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C0BF0E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5.0     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6E34E2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33</w:t>
            </w:r>
          </w:p>
        </w:tc>
        <w:tc>
          <w:tcPr>
            <w:tcW w:w="8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EF8FCE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49</w:t>
            </w:r>
          </w:p>
        </w:tc>
      </w:tr>
      <w:tr w:rsidR="003D63F3" w:rsidRPr="00140CCE" w14:paraId="21B3CEB9" w14:textId="77777777" w:rsidTr="003D63F3">
        <w:trPr>
          <w:trHeight w:val="137"/>
        </w:trPr>
        <w:tc>
          <w:tcPr>
            <w:tcW w:w="9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56E7D0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0.0     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07E576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0.0     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FAC3F9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1</w:t>
            </w:r>
          </w:p>
        </w:tc>
        <w:tc>
          <w:tcPr>
            <w:tcW w:w="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3CF4B6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35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4" w:space="0" w:color="000000" w:themeColor="text1"/>
              <w:bottom w:val="single" w:sz="8" w:space="0" w:color="FFFFFF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584A802" w14:textId="77777777" w:rsidR="003D63F3" w:rsidRPr="009439FB" w:rsidRDefault="003D63F3" w:rsidP="003D63F3">
            <w:pPr>
              <w:rPr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2E2FEB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0.0     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F10005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0.0     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9A9BC2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39</w:t>
            </w:r>
          </w:p>
        </w:tc>
        <w:tc>
          <w:tcPr>
            <w:tcW w:w="8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561016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.06</w:t>
            </w:r>
          </w:p>
        </w:tc>
      </w:tr>
      <w:tr w:rsidR="003D63F3" w:rsidRPr="00140CCE" w14:paraId="14F713E7" w14:textId="77777777" w:rsidTr="003D63F3">
        <w:trPr>
          <w:trHeight w:val="310"/>
        </w:trPr>
        <w:tc>
          <w:tcPr>
            <w:tcW w:w="9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0E4190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0.0     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F5E72F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20.0     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B2E6EA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03</w:t>
            </w:r>
          </w:p>
        </w:tc>
        <w:tc>
          <w:tcPr>
            <w:tcW w:w="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518DFB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19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4" w:space="0" w:color="000000" w:themeColor="text1"/>
              <w:bottom w:val="single" w:sz="8" w:space="0" w:color="FFFFFF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4C08A1C" w14:textId="77777777" w:rsidR="003D63F3" w:rsidRPr="009439FB" w:rsidRDefault="003D63F3" w:rsidP="003D63F3">
            <w:pPr>
              <w:rPr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7F294B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0.0     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5FE2EA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20.0     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90D51F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6</w:t>
            </w:r>
          </w:p>
        </w:tc>
        <w:tc>
          <w:tcPr>
            <w:tcW w:w="8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4CBCE2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2</w:t>
            </w:r>
          </w:p>
        </w:tc>
      </w:tr>
      <w:tr w:rsidR="003D63F3" w:rsidRPr="00140CCE" w14:paraId="18C923E3" w14:textId="77777777" w:rsidTr="003D63F3">
        <w:trPr>
          <w:trHeight w:val="137"/>
        </w:trPr>
        <w:tc>
          <w:tcPr>
            <w:tcW w:w="9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C34AAD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20.0     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14ACD0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.25     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365280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33</w:t>
            </w:r>
          </w:p>
        </w:tc>
        <w:tc>
          <w:tcPr>
            <w:tcW w:w="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07AF0D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.25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4" w:space="0" w:color="000000" w:themeColor="text1"/>
              <w:bottom w:val="single" w:sz="8" w:space="0" w:color="FFFFFF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8D34231" w14:textId="77777777" w:rsidR="003D63F3" w:rsidRPr="009439FB" w:rsidRDefault="003D63F3" w:rsidP="003D63F3">
            <w:pPr>
              <w:rPr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9F1BAE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20.0     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F5BFCC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.25     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CBCA00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35</w:t>
            </w:r>
          </w:p>
        </w:tc>
        <w:tc>
          <w:tcPr>
            <w:tcW w:w="8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115A7C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28</w:t>
            </w:r>
          </w:p>
        </w:tc>
      </w:tr>
      <w:tr w:rsidR="003D63F3" w:rsidRPr="00140CCE" w14:paraId="234B9644" w14:textId="77777777" w:rsidTr="003D63F3">
        <w:trPr>
          <w:trHeight w:val="137"/>
        </w:trPr>
        <w:tc>
          <w:tcPr>
            <w:tcW w:w="9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7270F6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20.0     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6481BA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2.5     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D1C038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29</w:t>
            </w:r>
          </w:p>
        </w:tc>
        <w:tc>
          <w:tcPr>
            <w:tcW w:w="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C803BB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.14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4" w:space="0" w:color="000000" w:themeColor="text1"/>
              <w:bottom w:val="single" w:sz="8" w:space="0" w:color="FFFFFF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F43D92D" w14:textId="77777777" w:rsidR="003D63F3" w:rsidRPr="009439FB" w:rsidRDefault="003D63F3" w:rsidP="003D63F3">
            <w:pPr>
              <w:rPr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EF6EB0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20.0     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761987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2.5     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BDFD60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3</w:t>
            </w:r>
          </w:p>
        </w:tc>
        <w:tc>
          <w:tcPr>
            <w:tcW w:w="8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AE2198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52</w:t>
            </w:r>
          </w:p>
        </w:tc>
      </w:tr>
      <w:tr w:rsidR="003D63F3" w:rsidRPr="00140CCE" w14:paraId="42BB335A" w14:textId="77777777" w:rsidTr="003D63F3">
        <w:trPr>
          <w:trHeight w:val="137"/>
        </w:trPr>
        <w:tc>
          <w:tcPr>
            <w:tcW w:w="9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D08493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20.0     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7AB506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5.0     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7F74CE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19</w:t>
            </w:r>
          </w:p>
        </w:tc>
        <w:tc>
          <w:tcPr>
            <w:tcW w:w="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B0E391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82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4" w:space="0" w:color="000000" w:themeColor="text1"/>
              <w:bottom w:val="single" w:sz="8" w:space="0" w:color="FFFFFF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6171E9F" w14:textId="77777777" w:rsidR="003D63F3" w:rsidRPr="009439FB" w:rsidRDefault="003D63F3" w:rsidP="003D63F3">
            <w:pPr>
              <w:rPr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FE97A6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20.0     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0C85A3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5.0     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6F78E2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57</w:t>
            </w:r>
          </w:p>
        </w:tc>
        <w:tc>
          <w:tcPr>
            <w:tcW w:w="8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7D588E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24</w:t>
            </w:r>
          </w:p>
        </w:tc>
      </w:tr>
      <w:tr w:rsidR="003D63F3" w:rsidRPr="00140CCE" w14:paraId="49DCF391" w14:textId="77777777" w:rsidTr="003D63F3">
        <w:trPr>
          <w:trHeight w:val="137"/>
        </w:trPr>
        <w:tc>
          <w:tcPr>
            <w:tcW w:w="9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ADCF9A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20.0     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01FA80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0.0     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F3B2C7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08</w:t>
            </w:r>
          </w:p>
        </w:tc>
        <w:tc>
          <w:tcPr>
            <w:tcW w:w="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1E518F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43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4" w:space="0" w:color="000000" w:themeColor="text1"/>
              <w:bottom w:val="single" w:sz="8" w:space="0" w:color="FFFFFF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12BDB60" w14:textId="77777777" w:rsidR="003D63F3" w:rsidRPr="009439FB" w:rsidRDefault="003D63F3" w:rsidP="003D63F3">
            <w:pPr>
              <w:rPr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8BD899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20.0     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0166E9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0.0     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D5BFC0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37</w:t>
            </w:r>
          </w:p>
        </w:tc>
        <w:tc>
          <w:tcPr>
            <w:tcW w:w="8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2A110D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35</w:t>
            </w:r>
          </w:p>
        </w:tc>
      </w:tr>
      <w:tr w:rsidR="003D63F3" w:rsidRPr="00140CCE" w14:paraId="46A06647" w14:textId="77777777" w:rsidTr="003D63F3">
        <w:trPr>
          <w:trHeight w:val="137"/>
        </w:trPr>
        <w:tc>
          <w:tcPr>
            <w:tcW w:w="9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78E555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20.0     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02B7B0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20.0     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4D8B31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02</w:t>
            </w:r>
          </w:p>
        </w:tc>
        <w:tc>
          <w:tcPr>
            <w:tcW w:w="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E1AFBE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21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4" w:space="0" w:color="000000" w:themeColor="text1"/>
              <w:bottom w:val="single" w:sz="8" w:space="0" w:color="FFFFFF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1FD6CE" w14:textId="77777777" w:rsidR="003D63F3" w:rsidRPr="009439FB" w:rsidRDefault="003D63F3" w:rsidP="003D63F3">
            <w:pPr>
              <w:rPr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805AF3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20.0     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2E0C5E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20.0     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9D6829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41</w:t>
            </w:r>
          </w:p>
        </w:tc>
        <w:tc>
          <w:tcPr>
            <w:tcW w:w="8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B1CA08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26</w:t>
            </w:r>
          </w:p>
        </w:tc>
      </w:tr>
      <w:tr w:rsidR="003D63F3" w:rsidRPr="00140CCE" w14:paraId="1A537A3A" w14:textId="77777777" w:rsidTr="003D63F3">
        <w:trPr>
          <w:trHeight w:val="137"/>
        </w:trPr>
        <w:tc>
          <w:tcPr>
            <w:tcW w:w="986" w:type="dxa"/>
            <w:tcBorders>
              <w:top w:val="single" w:sz="4" w:space="0" w:color="000000" w:themeColor="text1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28095AD" w14:textId="77777777" w:rsidR="003D63F3" w:rsidRPr="009439FB" w:rsidRDefault="003D63F3" w:rsidP="003D63F3">
            <w:pPr>
              <w:rPr>
                <w:sz w:val="22"/>
                <w:szCs w:val="22"/>
              </w:rPr>
            </w:pP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9FAC631" w14:textId="77777777" w:rsidR="003D63F3" w:rsidRPr="009439FB" w:rsidRDefault="003D63F3" w:rsidP="003D63F3">
            <w:pPr>
              <w:rPr>
                <w:sz w:val="22"/>
                <w:szCs w:val="22"/>
              </w:rPr>
            </w:pP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492366B" w14:textId="77777777" w:rsidR="003D63F3" w:rsidRPr="009439FB" w:rsidRDefault="003D63F3" w:rsidP="003D63F3">
            <w:pPr>
              <w:rPr>
                <w:sz w:val="22"/>
                <w:szCs w:val="22"/>
              </w:rPr>
            </w:pPr>
          </w:p>
        </w:tc>
        <w:tc>
          <w:tcPr>
            <w:tcW w:w="805" w:type="dxa"/>
            <w:tcBorders>
              <w:top w:val="single" w:sz="4" w:space="0" w:color="000000" w:themeColor="text1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3E80F0" w14:textId="77777777" w:rsidR="003D63F3" w:rsidRPr="009439FB" w:rsidRDefault="003D63F3" w:rsidP="003D63F3">
            <w:pPr>
              <w:rPr>
                <w:sz w:val="22"/>
                <w:szCs w:val="22"/>
              </w:rPr>
            </w:pPr>
          </w:p>
        </w:tc>
        <w:tc>
          <w:tcPr>
            <w:tcW w:w="7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0E53766" w14:textId="77777777" w:rsidR="003D63F3" w:rsidRPr="009439FB" w:rsidRDefault="003D63F3" w:rsidP="003D63F3">
            <w:pPr>
              <w:rPr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single" w:sz="4" w:space="0" w:color="000000" w:themeColor="text1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48B3771" w14:textId="77777777" w:rsidR="003D63F3" w:rsidRPr="009439FB" w:rsidRDefault="003D63F3" w:rsidP="003D63F3">
            <w:pPr>
              <w:rPr>
                <w:sz w:val="22"/>
                <w:szCs w:val="22"/>
              </w:rPr>
            </w:pP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BDADFC3" w14:textId="77777777" w:rsidR="003D63F3" w:rsidRPr="009439FB" w:rsidRDefault="003D63F3" w:rsidP="003D63F3">
            <w:pPr>
              <w:rPr>
                <w:sz w:val="22"/>
                <w:szCs w:val="22"/>
              </w:rPr>
            </w:pP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C72365" w14:textId="77777777" w:rsidR="003D63F3" w:rsidRPr="009439FB" w:rsidRDefault="003D63F3" w:rsidP="003D63F3">
            <w:pPr>
              <w:rPr>
                <w:sz w:val="22"/>
                <w:szCs w:val="22"/>
              </w:rPr>
            </w:pPr>
          </w:p>
        </w:tc>
        <w:tc>
          <w:tcPr>
            <w:tcW w:w="834" w:type="dxa"/>
            <w:tcBorders>
              <w:top w:val="single" w:sz="4" w:space="0" w:color="000000" w:themeColor="text1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0A58E5D" w14:textId="77777777" w:rsidR="003D63F3" w:rsidRPr="009439FB" w:rsidRDefault="003D63F3" w:rsidP="003D63F3">
            <w:pPr>
              <w:rPr>
                <w:sz w:val="22"/>
                <w:szCs w:val="22"/>
              </w:rPr>
            </w:pPr>
          </w:p>
        </w:tc>
      </w:tr>
      <w:tr w:rsidR="003D63F3" w:rsidRPr="00140CCE" w14:paraId="129B29C0" w14:textId="77777777" w:rsidTr="003D63F3">
        <w:trPr>
          <w:trHeight w:val="137"/>
        </w:trPr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52660D5" w14:textId="77777777" w:rsidR="00581F75" w:rsidRDefault="00581F75" w:rsidP="003D63F3">
            <w:pPr>
              <w:rPr>
                <w:b/>
                <w:sz w:val="22"/>
                <w:szCs w:val="22"/>
              </w:rPr>
            </w:pPr>
          </w:p>
          <w:p w14:paraId="0F84C10A" w14:textId="77777777" w:rsidR="003D63F3" w:rsidRPr="009439FB" w:rsidRDefault="003D63F3" w:rsidP="003D63F3">
            <w:pPr>
              <w:rPr>
                <w:b/>
                <w:sz w:val="22"/>
                <w:szCs w:val="22"/>
              </w:rPr>
            </w:pPr>
            <w:r w:rsidRPr="009439FB">
              <w:rPr>
                <w:b/>
                <w:sz w:val="22"/>
                <w:szCs w:val="22"/>
              </w:rPr>
              <w:t>PEO1</w:t>
            </w:r>
          </w:p>
        </w:tc>
        <w:tc>
          <w:tcPr>
            <w:tcW w:w="11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2EE586C" w14:textId="77777777" w:rsidR="003D63F3" w:rsidRPr="009439FB" w:rsidRDefault="003D63F3" w:rsidP="003D63F3">
            <w:pPr>
              <w:rPr>
                <w:sz w:val="22"/>
                <w:szCs w:val="22"/>
              </w:rPr>
            </w:pPr>
          </w:p>
        </w:tc>
        <w:tc>
          <w:tcPr>
            <w:tcW w:w="9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CC3257D" w14:textId="77777777" w:rsidR="003D63F3" w:rsidRPr="009439FB" w:rsidRDefault="003D63F3" w:rsidP="003D63F3">
            <w:pPr>
              <w:rPr>
                <w:sz w:val="22"/>
                <w:szCs w:val="22"/>
              </w:rPr>
            </w:pPr>
          </w:p>
        </w:tc>
        <w:tc>
          <w:tcPr>
            <w:tcW w:w="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58208CC" w14:textId="77777777" w:rsidR="003D63F3" w:rsidRPr="009439FB" w:rsidRDefault="003D63F3" w:rsidP="003D63F3">
            <w:pPr>
              <w:rPr>
                <w:sz w:val="22"/>
                <w:szCs w:val="22"/>
              </w:rPr>
            </w:pPr>
          </w:p>
        </w:tc>
        <w:tc>
          <w:tcPr>
            <w:tcW w:w="7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985287" w14:textId="77777777" w:rsidR="003D63F3" w:rsidRPr="009439FB" w:rsidRDefault="003D63F3" w:rsidP="003D63F3">
            <w:pPr>
              <w:rPr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C5D9388" w14:textId="77777777" w:rsidR="00581F75" w:rsidRDefault="00581F75" w:rsidP="003D63F3">
            <w:pPr>
              <w:rPr>
                <w:b/>
                <w:sz w:val="22"/>
                <w:szCs w:val="22"/>
              </w:rPr>
            </w:pPr>
          </w:p>
          <w:p w14:paraId="56A2C568" w14:textId="77777777" w:rsidR="003D63F3" w:rsidRPr="009439FB" w:rsidRDefault="003D63F3" w:rsidP="003D63F3">
            <w:pPr>
              <w:rPr>
                <w:b/>
                <w:sz w:val="22"/>
                <w:szCs w:val="22"/>
              </w:rPr>
            </w:pPr>
            <w:r w:rsidRPr="009439FB">
              <w:rPr>
                <w:b/>
                <w:sz w:val="22"/>
                <w:szCs w:val="22"/>
              </w:rPr>
              <w:t>PEO4</w:t>
            </w:r>
          </w:p>
        </w:tc>
        <w:tc>
          <w:tcPr>
            <w:tcW w:w="11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D7C01BF" w14:textId="77777777" w:rsidR="003D63F3" w:rsidRPr="009439FB" w:rsidRDefault="003D63F3" w:rsidP="003D63F3">
            <w:pPr>
              <w:rPr>
                <w:sz w:val="22"/>
                <w:szCs w:val="22"/>
              </w:rPr>
            </w:pPr>
          </w:p>
        </w:tc>
        <w:tc>
          <w:tcPr>
            <w:tcW w:w="9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95BC37E" w14:textId="77777777" w:rsidR="003D63F3" w:rsidRPr="009439FB" w:rsidRDefault="003D63F3" w:rsidP="003D63F3">
            <w:pPr>
              <w:rPr>
                <w:sz w:val="22"/>
                <w:szCs w:val="22"/>
              </w:rPr>
            </w:pPr>
          </w:p>
        </w:tc>
        <w:tc>
          <w:tcPr>
            <w:tcW w:w="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067A113" w14:textId="77777777" w:rsidR="003D63F3" w:rsidRPr="009439FB" w:rsidRDefault="003D63F3" w:rsidP="003D63F3">
            <w:pPr>
              <w:rPr>
                <w:sz w:val="22"/>
                <w:szCs w:val="22"/>
              </w:rPr>
            </w:pPr>
          </w:p>
        </w:tc>
      </w:tr>
      <w:tr w:rsidR="003D63F3" w:rsidRPr="00140CCE" w14:paraId="375F6947" w14:textId="77777777" w:rsidTr="003D63F3">
        <w:trPr>
          <w:trHeight w:val="148"/>
        </w:trPr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4" w:space="0" w:color="000000" w:themeColor="text1"/>
              <w:right w:val="single" w:sz="8" w:space="0" w:color="FFFFFF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59D680A" w14:textId="77777777" w:rsidR="003D63F3" w:rsidRPr="009439FB" w:rsidRDefault="003D63F3" w:rsidP="003D63F3">
            <w:pPr>
              <w:rPr>
                <w:sz w:val="22"/>
                <w:szCs w:val="22"/>
              </w:rPr>
            </w:pPr>
          </w:p>
        </w:tc>
        <w:tc>
          <w:tcPr>
            <w:tcW w:w="1112" w:type="dxa"/>
            <w:tcBorders>
              <w:top w:val="single" w:sz="8" w:space="0" w:color="FFFFFF"/>
              <w:left w:val="single" w:sz="8" w:space="0" w:color="FFFFFF"/>
              <w:bottom w:val="single" w:sz="4" w:space="0" w:color="000000" w:themeColor="text1"/>
              <w:right w:val="single" w:sz="8" w:space="0" w:color="FFFFFF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2AD37CC" w14:textId="77777777" w:rsidR="003D63F3" w:rsidRPr="009439FB" w:rsidRDefault="003D63F3" w:rsidP="003D63F3">
            <w:pPr>
              <w:rPr>
                <w:sz w:val="22"/>
                <w:szCs w:val="22"/>
              </w:rPr>
            </w:pPr>
          </w:p>
        </w:tc>
        <w:tc>
          <w:tcPr>
            <w:tcW w:w="909" w:type="dxa"/>
            <w:tcBorders>
              <w:top w:val="single" w:sz="8" w:space="0" w:color="FFFFFF"/>
              <w:left w:val="single" w:sz="8" w:space="0" w:color="FFFFFF"/>
              <w:bottom w:val="single" w:sz="4" w:space="0" w:color="000000" w:themeColor="text1"/>
              <w:right w:val="single" w:sz="8" w:space="0" w:color="FFFFFF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A428A17" w14:textId="77777777" w:rsidR="003D63F3" w:rsidRPr="009439FB" w:rsidRDefault="003D63F3" w:rsidP="003D63F3">
            <w:pPr>
              <w:rPr>
                <w:sz w:val="22"/>
                <w:szCs w:val="22"/>
              </w:rPr>
            </w:pPr>
          </w:p>
        </w:tc>
        <w:tc>
          <w:tcPr>
            <w:tcW w:w="805" w:type="dxa"/>
            <w:tcBorders>
              <w:top w:val="single" w:sz="8" w:space="0" w:color="FFFFFF"/>
              <w:left w:val="single" w:sz="8" w:space="0" w:color="FFFFFF"/>
              <w:bottom w:val="single" w:sz="4" w:space="0" w:color="000000" w:themeColor="text1"/>
              <w:right w:val="single" w:sz="8" w:space="0" w:color="FFFFFF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5B86D4B" w14:textId="77777777" w:rsidR="003D63F3" w:rsidRPr="009439FB" w:rsidRDefault="003D63F3" w:rsidP="003D63F3">
            <w:pPr>
              <w:rPr>
                <w:sz w:val="22"/>
                <w:szCs w:val="22"/>
              </w:rPr>
            </w:pPr>
          </w:p>
        </w:tc>
        <w:tc>
          <w:tcPr>
            <w:tcW w:w="7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F45C764" w14:textId="77777777" w:rsidR="003D63F3" w:rsidRPr="009439FB" w:rsidRDefault="003D63F3" w:rsidP="003D63F3">
            <w:pPr>
              <w:rPr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4" w:space="0" w:color="000000" w:themeColor="text1"/>
              <w:right w:val="single" w:sz="8" w:space="0" w:color="FFFFFF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2FF0571" w14:textId="77777777" w:rsidR="003D63F3" w:rsidRPr="009439FB" w:rsidRDefault="003D63F3" w:rsidP="003D63F3">
            <w:pPr>
              <w:rPr>
                <w:sz w:val="22"/>
                <w:szCs w:val="22"/>
              </w:rPr>
            </w:pPr>
          </w:p>
        </w:tc>
        <w:tc>
          <w:tcPr>
            <w:tcW w:w="1112" w:type="dxa"/>
            <w:tcBorders>
              <w:top w:val="single" w:sz="8" w:space="0" w:color="FFFFFF"/>
              <w:left w:val="single" w:sz="8" w:space="0" w:color="FFFFFF"/>
              <w:bottom w:val="single" w:sz="4" w:space="0" w:color="000000" w:themeColor="text1"/>
              <w:right w:val="single" w:sz="8" w:space="0" w:color="FFFFFF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C80B025" w14:textId="77777777" w:rsidR="003D63F3" w:rsidRPr="009439FB" w:rsidRDefault="003D63F3" w:rsidP="003D63F3">
            <w:pPr>
              <w:rPr>
                <w:sz w:val="22"/>
                <w:szCs w:val="22"/>
              </w:rPr>
            </w:pPr>
          </w:p>
        </w:tc>
        <w:tc>
          <w:tcPr>
            <w:tcW w:w="909" w:type="dxa"/>
            <w:tcBorders>
              <w:top w:val="single" w:sz="8" w:space="0" w:color="FFFFFF"/>
              <w:left w:val="single" w:sz="8" w:space="0" w:color="FFFFFF"/>
              <w:bottom w:val="single" w:sz="4" w:space="0" w:color="000000" w:themeColor="text1"/>
              <w:right w:val="single" w:sz="8" w:space="0" w:color="FFFFFF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FF24B18" w14:textId="77777777" w:rsidR="003D63F3" w:rsidRPr="009439FB" w:rsidRDefault="003D63F3" w:rsidP="003D63F3">
            <w:pPr>
              <w:rPr>
                <w:sz w:val="22"/>
                <w:szCs w:val="22"/>
              </w:rPr>
            </w:pPr>
          </w:p>
        </w:tc>
        <w:tc>
          <w:tcPr>
            <w:tcW w:w="834" w:type="dxa"/>
            <w:tcBorders>
              <w:top w:val="single" w:sz="8" w:space="0" w:color="FFFFFF"/>
              <w:left w:val="single" w:sz="8" w:space="0" w:color="FFFFFF"/>
              <w:bottom w:val="single" w:sz="4" w:space="0" w:color="000000" w:themeColor="text1"/>
              <w:right w:val="single" w:sz="8" w:space="0" w:color="FFFFFF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D378E6A" w14:textId="77777777" w:rsidR="003D63F3" w:rsidRPr="009439FB" w:rsidRDefault="003D63F3" w:rsidP="003D63F3">
            <w:pPr>
              <w:rPr>
                <w:sz w:val="22"/>
                <w:szCs w:val="22"/>
              </w:rPr>
            </w:pPr>
          </w:p>
        </w:tc>
      </w:tr>
      <w:tr w:rsidR="003D63F3" w:rsidRPr="00140CCE" w14:paraId="6D21D017" w14:textId="77777777" w:rsidTr="003D63F3">
        <w:trPr>
          <w:trHeight w:val="162"/>
        </w:trPr>
        <w:tc>
          <w:tcPr>
            <w:tcW w:w="9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568A6E" w14:textId="77777777" w:rsidR="003D63F3" w:rsidRPr="009439FB" w:rsidRDefault="003D63F3" w:rsidP="003D63F3">
            <w:pPr>
              <w:rPr>
                <w:b/>
                <w:sz w:val="22"/>
                <w:szCs w:val="22"/>
              </w:rPr>
            </w:pPr>
            <w:r w:rsidRPr="009439FB">
              <w:rPr>
                <w:b/>
                <w:sz w:val="22"/>
                <w:szCs w:val="22"/>
              </w:rPr>
              <w:t>Olaparib (µM)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097C4C" w14:textId="77777777" w:rsidR="003D63F3" w:rsidRPr="009439FB" w:rsidRDefault="003D63F3" w:rsidP="003D63F3">
            <w:pPr>
              <w:rPr>
                <w:b/>
                <w:sz w:val="22"/>
                <w:szCs w:val="22"/>
              </w:rPr>
            </w:pPr>
            <w:r w:rsidRPr="009439FB">
              <w:rPr>
                <w:b/>
                <w:sz w:val="22"/>
                <w:szCs w:val="22"/>
              </w:rPr>
              <w:t>Prexasertib (nM)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F23D62" w14:textId="77777777" w:rsidR="003D63F3" w:rsidRPr="009439FB" w:rsidRDefault="003D63F3" w:rsidP="003D63F3">
            <w:pPr>
              <w:rPr>
                <w:b/>
                <w:sz w:val="22"/>
                <w:szCs w:val="22"/>
              </w:rPr>
            </w:pPr>
            <w:r w:rsidRPr="009439FB">
              <w:rPr>
                <w:b/>
                <w:sz w:val="22"/>
                <w:szCs w:val="22"/>
              </w:rPr>
              <w:t>Cell Viability</w:t>
            </w:r>
          </w:p>
        </w:tc>
        <w:tc>
          <w:tcPr>
            <w:tcW w:w="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29C745" w14:textId="77777777" w:rsidR="003D63F3" w:rsidRPr="009439FB" w:rsidRDefault="003D63F3" w:rsidP="003D63F3">
            <w:pPr>
              <w:rPr>
                <w:b/>
                <w:sz w:val="22"/>
                <w:szCs w:val="22"/>
              </w:rPr>
            </w:pPr>
            <w:r w:rsidRPr="009439FB">
              <w:rPr>
                <w:b/>
                <w:sz w:val="22"/>
                <w:szCs w:val="22"/>
              </w:rPr>
              <w:t>CI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4" w:space="0" w:color="000000" w:themeColor="text1"/>
              <w:bottom w:val="single" w:sz="8" w:space="0" w:color="FFFFFF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CCE86C5" w14:textId="77777777" w:rsidR="003D63F3" w:rsidRPr="009439FB" w:rsidRDefault="003D63F3" w:rsidP="003D63F3">
            <w:pPr>
              <w:rPr>
                <w:b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151233" w14:textId="77777777" w:rsidR="003D63F3" w:rsidRPr="009439FB" w:rsidRDefault="003D63F3" w:rsidP="003D63F3">
            <w:pPr>
              <w:rPr>
                <w:b/>
                <w:sz w:val="22"/>
                <w:szCs w:val="22"/>
              </w:rPr>
            </w:pPr>
            <w:r w:rsidRPr="009439FB">
              <w:rPr>
                <w:b/>
                <w:sz w:val="22"/>
                <w:szCs w:val="22"/>
              </w:rPr>
              <w:t>Olaparib (µM)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68182C" w14:textId="77777777" w:rsidR="003D63F3" w:rsidRPr="009439FB" w:rsidRDefault="003D63F3" w:rsidP="003D63F3">
            <w:pPr>
              <w:rPr>
                <w:b/>
                <w:sz w:val="22"/>
                <w:szCs w:val="22"/>
              </w:rPr>
            </w:pPr>
            <w:r w:rsidRPr="009439FB">
              <w:rPr>
                <w:b/>
                <w:sz w:val="22"/>
                <w:szCs w:val="22"/>
              </w:rPr>
              <w:t>Prexasertib (nM)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745489" w14:textId="77777777" w:rsidR="003D63F3" w:rsidRPr="009439FB" w:rsidRDefault="003D63F3" w:rsidP="003D63F3">
            <w:pPr>
              <w:rPr>
                <w:b/>
                <w:sz w:val="22"/>
                <w:szCs w:val="22"/>
              </w:rPr>
            </w:pPr>
            <w:r w:rsidRPr="009439FB">
              <w:rPr>
                <w:b/>
                <w:sz w:val="22"/>
                <w:szCs w:val="22"/>
              </w:rPr>
              <w:t>Cell Viability</w:t>
            </w:r>
          </w:p>
        </w:tc>
        <w:tc>
          <w:tcPr>
            <w:tcW w:w="8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DBCBAF" w14:textId="77777777" w:rsidR="003D63F3" w:rsidRPr="009439FB" w:rsidRDefault="003D63F3" w:rsidP="003D63F3">
            <w:pPr>
              <w:rPr>
                <w:b/>
                <w:sz w:val="22"/>
                <w:szCs w:val="22"/>
              </w:rPr>
            </w:pPr>
            <w:r w:rsidRPr="009439FB">
              <w:rPr>
                <w:b/>
                <w:sz w:val="22"/>
                <w:szCs w:val="22"/>
              </w:rPr>
              <w:t>CI</w:t>
            </w:r>
          </w:p>
        </w:tc>
      </w:tr>
      <w:tr w:rsidR="003D63F3" w:rsidRPr="00140CCE" w14:paraId="485254EC" w14:textId="77777777" w:rsidTr="003D63F3">
        <w:trPr>
          <w:trHeight w:val="137"/>
        </w:trPr>
        <w:tc>
          <w:tcPr>
            <w:tcW w:w="9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38E230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.25     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4A3191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.25     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5C5141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48</w:t>
            </w:r>
          </w:p>
        </w:tc>
        <w:tc>
          <w:tcPr>
            <w:tcW w:w="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A612B0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93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4" w:space="0" w:color="000000" w:themeColor="text1"/>
              <w:bottom w:val="single" w:sz="8" w:space="0" w:color="FFFFFF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927CF3D" w14:textId="77777777" w:rsidR="003D63F3" w:rsidRPr="009439FB" w:rsidRDefault="003D63F3" w:rsidP="003D63F3">
            <w:pPr>
              <w:rPr>
                <w:b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46472E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.25     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257865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.25     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887583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93</w:t>
            </w:r>
          </w:p>
        </w:tc>
        <w:tc>
          <w:tcPr>
            <w:tcW w:w="8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10EC9E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62</w:t>
            </w:r>
          </w:p>
        </w:tc>
      </w:tr>
      <w:tr w:rsidR="003D63F3" w:rsidRPr="00140CCE" w14:paraId="6A9D9FC7" w14:textId="77777777" w:rsidTr="003D63F3">
        <w:trPr>
          <w:trHeight w:val="137"/>
        </w:trPr>
        <w:tc>
          <w:tcPr>
            <w:tcW w:w="9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90AE64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.25     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7EDED6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2.5     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378D89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49</w:t>
            </w:r>
          </w:p>
        </w:tc>
        <w:tc>
          <w:tcPr>
            <w:tcW w:w="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3D99C9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.18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4" w:space="0" w:color="000000" w:themeColor="text1"/>
              <w:bottom w:val="single" w:sz="8" w:space="0" w:color="FFFFFF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04185C5" w14:textId="77777777" w:rsidR="003D63F3" w:rsidRPr="009439FB" w:rsidRDefault="003D63F3" w:rsidP="003D63F3">
            <w:pPr>
              <w:rPr>
                <w:b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B5908F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.25     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77AE6B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2.5     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6B0AFF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99</w:t>
            </w:r>
          </w:p>
        </w:tc>
        <w:tc>
          <w:tcPr>
            <w:tcW w:w="8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91C774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7.12</w:t>
            </w:r>
          </w:p>
        </w:tc>
      </w:tr>
      <w:tr w:rsidR="003D63F3" w:rsidRPr="00140CCE" w14:paraId="54530BF0" w14:textId="77777777" w:rsidTr="003D63F3">
        <w:trPr>
          <w:trHeight w:val="137"/>
        </w:trPr>
        <w:tc>
          <w:tcPr>
            <w:tcW w:w="9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07920D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.25     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7AC0C3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5.0     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41A99E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31</w:t>
            </w:r>
          </w:p>
        </w:tc>
        <w:tc>
          <w:tcPr>
            <w:tcW w:w="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14F5C2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94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4" w:space="0" w:color="000000" w:themeColor="text1"/>
              <w:bottom w:val="single" w:sz="8" w:space="0" w:color="FFFFFF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624C168" w14:textId="77777777" w:rsidR="003D63F3" w:rsidRPr="009439FB" w:rsidRDefault="003D63F3" w:rsidP="003D63F3">
            <w:pPr>
              <w:rPr>
                <w:b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1C99E2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.25     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48618B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5.0     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D307A9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94</w:t>
            </w:r>
          </w:p>
        </w:tc>
        <w:tc>
          <w:tcPr>
            <w:tcW w:w="8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D9A31A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93</w:t>
            </w:r>
          </w:p>
        </w:tc>
      </w:tr>
      <w:tr w:rsidR="003D63F3" w:rsidRPr="00140CCE" w14:paraId="213C17B1" w14:textId="77777777" w:rsidTr="003D63F3">
        <w:trPr>
          <w:trHeight w:val="137"/>
        </w:trPr>
        <w:tc>
          <w:tcPr>
            <w:tcW w:w="9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FDDAD2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.25     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C05B97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0.0     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869D9F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13</w:t>
            </w:r>
          </w:p>
        </w:tc>
        <w:tc>
          <w:tcPr>
            <w:tcW w:w="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59E103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77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4" w:space="0" w:color="000000" w:themeColor="text1"/>
              <w:bottom w:val="single" w:sz="8" w:space="0" w:color="FFFFFF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519FA7F" w14:textId="77777777" w:rsidR="003D63F3" w:rsidRPr="009439FB" w:rsidRDefault="003D63F3" w:rsidP="003D63F3">
            <w:pPr>
              <w:rPr>
                <w:b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AB9BC6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.25     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83D943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0.0     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32D37A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88</w:t>
            </w:r>
          </w:p>
        </w:tc>
        <w:tc>
          <w:tcPr>
            <w:tcW w:w="8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E7DDFD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2.99</w:t>
            </w:r>
          </w:p>
        </w:tc>
      </w:tr>
      <w:tr w:rsidR="003D63F3" w:rsidRPr="00140CCE" w14:paraId="4DE46551" w14:textId="77777777" w:rsidTr="003D63F3">
        <w:trPr>
          <w:trHeight w:val="137"/>
        </w:trPr>
        <w:tc>
          <w:tcPr>
            <w:tcW w:w="9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65A09E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.25     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CF9387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20.0     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5BA2D8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04</w:t>
            </w:r>
          </w:p>
        </w:tc>
        <w:tc>
          <w:tcPr>
            <w:tcW w:w="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831B9A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6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4" w:space="0" w:color="000000" w:themeColor="text1"/>
              <w:bottom w:val="single" w:sz="8" w:space="0" w:color="FFFFFF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6C6A255" w14:textId="77777777" w:rsidR="003D63F3" w:rsidRPr="009439FB" w:rsidRDefault="003D63F3" w:rsidP="003D63F3">
            <w:pPr>
              <w:rPr>
                <w:b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4E8A58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.25     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1E285D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20.0     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FF3BD1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82</w:t>
            </w:r>
          </w:p>
        </w:tc>
        <w:tc>
          <w:tcPr>
            <w:tcW w:w="8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A6BE6F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33</w:t>
            </w:r>
          </w:p>
        </w:tc>
      </w:tr>
      <w:tr w:rsidR="003D63F3" w:rsidRPr="00140CCE" w14:paraId="18428812" w14:textId="77777777" w:rsidTr="003D63F3">
        <w:trPr>
          <w:trHeight w:val="137"/>
        </w:trPr>
        <w:tc>
          <w:tcPr>
            <w:tcW w:w="9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0FA8B8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2.5     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C881F2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.25     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2DF85B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43</w:t>
            </w:r>
          </w:p>
        </w:tc>
        <w:tc>
          <w:tcPr>
            <w:tcW w:w="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9D93EC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.36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4" w:space="0" w:color="000000" w:themeColor="text1"/>
              <w:bottom w:val="single" w:sz="8" w:space="0" w:color="FFFFFF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A40AEE9" w14:textId="77777777" w:rsidR="003D63F3" w:rsidRPr="009439FB" w:rsidRDefault="003D63F3" w:rsidP="003D63F3">
            <w:pPr>
              <w:rPr>
                <w:b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82E2F4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2.5     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49A154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.25     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BEE290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95</w:t>
            </w:r>
          </w:p>
        </w:tc>
        <w:tc>
          <w:tcPr>
            <w:tcW w:w="8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06A05B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.77</w:t>
            </w:r>
          </w:p>
        </w:tc>
      </w:tr>
      <w:tr w:rsidR="003D63F3" w:rsidRPr="00140CCE" w14:paraId="0BB14F78" w14:textId="77777777" w:rsidTr="003D63F3">
        <w:trPr>
          <w:trHeight w:val="137"/>
        </w:trPr>
        <w:tc>
          <w:tcPr>
            <w:tcW w:w="9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6AD92E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2.5     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1A8DDB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2.5     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C0E3B9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43</w:t>
            </w:r>
          </w:p>
        </w:tc>
        <w:tc>
          <w:tcPr>
            <w:tcW w:w="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ED0FE4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.56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4" w:space="0" w:color="000000" w:themeColor="text1"/>
              <w:bottom w:val="single" w:sz="8" w:space="0" w:color="FFFFFF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98775F2" w14:textId="77777777" w:rsidR="003D63F3" w:rsidRPr="009439FB" w:rsidRDefault="003D63F3" w:rsidP="003D63F3">
            <w:pPr>
              <w:rPr>
                <w:b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C48FC4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2.5     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CC3DA7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2.5     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65F546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89</w:t>
            </w:r>
          </w:p>
        </w:tc>
        <w:tc>
          <w:tcPr>
            <w:tcW w:w="8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7F74D1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71</w:t>
            </w:r>
          </w:p>
        </w:tc>
      </w:tr>
      <w:tr w:rsidR="003D63F3" w:rsidRPr="00140CCE" w14:paraId="1B0CED30" w14:textId="77777777" w:rsidTr="003D63F3">
        <w:trPr>
          <w:trHeight w:val="137"/>
        </w:trPr>
        <w:tc>
          <w:tcPr>
            <w:tcW w:w="9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426465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2.5     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123A35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5.0     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4FA99D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22</w:t>
            </w:r>
          </w:p>
        </w:tc>
        <w:tc>
          <w:tcPr>
            <w:tcW w:w="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2AEC3D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89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4" w:space="0" w:color="000000" w:themeColor="text1"/>
              <w:bottom w:val="single" w:sz="8" w:space="0" w:color="FFFFFF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0B5B1E8" w14:textId="77777777" w:rsidR="003D63F3" w:rsidRPr="009439FB" w:rsidRDefault="003D63F3" w:rsidP="003D63F3">
            <w:pPr>
              <w:rPr>
                <w:b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76F1A4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2.5     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20EAAF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5.0     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D807B3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96</w:t>
            </w:r>
          </w:p>
        </w:tc>
        <w:tc>
          <w:tcPr>
            <w:tcW w:w="8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AC4CDA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2.65</w:t>
            </w:r>
          </w:p>
        </w:tc>
      </w:tr>
      <w:tr w:rsidR="003D63F3" w:rsidRPr="00140CCE" w14:paraId="460AC6F7" w14:textId="77777777" w:rsidTr="003D63F3">
        <w:trPr>
          <w:trHeight w:val="137"/>
        </w:trPr>
        <w:tc>
          <w:tcPr>
            <w:tcW w:w="9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F4016F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2.5     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E7E59B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0.0     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601C76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11</w:t>
            </w:r>
          </w:p>
        </w:tc>
        <w:tc>
          <w:tcPr>
            <w:tcW w:w="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30BAB4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76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4" w:space="0" w:color="000000" w:themeColor="text1"/>
              <w:bottom w:val="single" w:sz="8" w:space="0" w:color="FFFFFF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577568C" w14:textId="77777777" w:rsidR="003D63F3" w:rsidRPr="009439FB" w:rsidRDefault="003D63F3" w:rsidP="003D63F3">
            <w:pPr>
              <w:rPr>
                <w:b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3FF375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2.5     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6B84A2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0.0     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CBE603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82</w:t>
            </w:r>
          </w:p>
        </w:tc>
        <w:tc>
          <w:tcPr>
            <w:tcW w:w="8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43CC8A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43</w:t>
            </w:r>
          </w:p>
        </w:tc>
      </w:tr>
      <w:tr w:rsidR="003D63F3" w:rsidRPr="00140CCE" w14:paraId="02AD7316" w14:textId="77777777" w:rsidTr="003D63F3">
        <w:trPr>
          <w:trHeight w:val="137"/>
        </w:trPr>
        <w:tc>
          <w:tcPr>
            <w:tcW w:w="9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7FBCBC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2.5     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784B52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20.0     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EE4627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05</w:t>
            </w:r>
          </w:p>
        </w:tc>
        <w:tc>
          <w:tcPr>
            <w:tcW w:w="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063D4F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75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4" w:space="0" w:color="000000" w:themeColor="text1"/>
              <w:bottom w:val="single" w:sz="8" w:space="0" w:color="FFFFFF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46AABD5" w14:textId="77777777" w:rsidR="003D63F3" w:rsidRPr="009439FB" w:rsidRDefault="003D63F3" w:rsidP="003D63F3">
            <w:pPr>
              <w:rPr>
                <w:b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4EE3B2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2.5     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8201ED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20.0     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90A7E8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74</w:t>
            </w:r>
          </w:p>
        </w:tc>
        <w:tc>
          <w:tcPr>
            <w:tcW w:w="8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863BB5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28</w:t>
            </w:r>
          </w:p>
        </w:tc>
      </w:tr>
      <w:tr w:rsidR="003D63F3" w:rsidRPr="00140CCE" w14:paraId="3ECE0C48" w14:textId="77777777" w:rsidTr="003D63F3">
        <w:trPr>
          <w:trHeight w:val="137"/>
        </w:trPr>
        <w:tc>
          <w:tcPr>
            <w:tcW w:w="9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24CEC9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5.0     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1DCCEA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.25     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4AF9F7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3</w:t>
            </w:r>
          </w:p>
        </w:tc>
        <w:tc>
          <w:tcPr>
            <w:tcW w:w="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641ABF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.47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4" w:space="0" w:color="000000" w:themeColor="text1"/>
              <w:bottom w:val="single" w:sz="8" w:space="0" w:color="FFFFFF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662FD10" w14:textId="77777777" w:rsidR="003D63F3" w:rsidRPr="009439FB" w:rsidRDefault="003D63F3" w:rsidP="003D63F3">
            <w:pPr>
              <w:rPr>
                <w:b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93115A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5.0     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0D6890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.25     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711F01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76</w:t>
            </w:r>
          </w:p>
        </w:tc>
        <w:tc>
          <w:tcPr>
            <w:tcW w:w="8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BF0FCD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.1</w:t>
            </w:r>
          </w:p>
        </w:tc>
      </w:tr>
      <w:tr w:rsidR="003D63F3" w:rsidRPr="00140CCE" w14:paraId="5D382DA3" w14:textId="77777777" w:rsidTr="003D63F3">
        <w:trPr>
          <w:trHeight w:val="137"/>
        </w:trPr>
        <w:tc>
          <w:tcPr>
            <w:tcW w:w="9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B9F3B6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5.0     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C74084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2.5     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02F905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25</w:t>
            </w:r>
          </w:p>
        </w:tc>
        <w:tc>
          <w:tcPr>
            <w:tcW w:w="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182955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.27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4" w:space="0" w:color="000000" w:themeColor="text1"/>
              <w:bottom w:val="single" w:sz="8" w:space="0" w:color="FFFFFF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AF666AB" w14:textId="77777777" w:rsidR="003D63F3" w:rsidRPr="009439FB" w:rsidRDefault="003D63F3" w:rsidP="003D63F3">
            <w:pPr>
              <w:rPr>
                <w:b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CD57DC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5.0     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B04D11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2.5     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895D38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89</w:t>
            </w:r>
          </w:p>
        </w:tc>
        <w:tc>
          <w:tcPr>
            <w:tcW w:w="8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C9F13B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.38</w:t>
            </w:r>
          </w:p>
        </w:tc>
      </w:tr>
      <w:tr w:rsidR="003D63F3" w:rsidRPr="00140CCE" w14:paraId="00DA1831" w14:textId="77777777" w:rsidTr="003D63F3">
        <w:trPr>
          <w:trHeight w:val="137"/>
        </w:trPr>
        <w:tc>
          <w:tcPr>
            <w:tcW w:w="9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3BB1D0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5.0     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214C1C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5.0     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7195F4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15</w:t>
            </w:r>
          </w:p>
        </w:tc>
        <w:tc>
          <w:tcPr>
            <w:tcW w:w="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928BEF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86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4" w:space="0" w:color="000000" w:themeColor="text1"/>
              <w:bottom w:val="single" w:sz="8" w:space="0" w:color="FFFFFF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90EFE94" w14:textId="77777777" w:rsidR="003D63F3" w:rsidRPr="009439FB" w:rsidRDefault="003D63F3" w:rsidP="003D63F3">
            <w:pPr>
              <w:rPr>
                <w:b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495ACA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5.0     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2CEE39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5.0     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BBB755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83</w:t>
            </w:r>
          </w:p>
        </w:tc>
        <w:tc>
          <w:tcPr>
            <w:tcW w:w="8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74FB50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81</w:t>
            </w:r>
          </w:p>
        </w:tc>
      </w:tr>
      <w:tr w:rsidR="003D63F3" w:rsidRPr="00140CCE" w14:paraId="526C6E40" w14:textId="77777777" w:rsidTr="003D63F3">
        <w:trPr>
          <w:trHeight w:val="137"/>
        </w:trPr>
        <w:tc>
          <w:tcPr>
            <w:tcW w:w="9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DEB809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5.0     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471FDE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0.0     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9E4A7C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08</w:t>
            </w:r>
          </w:p>
        </w:tc>
        <w:tc>
          <w:tcPr>
            <w:tcW w:w="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9C51CA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72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4" w:space="0" w:color="000000" w:themeColor="text1"/>
              <w:bottom w:val="single" w:sz="8" w:space="0" w:color="FFFFFF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9FA72F9" w14:textId="77777777" w:rsidR="003D63F3" w:rsidRPr="009439FB" w:rsidRDefault="003D63F3" w:rsidP="003D63F3">
            <w:pPr>
              <w:rPr>
                <w:b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1983F7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5.0     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E85579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0.0     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23EC61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76</w:t>
            </w:r>
          </w:p>
        </w:tc>
        <w:tc>
          <w:tcPr>
            <w:tcW w:w="8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3034F6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52</w:t>
            </w:r>
          </w:p>
        </w:tc>
      </w:tr>
      <w:tr w:rsidR="003D63F3" w:rsidRPr="00140CCE" w14:paraId="3507E9CC" w14:textId="77777777" w:rsidTr="003D63F3">
        <w:trPr>
          <w:trHeight w:val="137"/>
        </w:trPr>
        <w:tc>
          <w:tcPr>
            <w:tcW w:w="9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CE5F86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5.0     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335C17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20.0     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60B1F9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03</w:t>
            </w:r>
          </w:p>
        </w:tc>
        <w:tc>
          <w:tcPr>
            <w:tcW w:w="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989293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59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4" w:space="0" w:color="000000" w:themeColor="text1"/>
              <w:bottom w:val="single" w:sz="8" w:space="0" w:color="FFFFFF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13BC148" w14:textId="77777777" w:rsidR="003D63F3" w:rsidRPr="009439FB" w:rsidRDefault="003D63F3" w:rsidP="003D63F3">
            <w:pPr>
              <w:rPr>
                <w:b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72C39E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5.0     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C763C8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20.0     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4BD243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68</w:t>
            </w:r>
          </w:p>
        </w:tc>
        <w:tc>
          <w:tcPr>
            <w:tcW w:w="8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CE2FAD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36</w:t>
            </w:r>
          </w:p>
        </w:tc>
      </w:tr>
      <w:tr w:rsidR="003D63F3" w:rsidRPr="00140CCE" w14:paraId="0C30540D" w14:textId="77777777" w:rsidTr="003D63F3">
        <w:trPr>
          <w:trHeight w:val="137"/>
        </w:trPr>
        <w:tc>
          <w:tcPr>
            <w:tcW w:w="9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A10ACF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0.0     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28568E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.25     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8D57A1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18</w:t>
            </w:r>
          </w:p>
        </w:tc>
        <w:tc>
          <w:tcPr>
            <w:tcW w:w="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67B7B8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.43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4" w:space="0" w:color="000000" w:themeColor="text1"/>
              <w:bottom w:val="single" w:sz="8" w:space="0" w:color="FFFFFF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CFFEDFA" w14:textId="77777777" w:rsidR="003D63F3" w:rsidRPr="009439FB" w:rsidRDefault="003D63F3" w:rsidP="003D63F3">
            <w:pPr>
              <w:rPr>
                <w:b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596B61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0.0     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796718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.25     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74CB20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8</w:t>
            </w:r>
          </w:p>
        </w:tc>
        <w:tc>
          <w:tcPr>
            <w:tcW w:w="8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A16870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.24</w:t>
            </w:r>
          </w:p>
        </w:tc>
      </w:tr>
      <w:tr w:rsidR="003D63F3" w:rsidRPr="00140CCE" w14:paraId="2298D35E" w14:textId="77777777" w:rsidTr="003D63F3">
        <w:trPr>
          <w:trHeight w:val="137"/>
        </w:trPr>
        <w:tc>
          <w:tcPr>
            <w:tcW w:w="9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153583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0.0     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B2C4AD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2.5     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2FCB69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15</w:t>
            </w:r>
          </w:p>
        </w:tc>
        <w:tc>
          <w:tcPr>
            <w:tcW w:w="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9B3538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.26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4" w:space="0" w:color="000000" w:themeColor="text1"/>
              <w:bottom w:val="single" w:sz="8" w:space="0" w:color="FFFFFF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B55500E" w14:textId="77777777" w:rsidR="003D63F3" w:rsidRPr="009439FB" w:rsidRDefault="003D63F3" w:rsidP="003D63F3">
            <w:pPr>
              <w:rPr>
                <w:b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ECF117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0.0     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E9EE8D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2.5     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715FFA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71</w:t>
            </w:r>
          </w:p>
        </w:tc>
        <w:tc>
          <w:tcPr>
            <w:tcW w:w="8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7BE1F8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73</w:t>
            </w:r>
          </w:p>
        </w:tc>
      </w:tr>
      <w:tr w:rsidR="003D63F3" w:rsidRPr="00140CCE" w14:paraId="21F92195" w14:textId="77777777" w:rsidTr="003D63F3">
        <w:trPr>
          <w:trHeight w:val="137"/>
        </w:trPr>
        <w:tc>
          <w:tcPr>
            <w:tcW w:w="9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F182AE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0.0     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2F3CA1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5.0     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35CA26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08</w:t>
            </w:r>
          </w:p>
        </w:tc>
        <w:tc>
          <w:tcPr>
            <w:tcW w:w="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98EF98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79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4" w:space="0" w:color="000000" w:themeColor="text1"/>
              <w:bottom w:val="single" w:sz="8" w:space="0" w:color="FFFFFF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62C613F" w14:textId="77777777" w:rsidR="003D63F3" w:rsidRPr="009439FB" w:rsidRDefault="003D63F3" w:rsidP="003D63F3">
            <w:pPr>
              <w:rPr>
                <w:b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9BB596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0.0     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91ED2C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5.0     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4474E0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69</w:t>
            </w:r>
          </w:p>
        </w:tc>
        <w:tc>
          <w:tcPr>
            <w:tcW w:w="8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445837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66</w:t>
            </w:r>
          </w:p>
        </w:tc>
      </w:tr>
      <w:tr w:rsidR="003D63F3" w:rsidRPr="00140CCE" w14:paraId="7E01398C" w14:textId="77777777" w:rsidTr="003D63F3">
        <w:trPr>
          <w:trHeight w:val="137"/>
        </w:trPr>
        <w:tc>
          <w:tcPr>
            <w:tcW w:w="9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8A0CB2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0.0     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15F203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0.0     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F245EA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03</w:t>
            </w:r>
          </w:p>
        </w:tc>
        <w:tc>
          <w:tcPr>
            <w:tcW w:w="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710045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46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4" w:space="0" w:color="000000" w:themeColor="text1"/>
              <w:bottom w:val="single" w:sz="8" w:space="0" w:color="FFFFFF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7241DE0" w14:textId="77777777" w:rsidR="003D63F3" w:rsidRPr="009439FB" w:rsidRDefault="003D63F3" w:rsidP="003D63F3">
            <w:pPr>
              <w:rPr>
                <w:b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9AE6CE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0.0     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952ACD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0.0     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97DCA1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61</w:t>
            </w:r>
          </w:p>
        </w:tc>
        <w:tc>
          <w:tcPr>
            <w:tcW w:w="8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F7E461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45</w:t>
            </w:r>
          </w:p>
        </w:tc>
      </w:tr>
      <w:tr w:rsidR="003D63F3" w:rsidRPr="00140CCE" w14:paraId="135D8849" w14:textId="77777777" w:rsidTr="003D63F3">
        <w:trPr>
          <w:trHeight w:val="137"/>
        </w:trPr>
        <w:tc>
          <w:tcPr>
            <w:tcW w:w="9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09A7AC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0.0     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72360B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20.0     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90258F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02</w:t>
            </w:r>
          </w:p>
        </w:tc>
        <w:tc>
          <w:tcPr>
            <w:tcW w:w="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FD7F19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47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4" w:space="0" w:color="000000" w:themeColor="text1"/>
              <w:bottom w:val="single" w:sz="8" w:space="0" w:color="FFFFFF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50192A3" w14:textId="77777777" w:rsidR="003D63F3" w:rsidRPr="009439FB" w:rsidRDefault="003D63F3" w:rsidP="003D63F3">
            <w:pPr>
              <w:rPr>
                <w:b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63512A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0.0     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2DA79A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20.0     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8395A4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54</w:t>
            </w:r>
          </w:p>
        </w:tc>
        <w:tc>
          <w:tcPr>
            <w:tcW w:w="8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106E1F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34</w:t>
            </w:r>
          </w:p>
        </w:tc>
      </w:tr>
      <w:tr w:rsidR="003D63F3" w:rsidRPr="00140CCE" w14:paraId="54E90212" w14:textId="77777777" w:rsidTr="003D63F3">
        <w:trPr>
          <w:trHeight w:val="137"/>
        </w:trPr>
        <w:tc>
          <w:tcPr>
            <w:tcW w:w="9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421703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20.0     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79944D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.25     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3B0904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05</w:t>
            </w:r>
          </w:p>
        </w:tc>
        <w:tc>
          <w:tcPr>
            <w:tcW w:w="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D5BD63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69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4" w:space="0" w:color="000000" w:themeColor="text1"/>
              <w:bottom w:val="single" w:sz="8" w:space="0" w:color="FFFFFF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4CF5E21" w14:textId="77777777" w:rsidR="003D63F3" w:rsidRPr="009439FB" w:rsidRDefault="003D63F3" w:rsidP="003D63F3">
            <w:pPr>
              <w:rPr>
                <w:b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5ABF54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20.0     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6ABADB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.25     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8F2605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64</w:t>
            </w:r>
          </w:p>
        </w:tc>
        <w:tc>
          <w:tcPr>
            <w:tcW w:w="8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B26C14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.01</w:t>
            </w:r>
          </w:p>
        </w:tc>
      </w:tr>
      <w:tr w:rsidR="003D63F3" w:rsidRPr="00140CCE" w14:paraId="5C5C0426" w14:textId="77777777" w:rsidTr="003D63F3">
        <w:trPr>
          <w:trHeight w:val="137"/>
        </w:trPr>
        <w:tc>
          <w:tcPr>
            <w:tcW w:w="9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015F55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20.0     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B2FDD8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2.5     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C1299F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05</w:t>
            </w:r>
          </w:p>
        </w:tc>
        <w:tc>
          <w:tcPr>
            <w:tcW w:w="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66B72A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65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4" w:space="0" w:color="000000" w:themeColor="text1"/>
              <w:bottom w:val="single" w:sz="8" w:space="0" w:color="FFFFFF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28DB096" w14:textId="77777777" w:rsidR="003D63F3" w:rsidRPr="009439FB" w:rsidRDefault="003D63F3" w:rsidP="003D63F3">
            <w:pPr>
              <w:rPr>
                <w:b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BC144E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20.0     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63B574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2.5     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34E7B2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55</w:t>
            </w:r>
          </w:p>
        </w:tc>
        <w:tc>
          <w:tcPr>
            <w:tcW w:w="8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A99F95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67</w:t>
            </w:r>
          </w:p>
        </w:tc>
      </w:tr>
      <w:tr w:rsidR="003D63F3" w:rsidRPr="00140CCE" w14:paraId="5A3B3BCF" w14:textId="77777777" w:rsidTr="003D63F3">
        <w:trPr>
          <w:trHeight w:val="137"/>
        </w:trPr>
        <w:tc>
          <w:tcPr>
            <w:tcW w:w="9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180AA8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20.0     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5DBB9B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5.0     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F2E45B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02</w:t>
            </w:r>
          </w:p>
        </w:tc>
        <w:tc>
          <w:tcPr>
            <w:tcW w:w="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2F2FA2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33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4" w:space="0" w:color="000000" w:themeColor="text1"/>
              <w:bottom w:val="single" w:sz="8" w:space="0" w:color="FFFFFF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A4312A7" w14:textId="77777777" w:rsidR="003D63F3" w:rsidRPr="009439FB" w:rsidRDefault="003D63F3" w:rsidP="003D63F3">
            <w:pPr>
              <w:rPr>
                <w:b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2F4381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20.0     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3D8B39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5.0     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12BE88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55</w:t>
            </w:r>
          </w:p>
        </w:tc>
        <w:tc>
          <w:tcPr>
            <w:tcW w:w="8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24436C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68</w:t>
            </w:r>
          </w:p>
        </w:tc>
      </w:tr>
      <w:tr w:rsidR="003D63F3" w:rsidRPr="00140CCE" w14:paraId="4BA52365" w14:textId="77777777" w:rsidTr="003D63F3">
        <w:trPr>
          <w:trHeight w:val="137"/>
        </w:trPr>
        <w:tc>
          <w:tcPr>
            <w:tcW w:w="9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72492B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20.0     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6DCFB7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0.0     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C651D5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3E349D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01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4" w:space="0" w:color="000000" w:themeColor="text1"/>
              <w:bottom w:val="single" w:sz="8" w:space="0" w:color="FFFFFF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F755BE1" w14:textId="77777777" w:rsidR="003D63F3" w:rsidRPr="009439FB" w:rsidRDefault="003D63F3" w:rsidP="003D63F3">
            <w:pPr>
              <w:rPr>
                <w:b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528F7F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20.0     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57BCED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10.0     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F79601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5</w:t>
            </w:r>
          </w:p>
        </w:tc>
        <w:tc>
          <w:tcPr>
            <w:tcW w:w="8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429043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55</w:t>
            </w:r>
          </w:p>
        </w:tc>
      </w:tr>
      <w:tr w:rsidR="003D63F3" w:rsidRPr="00140CCE" w14:paraId="51912911" w14:textId="77777777" w:rsidTr="003D63F3">
        <w:trPr>
          <w:trHeight w:val="137"/>
        </w:trPr>
        <w:tc>
          <w:tcPr>
            <w:tcW w:w="9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4BB75B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20.0     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C5D37C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20.0     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4F0315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35F798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02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4" w:space="0" w:color="000000" w:themeColor="text1"/>
              <w:bottom w:val="single" w:sz="8" w:space="0" w:color="FFFFFF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68808D" w14:textId="77777777" w:rsidR="003D63F3" w:rsidRPr="009439FB" w:rsidRDefault="003D63F3" w:rsidP="003D63F3">
            <w:pPr>
              <w:rPr>
                <w:b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185E4A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20.0     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E61825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20.0     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39266C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47</w:t>
            </w:r>
          </w:p>
        </w:tc>
        <w:tc>
          <w:tcPr>
            <w:tcW w:w="8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83D50C" w14:textId="77777777" w:rsidR="003D63F3" w:rsidRPr="009439FB" w:rsidRDefault="003D63F3" w:rsidP="003D63F3">
            <w:pPr>
              <w:rPr>
                <w:sz w:val="22"/>
                <w:szCs w:val="22"/>
              </w:rPr>
            </w:pPr>
            <w:r w:rsidRPr="009439FB">
              <w:rPr>
                <w:sz w:val="22"/>
                <w:szCs w:val="22"/>
              </w:rPr>
              <w:t>0.53</w:t>
            </w:r>
          </w:p>
        </w:tc>
      </w:tr>
    </w:tbl>
    <w:p w14:paraId="3D7CEC95" w14:textId="37CA20D3" w:rsidR="004A531F" w:rsidRPr="00985768" w:rsidRDefault="004A531F">
      <w:pPr>
        <w:rPr>
          <w:sz w:val="16"/>
          <w:szCs w:val="16"/>
        </w:rPr>
      </w:pPr>
      <w:bookmarkStart w:id="0" w:name="_GoBack"/>
      <w:bookmarkEnd w:id="0"/>
    </w:p>
    <w:sectPr w:rsidR="004A531F" w:rsidRPr="00985768" w:rsidSect="00DB3242">
      <w:footerReference w:type="even" r:id="rId9"/>
      <w:footerReference w:type="default" r:id="rId10"/>
      <w:type w:val="continuous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66FAF9" w14:textId="77777777" w:rsidR="00194EB8" w:rsidRDefault="00194EB8" w:rsidP="00E0244B">
      <w:r>
        <w:separator/>
      </w:r>
    </w:p>
  </w:endnote>
  <w:endnote w:type="continuationSeparator" w:id="0">
    <w:p w14:paraId="64FEA79F" w14:textId="77777777" w:rsidR="00194EB8" w:rsidRDefault="00194EB8" w:rsidP="00E024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F6927D" w14:textId="77777777" w:rsidR="000D6B5F" w:rsidRDefault="000D6B5F" w:rsidP="006965D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6</w:t>
    </w:r>
    <w:r>
      <w:rPr>
        <w:rStyle w:val="PageNumber"/>
      </w:rPr>
      <w:fldChar w:fldCharType="end"/>
    </w:r>
  </w:p>
  <w:p w14:paraId="4265D704" w14:textId="77777777" w:rsidR="000D6B5F" w:rsidRDefault="000D6B5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501EFF" w14:textId="77777777" w:rsidR="000D6B5F" w:rsidRPr="006D3C5B" w:rsidRDefault="000D6B5F" w:rsidP="006965DD">
    <w:pPr>
      <w:pStyle w:val="Footer"/>
      <w:framePr w:wrap="around" w:vAnchor="text" w:hAnchor="margin" w:xAlign="center" w:y="1"/>
      <w:rPr>
        <w:rStyle w:val="PageNumber"/>
        <w:rFonts w:ascii="Times New Roman" w:hAnsi="Times New Roman" w:cs="Times New Roman"/>
        <w:sz w:val="22"/>
        <w:szCs w:val="22"/>
      </w:rPr>
    </w:pPr>
    <w:r w:rsidRPr="006D3C5B">
      <w:rPr>
        <w:rStyle w:val="PageNumber"/>
        <w:rFonts w:ascii="Times New Roman" w:hAnsi="Times New Roman" w:cs="Times New Roman"/>
        <w:sz w:val="22"/>
        <w:szCs w:val="22"/>
      </w:rPr>
      <w:fldChar w:fldCharType="begin"/>
    </w:r>
    <w:r w:rsidRPr="006D3C5B">
      <w:rPr>
        <w:rStyle w:val="PageNumber"/>
        <w:rFonts w:ascii="Times New Roman" w:hAnsi="Times New Roman" w:cs="Times New Roman"/>
        <w:sz w:val="22"/>
        <w:szCs w:val="22"/>
      </w:rPr>
      <w:instrText xml:space="preserve">PAGE  </w:instrText>
    </w:r>
    <w:r w:rsidRPr="006D3C5B">
      <w:rPr>
        <w:rStyle w:val="PageNumber"/>
        <w:rFonts w:ascii="Times New Roman" w:hAnsi="Times New Roman" w:cs="Times New Roman"/>
        <w:sz w:val="22"/>
        <w:szCs w:val="22"/>
      </w:rPr>
      <w:fldChar w:fldCharType="separate"/>
    </w:r>
    <w:r w:rsidR="00345023">
      <w:rPr>
        <w:rStyle w:val="PageNumber"/>
        <w:rFonts w:ascii="Times New Roman" w:hAnsi="Times New Roman" w:cs="Times New Roman"/>
        <w:noProof/>
        <w:sz w:val="22"/>
        <w:szCs w:val="22"/>
      </w:rPr>
      <w:t>2</w:t>
    </w:r>
    <w:r w:rsidRPr="006D3C5B">
      <w:rPr>
        <w:rStyle w:val="PageNumber"/>
        <w:rFonts w:ascii="Times New Roman" w:hAnsi="Times New Roman" w:cs="Times New Roman"/>
        <w:sz w:val="22"/>
        <w:szCs w:val="22"/>
      </w:rPr>
      <w:fldChar w:fldCharType="end"/>
    </w:r>
  </w:p>
  <w:p w14:paraId="0CB7F1E4" w14:textId="574FEDD4" w:rsidR="000D6B5F" w:rsidRDefault="000D6B5F">
    <w:pPr>
      <w:pStyle w:val="Footer"/>
      <w:jc w:val="right"/>
    </w:pPr>
  </w:p>
  <w:p w14:paraId="6C185214" w14:textId="77777777" w:rsidR="000D6B5F" w:rsidRDefault="000D6B5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27379F" w14:textId="77777777" w:rsidR="00194EB8" w:rsidRDefault="00194EB8" w:rsidP="00E0244B">
      <w:r>
        <w:separator/>
      </w:r>
    </w:p>
  </w:footnote>
  <w:footnote w:type="continuationSeparator" w:id="0">
    <w:p w14:paraId="6859BDDB" w14:textId="77777777" w:rsidR="00194EB8" w:rsidRDefault="00194EB8" w:rsidP="00E024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D92876"/>
    <w:multiLevelType w:val="hybridMultilevel"/>
    <w:tmpl w:val="EA405930"/>
    <w:lvl w:ilvl="0" w:tplc="73D073B8">
      <w:start w:val="4"/>
      <w:numFmt w:val="bullet"/>
      <w:lvlText w:val="-"/>
      <w:lvlJc w:val="left"/>
      <w:pPr>
        <w:ind w:left="800" w:hanging="40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01E71BA2"/>
    <w:multiLevelType w:val="hybridMultilevel"/>
    <w:tmpl w:val="B660F1D2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07D46DC4"/>
    <w:multiLevelType w:val="hybridMultilevel"/>
    <w:tmpl w:val="A3047B7A"/>
    <w:lvl w:ilvl="0" w:tplc="90CEBB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CEC8F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7A028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59A46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B82EB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85AA0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C7400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8BADD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A5EA0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0B893B43"/>
    <w:multiLevelType w:val="hybridMultilevel"/>
    <w:tmpl w:val="705CE6C4"/>
    <w:lvl w:ilvl="0" w:tplc="04090011">
      <w:start w:val="1"/>
      <w:numFmt w:val="decimalEnclosedCircle"/>
      <w:lvlText w:val="%1"/>
      <w:lvlJc w:val="left"/>
      <w:pPr>
        <w:ind w:left="1480" w:hanging="400"/>
      </w:pPr>
    </w:lvl>
    <w:lvl w:ilvl="1" w:tplc="04090019" w:tentative="1">
      <w:start w:val="1"/>
      <w:numFmt w:val="upperLetter"/>
      <w:lvlText w:val="%2."/>
      <w:lvlJc w:val="left"/>
      <w:pPr>
        <w:ind w:left="1880" w:hanging="400"/>
      </w:pPr>
    </w:lvl>
    <w:lvl w:ilvl="2" w:tplc="0409001B" w:tentative="1">
      <w:start w:val="1"/>
      <w:numFmt w:val="lowerRoman"/>
      <w:lvlText w:val="%3."/>
      <w:lvlJc w:val="right"/>
      <w:pPr>
        <w:ind w:left="2280" w:hanging="400"/>
      </w:pPr>
    </w:lvl>
    <w:lvl w:ilvl="3" w:tplc="0409000F" w:tentative="1">
      <w:start w:val="1"/>
      <w:numFmt w:val="decimal"/>
      <w:lvlText w:val="%4."/>
      <w:lvlJc w:val="left"/>
      <w:pPr>
        <w:ind w:left="2680" w:hanging="400"/>
      </w:pPr>
    </w:lvl>
    <w:lvl w:ilvl="4" w:tplc="04090019" w:tentative="1">
      <w:start w:val="1"/>
      <w:numFmt w:val="upperLetter"/>
      <w:lvlText w:val="%5."/>
      <w:lvlJc w:val="left"/>
      <w:pPr>
        <w:ind w:left="3080" w:hanging="400"/>
      </w:pPr>
    </w:lvl>
    <w:lvl w:ilvl="5" w:tplc="0409001B" w:tentative="1">
      <w:start w:val="1"/>
      <w:numFmt w:val="lowerRoman"/>
      <w:lvlText w:val="%6."/>
      <w:lvlJc w:val="right"/>
      <w:pPr>
        <w:ind w:left="3480" w:hanging="400"/>
      </w:pPr>
    </w:lvl>
    <w:lvl w:ilvl="6" w:tplc="0409000F" w:tentative="1">
      <w:start w:val="1"/>
      <w:numFmt w:val="decimal"/>
      <w:lvlText w:val="%7."/>
      <w:lvlJc w:val="left"/>
      <w:pPr>
        <w:ind w:left="3880" w:hanging="400"/>
      </w:pPr>
    </w:lvl>
    <w:lvl w:ilvl="7" w:tplc="04090019" w:tentative="1">
      <w:start w:val="1"/>
      <w:numFmt w:val="upperLetter"/>
      <w:lvlText w:val="%8."/>
      <w:lvlJc w:val="left"/>
      <w:pPr>
        <w:ind w:left="4280" w:hanging="400"/>
      </w:pPr>
    </w:lvl>
    <w:lvl w:ilvl="8" w:tplc="0409001B" w:tentative="1">
      <w:start w:val="1"/>
      <w:numFmt w:val="lowerRoman"/>
      <w:lvlText w:val="%9."/>
      <w:lvlJc w:val="right"/>
      <w:pPr>
        <w:ind w:left="4680" w:hanging="400"/>
      </w:pPr>
    </w:lvl>
  </w:abstractNum>
  <w:abstractNum w:abstractNumId="4">
    <w:nsid w:val="0C194037"/>
    <w:multiLevelType w:val="hybridMultilevel"/>
    <w:tmpl w:val="61F0ACCA"/>
    <w:lvl w:ilvl="0" w:tplc="6810C65A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DE9EEDB2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601A3C0C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047EB85E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8466A586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91B8DAA6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C6E6138A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E440F9B8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935243AE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5">
    <w:nsid w:val="13320DB3"/>
    <w:multiLevelType w:val="hybridMultilevel"/>
    <w:tmpl w:val="6CF8C524"/>
    <w:lvl w:ilvl="0" w:tplc="73D073B8">
      <w:start w:val="4"/>
      <w:numFmt w:val="bullet"/>
      <w:lvlText w:val="-"/>
      <w:lvlJc w:val="left"/>
      <w:pPr>
        <w:ind w:left="1120" w:hanging="40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5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00"/>
      </w:pPr>
      <w:rPr>
        <w:rFonts w:ascii="Wingdings" w:hAnsi="Wingdings" w:hint="default"/>
      </w:rPr>
    </w:lvl>
  </w:abstractNum>
  <w:abstractNum w:abstractNumId="6">
    <w:nsid w:val="14786F4C"/>
    <w:multiLevelType w:val="hybridMultilevel"/>
    <w:tmpl w:val="E80A826C"/>
    <w:lvl w:ilvl="0" w:tplc="0AA489F6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42CAB9A0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9F809E2E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E06AE654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C53E6E86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982C6CA0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8E8E7F3E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F3C8C4EE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9A6A6030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7">
    <w:nsid w:val="18762263"/>
    <w:multiLevelType w:val="hybridMultilevel"/>
    <w:tmpl w:val="EF80B46C"/>
    <w:lvl w:ilvl="0" w:tplc="0922A2DA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315604B4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F9E8A92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728E1C8A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46A6C046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C6AAE602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9ACE6266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49440316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9BC67134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8">
    <w:nsid w:val="1A5E2CEB"/>
    <w:multiLevelType w:val="multilevel"/>
    <w:tmpl w:val="D04221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1BCB6F27"/>
    <w:multiLevelType w:val="hybridMultilevel"/>
    <w:tmpl w:val="D0A6FE12"/>
    <w:lvl w:ilvl="0" w:tplc="831EB130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EFF8B46C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24321F00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CC6CD6C0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2930939C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528C4D8A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F87681AC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0C22F4D4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1230386A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0">
    <w:nsid w:val="1F8A1F58"/>
    <w:multiLevelType w:val="hybridMultilevel"/>
    <w:tmpl w:val="7250D02E"/>
    <w:lvl w:ilvl="0" w:tplc="F1B07136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A76A165C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2FCCF72A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D244FDD8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159E9036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CFE417AA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2C0ACF24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431CD90C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58D077EC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1">
    <w:nsid w:val="23953F25"/>
    <w:multiLevelType w:val="hybridMultilevel"/>
    <w:tmpl w:val="471A29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1">
      <w:start w:val="1"/>
      <w:numFmt w:val="decimal"/>
      <w:lvlText w:val="%2)"/>
      <w:lvlJc w:val="left"/>
      <w:pPr>
        <w:ind w:left="1440" w:hanging="360"/>
      </w:pPr>
    </w:lvl>
    <w:lvl w:ilvl="2" w:tplc="04090015">
      <w:start w:val="1"/>
      <w:numFmt w:val="upperLetter"/>
      <w:lvlText w:val="%3."/>
      <w:lvlJc w:val="left"/>
      <w:pPr>
        <w:ind w:left="2340" w:hanging="360"/>
      </w:pPr>
    </w:lvl>
    <w:lvl w:ilvl="3" w:tplc="2E1EA1C4">
      <w:start w:val="1"/>
      <w:numFmt w:val="lowerLetter"/>
      <w:lvlText w:val="(%4)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3C20BE3"/>
    <w:multiLevelType w:val="hybridMultilevel"/>
    <w:tmpl w:val="47C0FFD6"/>
    <w:lvl w:ilvl="0" w:tplc="5580966E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9A0AFAAE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ADA98A8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0F0C975E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91501296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4D18F79A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523AD2DE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1AD4B6A8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D2FEEE88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3">
    <w:nsid w:val="2A9259EB"/>
    <w:multiLevelType w:val="hybridMultilevel"/>
    <w:tmpl w:val="6E3674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2B7B3D8D"/>
    <w:multiLevelType w:val="hybridMultilevel"/>
    <w:tmpl w:val="73621774"/>
    <w:lvl w:ilvl="0" w:tplc="73D073B8">
      <w:start w:val="4"/>
      <w:numFmt w:val="bullet"/>
      <w:lvlText w:val="-"/>
      <w:lvlJc w:val="left"/>
      <w:pPr>
        <w:ind w:left="270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0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7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8460" w:hanging="360"/>
      </w:pPr>
      <w:rPr>
        <w:rFonts w:ascii="Wingdings" w:hAnsi="Wingdings" w:hint="default"/>
      </w:rPr>
    </w:lvl>
  </w:abstractNum>
  <w:abstractNum w:abstractNumId="15">
    <w:nsid w:val="2DB823CC"/>
    <w:multiLevelType w:val="hybridMultilevel"/>
    <w:tmpl w:val="45F2C5AC"/>
    <w:lvl w:ilvl="0" w:tplc="73D073B8">
      <w:start w:val="4"/>
      <w:numFmt w:val="bullet"/>
      <w:lvlText w:val="-"/>
      <w:lvlJc w:val="left"/>
      <w:pPr>
        <w:ind w:left="760" w:hanging="40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1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00"/>
      </w:pPr>
      <w:rPr>
        <w:rFonts w:ascii="Wingdings" w:hAnsi="Wingdings" w:hint="default"/>
      </w:rPr>
    </w:lvl>
  </w:abstractNum>
  <w:abstractNum w:abstractNumId="16">
    <w:nsid w:val="2F783BB2"/>
    <w:multiLevelType w:val="hybridMultilevel"/>
    <w:tmpl w:val="F73E8A6A"/>
    <w:lvl w:ilvl="0" w:tplc="73D073B8">
      <w:start w:val="4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>
    <w:nsid w:val="301F4331"/>
    <w:multiLevelType w:val="hybridMultilevel"/>
    <w:tmpl w:val="E5209F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1">
      <w:start w:val="1"/>
      <w:numFmt w:val="decimal"/>
      <w:lvlText w:val="%2)"/>
      <w:lvlJc w:val="left"/>
      <w:pPr>
        <w:ind w:left="1440" w:hanging="360"/>
      </w:pPr>
    </w:lvl>
    <w:lvl w:ilvl="2" w:tplc="04090015">
      <w:start w:val="1"/>
      <w:numFmt w:val="upperLetter"/>
      <w:lvlText w:val="%3."/>
      <w:lvlJc w:val="left"/>
      <w:pPr>
        <w:ind w:left="2340" w:hanging="360"/>
      </w:pPr>
    </w:lvl>
    <w:lvl w:ilvl="3" w:tplc="73D073B8">
      <w:start w:val="4"/>
      <w:numFmt w:val="bullet"/>
      <w:lvlText w:val="-"/>
      <w:lvlJc w:val="left"/>
      <w:pPr>
        <w:ind w:left="2880" w:hanging="360"/>
      </w:pPr>
      <w:rPr>
        <w:rFonts w:ascii="Times New Roman" w:eastAsiaTheme="minorEastAsia" w:hAnsi="Times New Roman" w:cs="Times New Roman"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3BC7389"/>
    <w:multiLevelType w:val="hybridMultilevel"/>
    <w:tmpl w:val="650C1C4A"/>
    <w:lvl w:ilvl="0" w:tplc="84E836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F9AD7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5D687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BF6D6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0E431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5964A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4A612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8D6F8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B0673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>
    <w:nsid w:val="34404220"/>
    <w:multiLevelType w:val="hybridMultilevel"/>
    <w:tmpl w:val="0C1846D2"/>
    <w:lvl w:ilvl="0" w:tplc="73D073B8">
      <w:start w:val="4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049691F"/>
    <w:multiLevelType w:val="hybridMultilevel"/>
    <w:tmpl w:val="1A58017E"/>
    <w:lvl w:ilvl="0" w:tplc="73D073B8">
      <w:start w:val="4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8D2722F"/>
    <w:multiLevelType w:val="hybridMultilevel"/>
    <w:tmpl w:val="B65C5A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4E47338B"/>
    <w:multiLevelType w:val="hybridMultilevel"/>
    <w:tmpl w:val="4D8E9ACC"/>
    <w:lvl w:ilvl="0" w:tplc="EEDC0428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CC8491A2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9760AFF4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C12A03A4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18F26EEA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63702C06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427E6C4E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4AC83216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FE6C2176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3">
    <w:nsid w:val="53180BFA"/>
    <w:multiLevelType w:val="hybridMultilevel"/>
    <w:tmpl w:val="0B6EBF46"/>
    <w:lvl w:ilvl="0" w:tplc="61B49D7C">
      <w:numFmt w:val="bullet"/>
      <w:lvlText w:val="-"/>
      <w:lvlJc w:val="left"/>
      <w:pPr>
        <w:ind w:left="76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4">
    <w:nsid w:val="551852FB"/>
    <w:multiLevelType w:val="hybridMultilevel"/>
    <w:tmpl w:val="62DC17A8"/>
    <w:lvl w:ilvl="0" w:tplc="F57089C0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259E674C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55724D44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A7F4AAB2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F29E2BE8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E1EE1E5E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620610BA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EEA24E20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8564B116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5">
    <w:nsid w:val="5B3B3DCD"/>
    <w:multiLevelType w:val="hybridMultilevel"/>
    <w:tmpl w:val="3EF2224A"/>
    <w:lvl w:ilvl="0" w:tplc="61B49D7C">
      <w:numFmt w:val="bullet"/>
      <w:lvlText w:val="-"/>
      <w:lvlJc w:val="left"/>
      <w:pPr>
        <w:ind w:left="112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26">
    <w:nsid w:val="60D771D0"/>
    <w:multiLevelType w:val="hybridMultilevel"/>
    <w:tmpl w:val="06B46BE0"/>
    <w:lvl w:ilvl="0" w:tplc="F530CB18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09F2C9C0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E28E914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61BCD022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27066B74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BC8E4BBC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03BED7F4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68949410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D55A69D4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7">
    <w:nsid w:val="65A82C0B"/>
    <w:multiLevelType w:val="multilevel"/>
    <w:tmpl w:val="DE7A99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6E284FFF"/>
    <w:multiLevelType w:val="hybridMultilevel"/>
    <w:tmpl w:val="63C272C2"/>
    <w:lvl w:ilvl="0" w:tplc="E61A0FD8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24261B94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694AD7E6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2B606A78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F118D864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111A735C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2F9613C4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A29A9DD2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EABE06F2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9">
    <w:nsid w:val="72E769F2"/>
    <w:multiLevelType w:val="hybridMultilevel"/>
    <w:tmpl w:val="963620DA"/>
    <w:lvl w:ilvl="0" w:tplc="3BDA8DC8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6B834E9"/>
    <w:multiLevelType w:val="hybridMultilevel"/>
    <w:tmpl w:val="FDBCB1D0"/>
    <w:lvl w:ilvl="0" w:tplc="F4CE0C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4A664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9C8CE3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75AA1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46800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220DD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F102A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0AA6D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604FE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>
    <w:nsid w:val="79492994"/>
    <w:multiLevelType w:val="hybridMultilevel"/>
    <w:tmpl w:val="AF8285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1">
      <w:start w:val="1"/>
      <w:numFmt w:val="decimal"/>
      <w:lvlText w:val="%2)"/>
      <w:lvlJc w:val="left"/>
      <w:pPr>
        <w:ind w:left="1440" w:hanging="360"/>
      </w:pPr>
    </w:lvl>
    <w:lvl w:ilvl="2" w:tplc="04090015">
      <w:start w:val="1"/>
      <w:numFmt w:val="upperLetter"/>
      <w:lvlText w:val="%3."/>
      <w:lvlJc w:val="left"/>
      <w:pPr>
        <w:ind w:left="2340" w:hanging="360"/>
      </w:pPr>
    </w:lvl>
    <w:lvl w:ilvl="3" w:tplc="73D073B8">
      <w:start w:val="4"/>
      <w:numFmt w:val="bullet"/>
      <w:lvlText w:val="-"/>
      <w:lvlJc w:val="left"/>
      <w:pPr>
        <w:ind w:left="2880" w:hanging="360"/>
      </w:pPr>
      <w:rPr>
        <w:rFonts w:ascii="Times New Roman" w:eastAsiaTheme="minorEastAsia" w:hAnsi="Times New Roman" w:cs="Times New Roman" w:hint="default"/>
      </w:r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C440D06"/>
    <w:multiLevelType w:val="hybridMultilevel"/>
    <w:tmpl w:val="01068D38"/>
    <w:lvl w:ilvl="0" w:tplc="15F60284">
      <w:start w:val="1"/>
      <w:numFmt w:val="upperLetter"/>
      <w:lvlText w:val="(%1)"/>
      <w:lvlJc w:val="left"/>
      <w:pPr>
        <w:ind w:left="796" w:hanging="396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3">
    <w:nsid w:val="7D17243F"/>
    <w:multiLevelType w:val="hybridMultilevel"/>
    <w:tmpl w:val="58B803FC"/>
    <w:lvl w:ilvl="0" w:tplc="73D073B8">
      <w:start w:val="4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33"/>
  </w:num>
  <w:num w:numId="3">
    <w:abstractNumId w:val="19"/>
  </w:num>
  <w:num w:numId="4">
    <w:abstractNumId w:val="20"/>
  </w:num>
  <w:num w:numId="5">
    <w:abstractNumId w:val="11"/>
  </w:num>
  <w:num w:numId="6">
    <w:abstractNumId w:val="13"/>
  </w:num>
  <w:num w:numId="7">
    <w:abstractNumId w:val="21"/>
  </w:num>
  <w:num w:numId="8">
    <w:abstractNumId w:val="4"/>
  </w:num>
  <w:num w:numId="9">
    <w:abstractNumId w:val="17"/>
  </w:num>
  <w:num w:numId="10">
    <w:abstractNumId w:val="31"/>
  </w:num>
  <w:num w:numId="11">
    <w:abstractNumId w:val="28"/>
  </w:num>
  <w:num w:numId="12">
    <w:abstractNumId w:val="22"/>
  </w:num>
  <w:num w:numId="13">
    <w:abstractNumId w:val="10"/>
  </w:num>
  <w:num w:numId="14">
    <w:abstractNumId w:val="24"/>
  </w:num>
  <w:num w:numId="15">
    <w:abstractNumId w:val="14"/>
  </w:num>
  <w:num w:numId="16">
    <w:abstractNumId w:val="27"/>
  </w:num>
  <w:num w:numId="17">
    <w:abstractNumId w:val="23"/>
  </w:num>
  <w:num w:numId="18">
    <w:abstractNumId w:val="25"/>
  </w:num>
  <w:num w:numId="19">
    <w:abstractNumId w:val="1"/>
  </w:num>
  <w:num w:numId="20">
    <w:abstractNumId w:val="5"/>
  </w:num>
  <w:num w:numId="21">
    <w:abstractNumId w:val="0"/>
  </w:num>
  <w:num w:numId="22">
    <w:abstractNumId w:val="15"/>
  </w:num>
  <w:num w:numId="23">
    <w:abstractNumId w:val="3"/>
  </w:num>
  <w:num w:numId="24">
    <w:abstractNumId w:val="29"/>
  </w:num>
  <w:num w:numId="25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32"/>
  </w:num>
  <w:num w:numId="27">
    <w:abstractNumId w:val="18"/>
  </w:num>
  <w:num w:numId="28">
    <w:abstractNumId w:val="2"/>
  </w:num>
  <w:num w:numId="29">
    <w:abstractNumId w:val="30"/>
  </w:num>
  <w:num w:numId="30">
    <w:abstractNumId w:val="7"/>
  </w:num>
  <w:num w:numId="31">
    <w:abstractNumId w:val="12"/>
  </w:num>
  <w:num w:numId="32">
    <w:abstractNumId w:val="26"/>
  </w:num>
  <w:num w:numId="33">
    <w:abstractNumId w:val="6"/>
  </w:num>
  <w:num w:numId="3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bordersDoNotSurroundHeader/>
  <w:bordersDoNotSurroundFooter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tvfsxv5pw9wahez2fkx2rwm0va5zxpssfpz&quot;&gt;My EndNote Library&lt;record-ids&gt;&lt;item&gt;31&lt;/item&gt;&lt;item&gt;32&lt;/item&gt;&lt;item&gt;36&lt;/item&gt;&lt;item&gt;37&lt;/item&gt;&lt;item&gt;39&lt;/item&gt;&lt;item&gt;40&lt;/item&gt;&lt;item&gt;43&lt;/item&gt;&lt;item&gt;46&lt;/item&gt;&lt;item&gt;47&lt;/item&gt;&lt;item&gt;48&lt;/item&gt;&lt;item&gt;49&lt;/item&gt;&lt;item&gt;50&lt;/item&gt;&lt;item&gt;51&lt;/item&gt;&lt;item&gt;52&lt;/item&gt;&lt;item&gt;55&lt;/item&gt;&lt;item&gt;56&lt;/item&gt;&lt;item&gt;116&lt;/item&gt;&lt;item&gt;117&lt;/item&gt;&lt;item&gt;119&lt;/item&gt;&lt;item&gt;120&lt;/item&gt;&lt;item&gt;126&lt;/item&gt;&lt;item&gt;130&lt;/item&gt;&lt;item&gt;132&lt;/item&gt;&lt;item&gt;134&lt;/item&gt;&lt;item&gt;135&lt;/item&gt;&lt;item&gt;139&lt;/item&gt;&lt;item&gt;143&lt;/item&gt;&lt;item&gt;144&lt;/item&gt;&lt;item&gt;146&lt;/item&gt;&lt;item&gt;147&lt;/item&gt;&lt;item&gt;148&lt;/item&gt;&lt;item&gt;149&lt;/item&gt;&lt;item&gt;150&lt;/item&gt;&lt;item&gt;151&lt;/item&gt;&lt;item&gt;153&lt;/item&gt;&lt;item&gt;157&lt;/item&gt;&lt;item&gt;158&lt;/item&gt;&lt;item&gt;159&lt;/item&gt;&lt;item&gt;160&lt;/item&gt;&lt;item&gt;162&lt;/item&gt;&lt;item&gt;163&lt;/item&gt;&lt;item&gt;165&lt;/item&gt;&lt;item&gt;166&lt;/item&gt;&lt;item&gt;169&lt;/item&gt;&lt;item&gt;170&lt;/item&gt;&lt;item&gt;172&lt;/item&gt;&lt;item&gt;173&lt;/item&gt;&lt;item&gt;174&lt;/item&gt;&lt;item&gt;175&lt;/item&gt;&lt;item&gt;176&lt;/item&gt;&lt;/record-ids&gt;&lt;/item&gt;&lt;/Libraries&gt;"/>
  </w:docVars>
  <w:rsids>
    <w:rsidRoot w:val="00C149A3"/>
    <w:rsid w:val="000007F0"/>
    <w:rsid w:val="00001CF1"/>
    <w:rsid w:val="00002896"/>
    <w:rsid w:val="00003642"/>
    <w:rsid w:val="00003F91"/>
    <w:rsid w:val="000047FE"/>
    <w:rsid w:val="00005668"/>
    <w:rsid w:val="00006E49"/>
    <w:rsid w:val="00007E66"/>
    <w:rsid w:val="00010ACF"/>
    <w:rsid w:val="00010AF9"/>
    <w:rsid w:val="00011844"/>
    <w:rsid w:val="00011A88"/>
    <w:rsid w:val="0001324D"/>
    <w:rsid w:val="00013351"/>
    <w:rsid w:val="00013494"/>
    <w:rsid w:val="00013A52"/>
    <w:rsid w:val="000145B8"/>
    <w:rsid w:val="00014B57"/>
    <w:rsid w:val="00014DE7"/>
    <w:rsid w:val="00015F92"/>
    <w:rsid w:val="000161F3"/>
    <w:rsid w:val="00020716"/>
    <w:rsid w:val="0002156B"/>
    <w:rsid w:val="00021D96"/>
    <w:rsid w:val="00021DA0"/>
    <w:rsid w:val="000220AE"/>
    <w:rsid w:val="000227B4"/>
    <w:rsid w:val="00022C3E"/>
    <w:rsid w:val="000243AF"/>
    <w:rsid w:val="0002466B"/>
    <w:rsid w:val="00025173"/>
    <w:rsid w:val="00025CE0"/>
    <w:rsid w:val="000267D8"/>
    <w:rsid w:val="000310E7"/>
    <w:rsid w:val="00031A83"/>
    <w:rsid w:val="00031C27"/>
    <w:rsid w:val="00031DD2"/>
    <w:rsid w:val="00032218"/>
    <w:rsid w:val="00032843"/>
    <w:rsid w:val="0003298F"/>
    <w:rsid w:val="0003371D"/>
    <w:rsid w:val="000360DC"/>
    <w:rsid w:val="000362E0"/>
    <w:rsid w:val="00037009"/>
    <w:rsid w:val="00037765"/>
    <w:rsid w:val="00040F0A"/>
    <w:rsid w:val="0004172E"/>
    <w:rsid w:val="00050B5B"/>
    <w:rsid w:val="00050D26"/>
    <w:rsid w:val="000524FC"/>
    <w:rsid w:val="00052FB3"/>
    <w:rsid w:val="0005418B"/>
    <w:rsid w:val="00055F40"/>
    <w:rsid w:val="00056153"/>
    <w:rsid w:val="000572F8"/>
    <w:rsid w:val="00057A6D"/>
    <w:rsid w:val="000601A3"/>
    <w:rsid w:val="00063405"/>
    <w:rsid w:val="00063C10"/>
    <w:rsid w:val="00063DCF"/>
    <w:rsid w:val="00064529"/>
    <w:rsid w:val="000649D9"/>
    <w:rsid w:val="000655ED"/>
    <w:rsid w:val="00070C90"/>
    <w:rsid w:val="00072283"/>
    <w:rsid w:val="00072783"/>
    <w:rsid w:val="000743C2"/>
    <w:rsid w:val="00076776"/>
    <w:rsid w:val="000813D3"/>
    <w:rsid w:val="0008363F"/>
    <w:rsid w:val="00084CE6"/>
    <w:rsid w:val="00085971"/>
    <w:rsid w:val="00090961"/>
    <w:rsid w:val="00093328"/>
    <w:rsid w:val="000934E0"/>
    <w:rsid w:val="00093C4A"/>
    <w:rsid w:val="00093E6E"/>
    <w:rsid w:val="0009486E"/>
    <w:rsid w:val="00096786"/>
    <w:rsid w:val="00096C2E"/>
    <w:rsid w:val="00096FF6"/>
    <w:rsid w:val="000975E5"/>
    <w:rsid w:val="000976EE"/>
    <w:rsid w:val="000A0624"/>
    <w:rsid w:val="000A10C0"/>
    <w:rsid w:val="000A189D"/>
    <w:rsid w:val="000A18F0"/>
    <w:rsid w:val="000A2594"/>
    <w:rsid w:val="000A2CF9"/>
    <w:rsid w:val="000A2E1C"/>
    <w:rsid w:val="000A33EC"/>
    <w:rsid w:val="000A51F2"/>
    <w:rsid w:val="000A5C9F"/>
    <w:rsid w:val="000A7494"/>
    <w:rsid w:val="000B01A5"/>
    <w:rsid w:val="000B0BB6"/>
    <w:rsid w:val="000B1473"/>
    <w:rsid w:val="000B1C04"/>
    <w:rsid w:val="000B25C4"/>
    <w:rsid w:val="000B3026"/>
    <w:rsid w:val="000B3323"/>
    <w:rsid w:val="000B3FEE"/>
    <w:rsid w:val="000B64C7"/>
    <w:rsid w:val="000B65B7"/>
    <w:rsid w:val="000B6E87"/>
    <w:rsid w:val="000B73CF"/>
    <w:rsid w:val="000B7BF2"/>
    <w:rsid w:val="000B7C2F"/>
    <w:rsid w:val="000C17DB"/>
    <w:rsid w:val="000C1866"/>
    <w:rsid w:val="000C2631"/>
    <w:rsid w:val="000C3699"/>
    <w:rsid w:val="000C3EE4"/>
    <w:rsid w:val="000C6622"/>
    <w:rsid w:val="000C70D3"/>
    <w:rsid w:val="000C7F16"/>
    <w:rsid w:val="000D1297"/>
    <w:rsid w:val="000D14AD"/>
    <w:rsid w:val="000D2D3C"/>
    <w:rsid w:val="000D42DE"/>
    <w:rsid w:val="000D4346"/>
    <w:rsid w:val="000D4F6E"/>
    <w:rsid w:val="000D6B5F"/>
    <w:rsid w:val="000D7283"/>
    <w:rsid w:val="000E033F"/>
    <w:rsid w:val="000E181F"/>
    <w:rsid w:val="000E1E66"/>
    <w:rsid w:val="000E3FCB"/>
    <w:rsid w:val="000E42E9"/>
    <w:rsid w:val="000E5366"/>
    <w:rsid w:val="000E5F9B"/>
    <w:rsid w:val="000E5FF5"/>
    <w:rsid w:val="000E7F1C"/>
    <w:rsid w:val="000F07E7"/>
    <w:rsid w:val="000F2695"/>
    <w:rsid w:val="000F41A5"/>
    <w:rsid w:val="000F4E9B"/>
    <w:rsid w:val="000F5482"/>
    <w:rsid w:val="000F6267"/>
    <w:rsid w:val="000F7E6B"/>
    <w:rsid w:val="00100663"/>
    <w:rsid w:val="00100CC5"/>
    <w:rsid w:val="00101068"/>
    <w:rsid w:val="001013D8"/>
    <w:rsid w:val="001016D5"/>
    <w:rsid w:val="00104F48"/>
    <w:rsid w:val="00105C9E"/>
    <w:rsid w:val="001060CF"/>
    <w:rsid w:val="0010755D"/>
    <w:rsid w:val="001113D6"/>
    <w:rsid w:val="0011206C"/>
    <w:rsid w:val="001131BF"/>
    <w:rsid w:val="00114825"/>
    <w:rsid w:val="00114887"/>
    <w:rsid w:val="00114ED0"/>
    <w:rsid w:val="00116F20"/>
    <w:rsid w:val="001175AC"/>
    <w:rsid w:val="00120DB5"/>
    <w:rsid w:val="00121398"/>
    <w:rsid w:val="001221BF"/>
    <w:rsid w:val="001221F4"/>
    <w:rsid w:val="00122531"/>
    <w:rsid w:val="0012273B"/>
    <w:rsid w:val="0012305B"/>
    <w:rsid w:val="001241EB"/>
    <w:rsid w:val="00125D7F"/>
    <w:rsid w:val="00127BED"/>
    <w:rsid w:val="00127DA9"/>
    <w:rsid w:val="00127E77"/>
    <w:rsid w:val="00130018"/>
    <w:rsid w:val="001303A0"/>
    <w:rsid w:val="00130F77"/>
    <w:rsid w:val="00130FDC"/>
    <w:rsid w:val="00132D4F"/>
    <w:rsid w:val="00133655"/>
    <w:rsid w:val="001343F6"/>
    <w:rsid w:val="001345B6"/>
    <w:rsid w:val="001362E6"/>
    <w:rsid w:val="00136C03"/>
    <w:rsid w:val="001378CF"/>
    <w:rsid w:val="001379BA"/>
    <w:rsid w:val="00137CEF"/>
    <w:rsid w:val="00140F42"/>
    <w:rsid w:val="00141284"/>
    <w:rsid w:val="00142695"/>
    <w:rsid w:val="00142FAC"/>
    <w:rsid w:val="001442B1"/>
    <w:rsid w:val="00144991"/>
    <w:rsid w:val="00144FEA"/>
    <w:rsid w:val="00146852"/>
    <w:rsid w:val="0014692A"/>
    <w:rsid w:val="00146F19"/>
    <w:rsid w:val="00147E80"/>
    <w:rsid w:val="00150A78"/>
    <w:rsid w:val="00150B1A"/>
    <w:rsid w:val="00151254"/>
    <w:rsid w:val="001521DC"/>
    <w:rsid w:val="001522A2"/>
    <w:rsid w:val="00152697"/>
    <w:rsid w:val="00155439"/>
    <w:rsid w:val="001556CD"/>
    <w:rsid w:val="00155CF7"/>
    <w:rsid w:val="00156128"/>
    <w:rsid w:val="00156846"/>
    <w:rsid w:val="00157968"/>
    <w:rsid w:val="001604D3"/>
    <w:rsid w:val="0016335F"/>
    <w:rsid w:val="00164F82"/>
    <w:rsid w:val="00164FEB"/>
    <w:rsid w:val="0016563D"/>
    <w:rsid w:val="00166343"/>
    <w:rsid w:val="001671B3"/>
    <w:rsid w:val="00167EB4"/>
    <w:rsid w:val="00170CAE"/>
    <w:rsid w:val="0017147F"/>
    <w:rsid w:val="00174484"/>
    <w:rsid w:val="001747BD"/>
    <w:rsid w:val="00174AB5"/>
    <w:rsid w:val="00175C5A"/>
    <w:rsid w:val="0017724E"/>
    <w:rsid w:val="00181470"/>
    <w:rsid w:val="00182320"/>
    <w:rsid w:val="00183BE9"/>
    <w:rsid w:val="00184A38"/>
    <w:rsid w:val="001851A4"/>
    <w:rsid w:val="00185DB4"/>
    <w:rsid w:val="00186F98"/>
    <w:rsid w:val="00187288"/>
    <w:rsid w:val="001921FE"/>
    <w:rsid w:val="0019482D"/>
    <w:rsid w:val="00194EB8"/>
    <w:rsid w:val="001967C6"/>
    <w:rsid w:val="001A0A46"/>
    <w:rsid w:val="001A3362"/>
    <w:rsid w:val="001A378C"/>
    <w:rsid w:val="001A4670"/>
    <w:rsid w:val="001A51F2"/>
    <w:rsid w:val="001A5E6F"/>
    <w:rsid w:val="001A6057"/>
    <w:rsid w:val="001A64B0"/>
    <w:rsid w:val="001A6F3B"/>
    <w:rsid w:val="001B229A"/>
    <w:rsid w:val="001B3287"/>
    <w:rsid w:val="001B392A"/>
    <w:rsid w:val="001B3E75"/>
    <w:rsid w:val="001B470C"/>
    <w:rsid w:val="001B57EC"/>
    <w:rsid w:val="001B6710"/>
    <w:rsid w:val="001B7EE8"/>
    <w:rsid w:val="001C0616"/>
    <w:rsid w:val="001C0CDF"/>
    <w:rsid w:val="001C15D8"/>
    <w:rsid w:val="001C16E8"/>
    <w:rsid w:val="001C3073"/>
    <w:rsid w:val="001C3655"/>
    <w:rsid w:val="001C5431"/>
    <w:rsid w:val="001C5CAC"/>
    <w:rsid w:val="001C6DE9"/>
    <w:rsid w:val="001C762F"/>
    <w:rsid w:val="001C767B"/>
    <w:rsid w:val="001C787B"/>
    <w:rsid w:val="001D0402"/>
    <w:rsid w:val="001D04A5"/>
    <w:rsid w:val="001D26B1"/>
    <w:rsid w:val="001D282F"/>
    <w:rsid w:val="001D2B9A"/>
    <w:rsid w:val="001D2C00"/>
    <w:rsid w:val="001D4A59"/>
    <w:rsid w:val="001D4C23"/>
    <w:rsid w:val="001D54BC"/>
    <w:rsid w:val="001D6B6E"/>
    <w:rsid w:val="001D7F0F"/>
    <w:rsid w:val="001E0371"/>
    <w:rsid w:val="001E1227"/>
    <w:rsid w:val="001E1318"/>
    <w:rsid w:val="001E2DE4"/>
    <w:rsid w:val="001E3ECD"/>
    <w:rsid w:val="001E7234"/>
    <w:rsid w:val="001E732F"/>
    <w:rsid w:val="001F0503"/>
    <w:rsid w:val="001F1E05"/>
    <w:rsid w:val="001F297F"/>
    <w:rsid w:val="001F29BA"/>
    <w:rsid w:val="001F3749"/>
    <w:rsid w:val="001F73AD"/>
    <w:rsid w:val="001F7B92"/>
    <w:rsid w:val="002003D2"/>
    <w:rsid w:val="0020052D"/>
    <w:rsid w:val="00200547"/>
    <w:rsid w:val="00203833"/>
    <w:rsid w:val="0020489A"/>
    <w:rsid w:val="0020512A"/>
    <w:rsid w:val="002053AD"/>
    <w:rsid w:val="002055FC"/>
    <w:rsid w:val="0020673B"/>
    <w:rsid w:val="002073A4"/>
    <w:rsid w:val="00211877"/>
    <w:rsid w:val="002132C9"/>
    <w:rsid w:val="0021389C"/>
    <w:rsid w:val="0021463E"/>
    <w:rsid w:val="00220CD6"/>
    <w:rsid w:val="00220F26"/>
    <w:rsid w:val="00222480"/>
    <w:rsid w:val="00222627"/>
    <w:rsid w:val="002231E1"/>
    <w:rsid w:val="002304F9"/>
    <w:rsid w:val="00231A0D"/>
    <w:rsid w:val="00231C84"/>
    <w:rsid w:val="0023214F"/>
    <w:rsid w:val="002325E1"/>
    <w:rsid w:val="002357E8"/>
    <w:rsid w:val="00236F2B"/>
    <w:rsid w:val="00237B2B"/>
    <w:rsid w:val="00240CD9"/>
    <w:rsid w:val="0024124B"/>
    <w:rsid w:val="002419F0"/>
    <w:rsid w:val="002420EA"/>
    <w:rsid w:val="00246C1A"/>
    <w:rsid w:val="00247307"/>
    <w:rsid w:val="00247698"/>
    <w:rsid w:val="00247E70"/>
    <w:rsid w:val="0025007B"/>
    <w:rsid w:val="0025036E"/>
    <w:rsid w:val="00251EF5"/>
    <w:rsid w:val="00253341"/>
    <w:rsid w:val="002534B0"/>
    <w:rsid w:val="002559AC"/>
    <w:rsid w:val="002565E9"/>
    <w:rsid w:val="00256886"/>
    <w:rsid w:val="0025689C"/>
    <w:rsid w:val="00260F33"/>
    <w:rsid w:val="00261931"/>
    <w:rsid w:val="00262E33"/>
    <w:rsid w:val="00264253"/>
    <w:rsid w:val="00264564"/>
    <w:rsid w:val="00264C3A"/>
    <w:rsid w:val="0027026A"/>
    <w:rsid w:val="00270525"/>
    <w:rsid w:val="00270603"/>
    <w:rsid w:val="002735FD"/>
    <w:rsid w:val="002752CA"/>
    <w:rsid w:val="00275F9C"/>
    <w:rsid w:val="00276895"/>
    <w:rsid w:val="00276CC9"/>
    <w:rsid w:val="002804BF"/>
    <w:rsid w:val="00281BA3"/>
    <w:rsid w:val="00286306"/>
    <w:rsid w:val="0028687E"/>
    <w:rsid w:val="00287F13"/>
    <w:rsid w:val="0029082F"/>
    <w:rsid w:val="00294023"/>
    <w:rsid w:val="00294026"/>
    <w:rsid w:val="0029436E"/>
    <w:rsid w:val="00294C6F"/>
    <w:rsid w:val="00295955"/>
    <w:rsid w:val="00295F89"/>
    <w:rsid w:val="00296AC8"/>
    <w:rsid w:val="00296FD2"/>
    <w:rsid w:val="002973C3"/>
    <w:rsid w:val="00297E32"/>
    <w:rsid w:val="002A050B"/>
    <w:rsid w:val="002A0A27"/>
    <w:rsid w:val="002A0B1C"/>
    <w:rsid w:val="002A2370"/>
    <w:rsid w:val="002A24D5"/>
    <w:rsid w:val="002A3458"/>
    <w:rsid w:val="002A4687"/>
    <w:rsid w:val="002A493B"/>
    <w:rsid w:val="002A548D"/>
    <w:rsid w:val="002B0510"/>
    <w:rsid w:val="002B0BEA"/>
    <w:rsid w:val="002B122A"/>
    <w:rsid w:val="002B3E7D"/>
    <w:rsid w:val="002B4621"/>
    <w:rsid w:val="002B5773"/>
    <w:rsid w:val="002B5DE4"/>
    <w:rsid w:val="002B72BD"/>
    <w:rsid w:val="002B7DCB"/>
    <w:rsid w:val="002C0703"/>
    <w:rsid w:val="002C1868"/>
    <w:rsid w:val="002C3841"/>
    <w:rsid w:val="002C3B87"/>
    <w:rsid w:val="002C3BC9"/>
    <w:rsid w:val="002C3E2D"/>
    <w:rsid w:val="002C5221"/>
    <w:rsid w:val="002C5555"/>
    <w:rsid w:val="002C5CDF"/>
    <w:rsid w:val="002C62F7"/>
    <w:rsid w:val="002C63AF"/>
    <w:rsid w:val="002C644B"/>
    <w:rsid w:val="002C6A8B"/>
    <w:rsid w:val="002C737B"/>
    <w:rsid w:val="002D1304"/>
    <w:rsid w:val="002D1DEF"/>
    <w:rsid w:val="002D20B9"/>
    <w:rsid w:val="002D4EBC"/>
    <w:rsid w:val="002D5219"/>
    <w:rsid w:val="002D549C"/>
    <w:rsid w:val="002D5C7B"/>
    <w:rsid w:val="002D70C7"/>
    <w:rsid w:val="002D727D"/>
    <w:rsid w:val="002D777D"/>
    <w:rsid w:val="002D7FBB"/>
    <w:rsid w:val="002E0AF0"/>
    <w:rsid w:val="002E0B16"/>
    <w:rsid w:val="002E0E52"/>
    <w:rsid w:val="002E0EEC"/>
    <w:rsid w:val="002E236D"/>
    <w:rsid w:val="002E2F70"/>
    <w:rsid w:val="002E35AE"/>
    <w:rsid w:val="002E39F0"/>
    <w:rsid w:val="002E41FC"/>
    <w:rsid w:val="002E4259"/>
    <w:rsid w:val="002E44BB"/>
    <w:rsid w:val="002E4E22"/>
    <w:rsid w:val="002E6D1B"/>
    <w:rsid w:val="002E7628"/>
    <w:rsid w:val="002F1233"/>
    <w:rsid w:val="002F1422"/>
    <w:rsid w:val="002F151E"/>
    <w:rsid w:val="002F1B54"/>
    <w:rsid w:val="002F1BED"/>
    <w:rsid w:val="002F1F4E"/>
    <w:rsid w:val="002F3DCA"/>
    <w:rsid w:val="002F43ED"/>
    <w:rsid w:val="002F4B78"/>
    <w:rsid w:val="002F5AA8"/>
    <w:rsid w:val="002F6684"/>
    <w:rsid w:val="002F7A79"/>
    <w:rsid w:val="002F7F4B"/>
    <w:rsid w:val="003004A1"/>
    <w:rsid w:val="00300970"/>
    <w:rsid w:val="003049B4"/>
    <w:rsid w:val="003071E5"/>
    <w:rsid w:val="00307720"/>
    <w:rsid w:val="003078E8"/>
    <w:rsid w:val="003102A6"/>
    <w:rsid w:val="00311302"/>
    <w:rsid w:val="00311A58"/>
    <w:rsid w:val="003122BE"/>
    <w:rsid w:val="00312BA2"/>
    <w:rsid w:val="003133A5"/>
    <w:rsid w:val="00313546"/>
    <w:rsid w:val="0031373D"/>
    <w:rsid w:val="003140AD"/>
    <w:rsid w:val="00314D0C"/>
    <w:rsid w:val="00314EF2"/>
    <w:rsid w:val="00315A03"/>
    <w:rsid w:val="00320127"/>
    <w:rsid w:val="003221A7"/>
    <w:rsid w:val="003222BE"/>
    <w:rsid w:val="00322A2C"/>
    <w:rsid w:val="00323546"/>
    <w:rsid w:val="00323D06"/>
    <w:rsid w:val="00323E52"/>
    <w:rsid w:val="00324671"/>
    <w:rsid w:val="0032479D"/>
    <w:rsid w:val="0032767C"/>
    <w:rsid w:val="00327CEE"/>
    <w:rsid w:val="00330DDF"/>
    <w:rsid w:val="00331E2B"/>
    <w:rsid w:val="0033237C"/>
    <w:rsid w:val="0033302A"/>
    <w:rsid w:val="003346E2"/>
    <w:rsid w:val="003350A8"/>
    <w:rsid w:val="00335781"/>
    <w:rsid w:val="00335B7B"/>
    <w:rsid w:val="00336C3E"/>
    <w:rsid w:val="003415C6"/>
    <w:rsid w:val="00342B79"/>
    <w:rsid w:val="003441F9"/>
    <w:rsid w:val="00345023"/>
    <w:rsid w:val="00345D83"/>
    <w:rsid w:val="00347689"/>
    <w:rsid w:val="003503F2"/>
    <w:rsid w:val="00352A30"/>
    <w:rsid w:val="00352B6F"/>
    <w:rsid w:val="003540A9"/>
    <w:rsid w:val="003609F9"/>
    <w:rsid w:val="00360DED"/>
    <w:rsid w:val="003613D1"/>
    <w:rsid w:val="00361522"/>
    <w:rsid w:val="00361EAA"/>
    <w:rsid w:val="00363D10"/>
    <w:rsid w:val="0036407F"/>
    <w:rsid w:val="00364ECD"/>
    <w:rsid w:val="0036599B"/>
    <w:rsid w:val="00366B96"/>
    <w:rsid w:val="00366C8D"/>
    <w:rsid w:val="00366D7D"/>
    <w:rsid w:val="00366D8E"/>
    <w:rsid w:val="00367599"/>
    <w:rsid w:val="00370D6C"/>
    <w:rsid w:val="00371B02"/>
    <w:rsid w:val="00372B88"/>
    <w:rsid w:val="00373391"/>
    <w:rsid w:val="00374CCC"/>
    <w:rsid w:val="00375927"/>
    <w:rsid w:val="00375DF6"/>
    <w:rsid w:val="00376E2A"/>
    <w:rsid w:val="003772EB"/>
    <w:rsid w:val="0037739B"/>
    <w:rsid w:val="00377E4B"/>
    <w:rsid w:val="003803CD"/>
    <w:rsid w:val="00381973"/>
    <w:rsid w:val="0038258F"/>
    <w:rsid w:val="00385AC6"/>
    <w:rsid w:val="0038604E"/>
    <w:rsid w:val="003863C6"/>
    <w:rsid w:val="003874C1"/>
    <w:rsid w:val="00387A3B"/>
    <w:rsid w:val="00387A96"/>
    <w:rsid w:val="00387DFF"/>
    <w:rsid w:val="0039004E"/>
    <w:rsid w:val="00391B00"/>
    <w:rsid w:val="0039312C"/>
    <w:rsid w:val="0039337E"/>
    <w:rsid w:val="00393880"/>
    <w:rsid w:val="00394A67"/>
    <w:rsid w:val="00396BD4"/>
    <w:rsid w:val="003977EC"/>
    <w:rsid w:val="00397D6E"/>
    <w:rsid w:val="003A0347"/>
    <w:rsid w:val="003A074D"/>
    <w:rsid w:val="003A15F4"/>
    <w:rsid w:val="003A1FA7"/>
    <w:rsid w:val="003A20EE"/>
    <w:rsid w:val="003A2FD9"/>
    <w:rsid w:val="003A4594"/>
    <w:rsid w:val="003A4AF3"/>
    <w:rsid w:val="003A4B5F"/>
    <w:rsid w:val="003A6E49"/>
    <w:rsid w:val="003A7B88"/>
    <w:rsid w:val="003B054E"/>
    <w:rsid w:val="003B090A"/>
    <w:rsid w:val="003B0FC6"/>
    <w:rsid w:val="003B109C"/>
    <w:rsid w:val="003B16A4"/>
    <w:rsid w:val="003B2775"/>
    <w:rsid w:val="003B2AD1"/>
    <w:rsid w:val="003B3F38"/>
    <w:rsid w:val="003B4420"/>
    <w:rsid w:val="003B5723"/>
    <w:rsid w:val="003B7955"/>
    <w:rsid w:val="003C1BC2"/>
    <w:rsid w:val="003C283E"/>
    <w:rsid w:val="003C2873"/>
    <w:rsid w:val="003C2A75"/>
    <w:rsid w:val="003C3768"/>
    <w:rsid w:val="003C3DE1"/>
    <w:rsid w:val="003C5400"/>
    <w:rsid w:val="003C5D05"/>
    <w:rsid w:val="003C611B"/>
    <w:rsid w:val="003C74E2"/>
    <w:rsid w:val="003D03BD"/>
    <w:rsid w:val="003D05A1"/>
    <w:rsid w:val="003D0D0C"/>
    <w:rsid w:val="003D1715"/>
    <w:rsid w:val="003D19F8"/>
    <w:rsid w:val="003D1D66"/>
    <w:rsid w:val="003D2FE7"/>
    <w:rsid w:val="003D34BF"/>
    <w:rsid w:val="003D4E9B"/>
    <w:rsid w:val="003D63F3"/>
    <w:rsid w:val="003D6AD2"/>
    <w:rsid w:val="003D6B9B"/>
    <w:rsid w:val="003D77ED"/>
    <w:rsid w:val="003E15B0"/>
    <w:rsid w:val="003E2CE6"/>
    <w:rsid w:val="003E3096"/>
    <w:rsid w:val="003E403C"/>
    <w:rsid w:val="003E56AF"/>
    <w:rsid w:val="003E72F9"/>
    <w:rsid w:val="003E73F2"/>
    <w:rsid w:val="003E773F"/>
    <w:rsid w:val="003F0DFB"/>
    <w:rsid w:val="003F196E"/>
    <w:rsid w:val="003F3CA1"/>
    <w:rsid w:val="003F4BDF"/>
    <w:rsid w:val="003F6522"/>
    <w:rsid w:val="00400680"/>
    <w:rsid w:val="00400D27"/>
    <w:rsid w:val="00400DE8"/>
    <w:rsid w:val="00401498"/>
    <w:rsid w:val="004017A3"/>
    <w:rsid w:val="00402090"/>
    <w:rsid w:val="00403FDB"/>
    <w:rsid w:val="00405B90"/>
    <w:rsid w:val="00405D7C"/>
    <w:rsid w:val="00406142"/>
    <w:rsid w:val="00410543"/>
    <w:rsid w:val="0041062E"/>
    <w:rsid w:val="00410851"/>
    <w:rsid w:val="00410F89"/>
    <w:rsid w:val="004134B7"/>
    <w:rsid w:val="004137D4"/>
    <w:rsid w:val="00414562"/>
    <w:rsid w:val="0041473F"/>
    <w:rsid w:val="00414F17"/>
    <w:rsid w:val="00415836"/>
    <w:rsid w:val="00416037"/>
    <w:rsid w:val="00417111"/>
    <w:rsid w:val="00420547"/>
    <w:rsid w:val="004209C2"/>
    <w:rsid w:val="00420A49"/>
    <w:rsid w:val="0042255D"/>
    <w:rsid w:val="00424222"/>
    <w:rsid w:val="004244C8"/>
    <w:rsid w:val="004263C0"/>
    <w:rsid w:val="00426F94"/>
    <w:rsid w:val="00427AA8"/>
    <w:rsid w:val="00431CBD"/>
    <w:rsid w:val="00435517"/>
    <w:rsid w:val="00435B1A"/>
    <w:rsid w:val="00435ECD"/>
    <w:rsid w:val="00435F44"/>
    <w:rsid w:val="0043709C"/>
    <w:rsid w:val="00437C02"/>
    <w:rsid w:val="004414A8"/>
    <w:rsid w:val="004426EE"/>
    <w:rsid w:val="004433EB"/>
    <w:rsid w:val="004434D1"/>
    <w:rsid w:val="004441D8"/>
    <w:rsid w:val="00445FFA"/>
    <w:rsid w:val="00446C83"/>
    <w:rsid w:val="00447466"/>
    <w:rsid w:val="00450728"/>
    <w:rsid w:val="00450B50"/>
    <w:rsid w:val="0045319F"/>
    <w:rsid w:val="00454454"/>
    <w:rsid w:val="00455447"/>
    <w:rsid w:val="00456AFF"/>
    <w:rsid w:val="00460DD8"/>
    <w:rsid w:val="00461DF1"/>
    <w:rsid w:val="00462EEB"/>
    <w:rsid w:val="004635AD"/>
    <w:rsid w:val="00464A34"/>
    <w:rsid w:val="0046662B"/>
    <w:rsid w:val="0046690A"/>
    <w:rsid w:val="00470040"/>
    <w:rsid w:val="00470E87"/>
    <w:rsid w:val="0047110D"/>
    <w:rsid w:val="00472AD5"/>
    <w:rsid w:val="00472E86"/>
    <w:rsid w:val="00473741"/>
    <w:rsid w:val="00474046"/>
    <w:rsid w:val="00475486"/>
    <w:rsid w:val="004757F4"/>
    <w:rsid w:val="00476916"/>
    <w:rsid w:val="004774CC"/>
    <w:rsid w:val="00480B8D"/>
    <w:rsid w:val="00481F8F"/>
    <w:rsid w:val="0048312C"/>
    <w:rsid w:val="004831E5"/>
    <w:rsid w:val="00484057"/>
    <w:rsid w:val="00484880"/>
    <w:rsid w:val="00485FC5"/>
    <w:rsid w:val="004875A6"/>
    <w:rsid w:val="00491775"/>
    <w:rsid w:val="00491A4B"/>
    <w:rsid w:val="00492906"/>
    <w:rsid w:val="00492A73"/>
    <w:rsid w:val="00492D3B"/>
    <w:rsid w:val="00492F7D"/>
    <w:rsid w:val="00494188"/>
    <w:rsid w:val="00494288"/>
    <w:rsid w:val="004966CC"/>
    <w:rsid w:val="004A0B07"/>
    <w:rsid w:val="004A1629"/>
    <w:rsid w:val="004A531F"/>
    <w:rsid w:val="004A6432"/>
    <w:rsid w:val="004A6D81"/>
    <w:rsid w:val="004A6F54"/>
    <w:rsid w:val="004B00CE"/>
    <w:rsid w:val="004B06FA"/>
    <w:rsid w:val="004B1343"/>
    <w:rsid w:val="004B1966"/>
    <w:rsid w:val="004B29CA"/>
    <w:rsid w:val="004B44D4"/>
    <w:rsid w:val="004B4851"/>
    <w:rsid w:val="004B6052"/>
    <w:rsid w:val="004B656E"/>
    <w:rsid w:val="004B6E81"/>
    <w:rsid w:val="004B7ECE"/>
    <w:rsid w:val="004C0F07"/>
    <w:rsid w:val="004C223F"/>
    <w:rsid w:val="004C2F96"/>
    <w:rsid w:val="004C322B"/>
    <w:rsid w:val="004C333C"/>
    <w:rsid w:val="004C5864"/>
    <w:rsid w:val="004D0762"/>
    <w:rsid w:val="004D1286"/>
    <w:rsid w:val="004D1418"/>
    <w:rsid w:val="004D16C9"/>
    <w:rsid w:val="004D27C0"/>
    <w:rsid w:val="004D4331"/>
    <w:rsid w:val="004D5E2B"/>
    <w:rsid w:val="004D6681"/>
    <w:rsid w:val="004D6DE8"/>
    <w:rsid w:val="004D7262"/>
    <w:rsid w:val="004E19F3"/>
    <w:rsid w:val="004E24B3"/>
    <w:rsid w:val="004E2877"/>
    <w:rsid w:val="004E3C1B"/>
    <w:rsid w:val="004E56D3"/>
    <w:rsid w:val="004E62B9"/>
    <w:rsid w:val="004E6C62"/>
    <w:rsid w:val="004E7583"/>
    <w:rsid w:val="004E7C67"/>
    <w:rsid w:val="004F2153"/>
    <w:rsid w:val="004F47EC"/>
    <w:rsid w:val="004F4E9A"/>
    <w:rsid w:val="004F5918"/>
    <w:rsid w:val="004F6156"/>
    <w:rsid w:val="004F6675"/>
    <w:rsid w:val="004F6BE4"/>
    <w:rsid w:val="004F7BE4"/>
    <w:rsid w:val="005011C9"/>
    <w:rsid w:val="00502985"/>
    <w:rsid w:val="00503189"/>
    <w:rsid w:val="00504AF1"/>
    <w:rsid w:val="00504D53"/>
    <w:rsid w:val="0050546E"/>
    <w:rsid w:val="00505B4A"/>
    <w:rsid w:val="00507441"/>
    <w:rsid w:val="00507902"/>
    <w:rsid w:val="00510635"/>
    <w:rsid w:val="00511911"/>
    <w:rsid w:val="00511EA1"/>
    <w:rsid w:val="00515B23"/>
    <w:rsid w:val="005202B4"/>
    <w:rsid w:val="005212F4"/>
    <w:rsid w:val="00522E18"/>
    <w:rsid w:val="00524F4C"/>
    <w:rsid w:val="0052521D"/>
    <w:rsid w:val="00525981"/>
    <w:rsid w:val="00525D37"/>
    <w:rsid w:val="00526B1E"/>
    <w:rsid w:val="00527073"/>
    <w:rsid w:val="005272FA"/>
    <w:rsid w:val="00527AE9"/>
    <w:rsid w:val="005304DD"/>
    <w:rsid w:val="005308EE"/>
    <w:rsid w:val="00530EB8"/>
    <w:rsid w:val="00532637"/>
    <w:rsid w:val="005326C5"/>
    <w:rsid w:val="00532C3E"/>
    <w:rsid w:val="00532C61"/>
    <w:rsid w:val="005337D5"/>
    <w:rsid w:val="00534DD7"/>
    <w:rsid w:val="005356E8"/>
    <w:rsid w:val="0053577B"/>
    <w:rsid w:val="005362CD"/>
    <w:rsid w:val="005374A5"/>
    <w:rsid w:val="00541233"/>
    <w:rsid w:val="00542961"/>
    <w:rsid w:val="00542B7E"/>
    <w:rsid w:val="005445E2"/>
    <w:rsid w:val="00544D74"/>
    <w:rsid w:val="0054653E"/>
    <w:rsid w:val="00546A26"/>
    <w:rsid w:val="00546A48"/>
    <w:rsid w:val="00546BD8"/>
    <w:rsid w:val="00547B53"/>
    <w:rsid w:val="00547D7C"/>
    <w:rsid w:val="00551CC2"/>
    <w:rsid w:val="00553F0B"/>
    <w:rsid w:val="0055416F"/>
    <w:rsid w:val="00554459"/>
    <w:rsid w:val="00554C7D"/>
    <w:rsid w:val="00556040"/>
    <w:rsid w:val="00556153"/>
    <w:rsid w:val="0055761F"/>
    <w:rsid w:val="00557905"/>
    <w:rsid w:val="00557CB2"/>
    <w:rsid w:val="005610D4"/>
    <w:rsid w:val="00561F4E"/>
    <w:rsid w:val="0056245C"/>
    <w:rsid w:val="00562A26"/>
    <w:rsid w:val="0056327E"/>
    <w:rsid w:val="00563B6D"/>
    <w:rsid w:val="0056457C"/>
    <w:rsid w:val="00565563"/>
    <w:rsid w:val="0056699E"/>
    <w:rsid w:val="0057268F"/>
    <w:rsid w:val="00572725"/>
    <w:rsid w:val="005727E4"/>
    <w:rsid w:val="00573648"/>
    <w:rsid w:val="00574C99"/>
    <w:rsid w:val="0057659A"/>
    <w:rsid w:val="005768FF"/>
    <w:rsid w:val="00577A73"/>
    <w:rsid w:val="00577EC3"/>
    <w:rsid w:val="005806EE"/>
    <w:rsid w:val="0058189B"/>
    <w:rsid w:val="00581F75"/>
    <w:rsid w:val="005843DC"/>
    <w:rsid w:val="00584F1E"/>
    <w:rsid w:val="0059011B"/>
    <w:rsid w:val="0059018E"/>
    <w:rsid w:val="00590341"/>
    <w:rsid w:val="00592422"/>
    <w:rsid w:val="005929E3"/>
    <w:rsid w:val="005932AB"/>
    <w:rsid w:val="0059356C"/>
    <w:rsid w:val="00594928"/>
    <w:rsid w:val="005A042C"/>
    <w:rsid w:val="005A04EB"/>
    <w:rsid w:val="005A0ABF"/>
    <w:rsid w:val="005A0B00"/>
    <w:rsid w:val="005A0D30"/>
    <w:rsid w:val="005A10A1"/>
    <w:rsid w:val="005A18E3"/>
    <w:rsid w:val="005A19D4"/>
    <w:rsid w:val="005A1CFE"/>
    <w:rsid w:val="005A286B"/>
    <w:rsid w:val="005A3449"/>
    <w:rsid w:val="005A7163"/>
    <w:rsid w:val="005B51F2"/>
    <w:rsid w:val="005B5553"/>
    <w:rsid w:val="005C00AD"/>
    <w:rsid w:val="005C1512"/>
    <w:rsid w:val="005C2BE9"/>
    <w:rsid w:val="005C2E45"/>
    <w:rsid w:val="005C4674"/>
    <w:rsid w:val="005C7A1A"/>
    <w:rsid w:val="005D182A"/>
    <w:rsid w:val="005D3AD6"/>
    <w:rsid w:val="005D3D86"/>
    <w:rsid w:val="005D66F4"/>
    <w:rsid w:val="005D687B"/>
    <w:rsid w:val="005D6EF6"/>
    <w:rsid w:val="005D7C3B"/>
    <w:rsid w:val="005E0063"/>
    <w:rsid w:val="005E00F5"/>
    <w:rsid w:val="005E01DA"/>
    <w:rsid w:val="005E031F"/>
    <w:rsid w:val="005E0C77"/>
    <w:rsid w:val="005E16D1"/>
    <w:rsid w:val="005E259F"/>
    <w:rsid w:val="005E4393"/>
    <w:rsid w:val="005E4E6F"/>
    <w:rsid w:val="005E501C"/>
    <w:rsid w:val="005E54D1"/>
    <w:rsid w:val="005E5EC9"/>
    <w:rsid w:val="005E658B"/>
    <w:rsid w:val="005E6837"/>
    <w:rsid w:val="005E6882"/>
    <w:rsid w:val="005E6CA6"/>
    <w:rsid w:val="005E766D"/>
    <w:rsid w:val="005F0CFC"/>
    <w:rsid w:val="005F146D"/>
    <w:rsid w:val="006010E2"/>
    <w:rsid w:val="00602325"/>
    <w:rsid w:val="00603560"/>
    <w:rsid w:val="006035DD"/>
    <w:rsid w:val="00603823"/>
    <w:rsid w:val="0060407A"/>
    <w:rsid w:val="00605049"/>
    <w:rsid w:val="006070E0"/>
    <w:rsid w:val="0061008A"/>
    <w:rsid w:val="006112EA"/>
    <w:rsid w:val="006125F5"/>
    <w:rsid w:val="0061285C"/>
    <w:rsid w:val="00613787"/>
    <w:rsid w:val="0061575D"/>
    <w:rsid w:val="006161A7"/>
    <w:rsid w:val="00617276"/>
    <w:rsid w:val="00620373"/>
    <w:rsid w:val="00620E71"/>
    <w:rsid w:val="00620F16"/>
    <w:rsid w:val="00621949"/>
    <w:rsid w:val="00622F07"/>
    <w:rsid w:val="006230C4"/>
    <w:rsid w:val="006234DC"/>
    <w:rsid w:val="00623838"/>
    <w:rsid w:val="00623FDD"/>
    <w:rsid w:val="006271FD"/>
    <w:rsid w:val="00633750"/>
    <w:rsid w:val="006361FB"/>
    <w:rsid w:val="00636F73"/>
    <w:rsid w:val="006379CE"/>
    <w:rsid w:val="00640AE4"/>
    <w:rsid w:val="00640B20"/>
    <w:rsid w:val="00641C41"/>
    <w:rsid w:val="006429AB"/>
    <w:rsid w:val="00645D3A"/>
    <w:rsid w:val="0064701A"/>
    <w:rsid w:val="006474CB"/>
    <w:rsid w:val="00650568"/>
    <w:rsid w:val="00650683"/>
    <w:rsid w:val="00650691"/>
    <w:rsid w:val="00651EFD"/>
    <w:rsid w:val="006524D1"/>
    <w:rsid w:val="00653325"/>
    <w:rsid w:val="00654062"/>
    <w:rsid w:val="00654618"/>
    <w:rsid w:val="00655CAC"/>
    <w:rsid w:val="006560F7"/>
    <w:rsid w:val="0065792C"/>
    <w:rsid w:val="00657E44"/>
    <w:rsid w:val="00661763"/>
    <w:rsid w:val="006619EB"/>
    <w:rsid w:val="006628FD"/>
    <w:rsid w:val="006633A9"/>
    <w:rsid w:val="00664190"/>
    <w:rsid w:val="0066550E"/>
    <w:rsid w:val="0066726D"/>
    <w:rsid w:val="006678A9"/>
    <w:rsid w:val="00670175"/>
    <w:rsid w:val="00670542"/>
    <w:rsid w:val="00671247"/>
    <w:rsid w:val="006723E2"/>
    <w:rsid w:val="00672A27"/>
    <w:rsid w:val="0067302D"/>
    <w:rsid w:val="00673203"/>
    <w:rsid w:val="00673DAD"/>
    <w:rsid w:val="00674B40"/>
    <w:rsid w:val="00675843"/>
    <w:rsid w:val="00675D2C"/>
    <w:rsid w:val="00675EB8"/>
    <w:rsid w:val="006763EF"/>
    <w:rsid w:val="006766FC"/>
    <w:rsid w:val="00680491"/>
    <w:rsid w:val="006813F9"/>
    <w:rsid w:val="00682EB2"/>
    <w:rsid w:val="00684C72"/>
    <w:rsid w:val="00684C92"/>
    <w:rsid w:val="0068569E"/>
    <w:rsid w:val="00686C77"/>
    <w:rsid w:val="00687250"/>
    <w:rsid w:val="006903D5"/>
    <w:rsid w:val="00693539"/>
    <w:rsid w:val="006937D7"/>
    <w:rsid w:val="00693ED1"/>
    <w:rsid w:val="00694032"/>
    <w:rsid w:val="006965DD"/>
    <w:rsid w:val="00696C67"/>
    <w:rsid w:val="00696E09"/>
    <w:rsid w:val="006977D6"/>
    <w:rsid w:val="006A0BC9"/>
    <w:rsid w:val="006A0F9F"/>
    <w:rsid w:val="006A154D"/>
    <w:rsid w:val="006A1D9D"/>
    <w:rsid w:val="006A1E98"/>
    <w:rsid w:val="006A230E"/>
    <w:rsid w:val="006A2418"/>
    <w:rsid w:val="006A3627"/>
    <w:rsid w:val="006A4472"/>
    <w:rsid w:val="006A532D"/>
    <w:rsid w:val="006A54AC"/>
    <w:rsid w:val="006A632D"/>
    <w:rsid w:val="006A634D"/>
    <w:rsid w:val="006A6AFA"/>
    <w:rsid w:val="006A7AAA"/>
    <w:rsid w:val="006B0384"/>
    <w:rsid w:val="006B052C"/>
    <w:rsid w:val="006B1A0A"/>
    <w:rsid w:val="006B1C1B"/>
    <w:rsid w:val="006B3295"/>
    <w:rsid w:val="006B5B17"/>
    <w:rsid w:val="006B6A17"/>
    <w:rsid w:val="006C13BE"/>
    <w:rsid w:val="006C1F25"/>
    <w:rsid w:val="006C3052"/>
    <w:rsid w:val="006C3BB8"/>
    <w:rsid w:val="006C4397"/>
    <w:rsid w:val="006C5AE1"/>
    <w:rsid w:val="006C64A4"/>
    <w:rsid w:val="006C66D6"/>
    <w:rsid w:val="006C6C83"/>
    <w:rsid w:val="006D0321"/>
    <w:rsid w:val="006D06C8"/>
    <w:rsid w:val="006D1C28"/>
    <w:rsid w:val="006D2B28"/>
    <w:rsid w:val="006D35CA"/>
    <w:rsid w:val="006D3C5B"/>
    <w:rsid w:val="006D4D51"/>
    <w:rsid w:val="006D5330"/>
    <w:rsid w:val="006D5653"/>
    <w:rsid w:val="006D58C4"/>
    <w:rsid w:val="006E03FD"/>
    <w:rsid w:val="006E1BFD"/>
    <w:rsid w:val="006E1FD4"/>
    <w:rsid w:val="006E2884"/>
    <w:rsid w:val="006E52FF"/>
    <w:rsid w:val="006E66BB"/>
    <w:rsid w:val="006E6794"/>
    <w:rsid w:val="006E7621"/>
    <w:rsid w:val="006E7AFE"/>
    <w:rsid w:val="006E7D54"/>
    <w:rsid w:val="006F0365"/>
    <w:rsid w:val="006F15BC"/>
    <w:rsid w:val="006F2030"/>
    <w:rsid w:val="006F2DDE"/>
    <w:rsid w:val="006F475E"/>
    <w:rsid w:val="006F75E3"/>
    <w:rsid w:val="006F78FC"/>
    <w:rsid w:val="007001E3"/>
    <w:rsid w:val="00700473"/>
    <w:rsid w:val="007019C6"/>
    <w:rsid w:val="00702CBE"/>
    <w:rsid w:val="00703890"/>
    <w:rsid w:val="00703AA0"/>
    <w:rsid w:val="00704180"/>
    <w:rsid w:val="007060BB"/>
    <w:rsid w:val="007060FC"/>
    <w:rsid w:val="0070635B"/>
    <w:rsid w:val="0071061E"/>
    <w:rsid w:val="00710A47"/>
    <w:rsid w:val="00710C9E"/>
    <w:rsid w:val="0071178B"/>
    <w:rsid w:val="00711872"/>
    <w:rsid w:val="00712268"/>
    <w:rsid w:val="007134D2"/>
    <w:rsid w:val="0071360D"/>
    <w:rsid w:val="00713D1B"/>
    <w:rsid w:val="00715A04"/>
    <w:rsid w:val="007167B1"/>
    <w:rsid w:val="007202ED"/>
    <w:rsid w:val="0072048B"/>
    <w:rsid w:val="00720FB5"/>
    <w:rsid w:val="0072303D"/>
    <w:rsid w:val="007247C0"/>
    <w:rsid w:val="00724804"/>
    <w:rsid w:val="00724C24"/>
    <w:rsid w:val="007252AA"/>
    <w:rsid w:val="00725DA9"/>
    <w:rsid w:val="00727748"/>
    <w:rsid w:val="007310BF"/>
    <w:rsid w:val="007311B6"/>
    <w:rsid w:val="007313B5"/>
    <w:rsid w:val="00734B7A"/>
    <w:rsid w:val="00735472"/>
    <w:rsid w:val="00740F66"/>
    <w:rsid w:val="0074170B"/>
    <w:rsid w:val="00741DE1"/>
    <w:rsid w:val="007431F3"/>
    <w:rsid w:val="007442B1"/>
    <w:rsid w:val="007451EF"/>
    <w:rsid w:val="007455B1"/>
    <w:rsid w:val="00745F0B"/>
    <w:rsid w:val="00746EE5"/>
    <w:rsid w:val="0074709E"/>
    <w:rsid w:val="007511BF"/>
    <w:rsid w:val="00751D69"/>
    <w:rsid w:val="0075288C"/>
    <w:rsid w:val="00753338"/>
    <w:rsid w:val="00753936"/>
    <w:rsid w:val="007555EA"/>
    <w:rsid w:val="00755CFB"/>
    <w:rsid w:val="00755F8C"/>
    <w:rsid w:val="00756133"/>
    <w:rsid w:val="0075624E"/>
    <w:rsid w:val="00756594"/>
    <w:rsid w:val="00756D7A"/>
    <w:rsid w:val="007603CB"/>
    <w:rsid w:val="00760A69"/>
    <w:rsid w:val="00761A4C"/>
    <w:rsid w:val="00762488"/>
    <w:rsid w:val="00762A14"/>
    <w:rsid w:val="00762B3D"/>
    <w:rsid w:val="007635DB"/>
    <w:rsid w:val="007640C9"/>
    <w:rsid w:val="00765529"/>
    <w:rsid w:val="0076588F"/>
    <w:rsid w:val="00766F50"/>
    <w:rsid w:val="00767661"/>
    <w:rsid w:val="007708B4"/>
    <w:rsid w:val="00773389"/>
    <w:rsid w:val="00774903"/>
    <w:rsid w:val="00775314"/>
    <w:rsid w:val="0077538D"/>
    <w:rsid w:val="007769A8"/>
    <w:rsid w:val="00782761"/>
    <w:rsid w:val="00783108"/>
    <w:rsid w:val="00783901"/>
    <w:rsid w:val="00784377"/>
    <w:rsid w:val="007851EA"/>
    <w:rsid w:val="0078558F"/>
    <w:rsid w:val="00791BF3"/>
    <w:rsid w:val="00791C8D"/>
    <w:rsid w:val="0079233D"/>
    <w:rsid w:val="007942CA"/>
    <w:rsid w:val="00794B59"/>
    <w:rsid w:val="00795F90"/>
    <w:rsid w:val="007963A2"/>
    <w:rsid w:val="007A10AF"/>
    <w:rsid w:val="007A175D"/>
    <w:rsid w:val="007A1E3D"/>
    <w:rsid w:val="007A34C0"/>
    <w:rsid w:val="007A38DE"/>
    <w:rsid w:val="007A3F05"/>
    <w:rsid w:val="007A460B"/>
    <w:rsid w:val="007A69D0"/>
    <w:rsid w:val="007A69E6"/>
    <w:rsid w:val="007A7911"/>
    <w:rsid w:val="007B05C9"/>
    <w:rsid w:val="007B14F6"/>
    <w:rsid w:val="007B2134"/>
    <w:rsid w:val="007B28DB"/>
    <w:rsid w:val="007B2CEE"/>
    <w:rsid w:val="007B3A01"/>
    <w:rsid w:val="007B51D8"/>
    <w:rsid w:val="007B6269"/>
    <w:rsid w:val="007B780A"/>
    <w:rsid w:val="007B79ED"/>
    <w:rsid w:val="007B7C88"/>
    <w:rsid w:val="007C20F5"/>
    <w:rsid w:val="007C5E2B"/>
    <w:rsid w:val="007C725F"/>
    <w:rsid w:val="007C7724"/>
    <w:rsid w:val="007D0CDB"/>
    <w:rsid w:val="007D0F03"/>
    <w:rsid w:val="007D23C0"/>
    <w:rsid w:val="007D2B19"/>
    <w:rsid w:val="007D3941"/>
    <w:rsid w:val="007D5655"/>
    <w:rsid w:val="007D6856"/>
    <w:rsid w:val="007D7281"/>
    <w:rsid w:val="007E1B3E"/>
    <w:rsid w:val="007E4569"/>
    <w:rsid w:val="007E4CEB"/>
    <w:rsid w:val="007E5521"/>
    <w:rsid w:val="007E679B"/>
    <w:rsid w:val="007E7F3C"/>
    <w:rsid w:val="007F0020"/>
    <w:rsid w:val="007F0222"/>
    <w:rsid w:val="007F16FE"/>
    <w:rsid w:val="007F1E16"/>
    <w:rsid w:val="007F25EA"/>
    <w:rsid w:val="007F2ECC"/>
    <w:rsid w:val="007F4F51"/>
    <w:rsid w:val="008006C5"/>
    <w:rsid w:val="00800728"/>
    <w:rsid w:val="00800BB7"/>
    <w:rsid w:val="00801A12"/>
    <w:rsid w:val="00801D1C"/>
    <w:rsid w:val="00802326"/>
    <w:rsid w:val="008031E0"/>
    <w:rsid w:val="00803CB9"/>
    <w:rsid w:val="0080734A"/>
    <w:rsid w:val="0080755E"/>
    <w:rsid w:val="00813D02"/>
    <w:rsid w:val="00813FCB"/>
    <w:rsid w:val="00814217"/>
    <w:rsid w:val="00814F2C"/>
    <w:rsid w:val="00815BE4"/>
    <w:rsid w:val="0081647E"/>
    <w:rsid w:val="00816F5E"/>
    <w:rsid w:val="00817003"/>
    <w:rsid w:val="00817DEF"/>
    <w:rsid w:val="00817FCE"/>
    <w:rsid w:val="0082040A"/>
    <w:rsid w:val="00821086"/>
    <w:rsid w:val="008227FC"/>
    <w:rsid w:val="00822D9D"/>
    <w:rsid w:val="00822F6B"/>
    <w:rsid w:val="0082372F"/>
    <w:rsid w:val="008238F6"/>
    <w:rsid w:val="00823BA3"/>
    <w:rsid w:val="00824FCE"/>
    <w:rsid w:val="0082571C"/>
    <w:rsid w:val="00826F86"/>
    <w:rsid w:val="0082761E"/>
    <w:rsid w:val="0083036B"/>
    <w:rsid w:val="0083088F"/>
    <w:rsid w:val="0083149D"/>
    <w:rsid w:val="00831FD1"/>
    <w:rsid w:val="00832B0C"/>
    <w:rsid w:val="00833BAC"/>
    <w:rsid w:val="00833F8E"/>
    <w:rsid w:val="008341D8"/>
    <w:rsid w:val="00834486"/>
    <w:rsid w:val="00835340"/>
    <w:rsid w:val="00836DDC"/>
    <w:rsid w:val="00840047"/>
    <w:rsid w:val="00840049"/>
    <w:rsid w:val="0084034D"/>
    <w:rsid w:val="00840A45"/>
    <w:rsid w:val="00841DBC"/>
    <w:rsid w:val="00843F22"/>
    <w:rsid w:val="00844565"/>
    <w:rsid w:val="0084674C"/>
    <w:rsid w:val="00846DEA"/>
    <w:rsid w:val="0085177A"/>
    <w:rsid w:val="00851CAC"/>
    <w:rsid w:val="008524A7"/>
    <w:rsid w:val="00852509"/>
    <w:rsid w:val="0085454D"/>
    <w:rsid w:val="00854C81"/>
    <w:rsid w:val="00855BCE"/>
    <w:rsid w:val="00855BD8"/>
    <w:rsid w:val="00856F81"/>
    <w:rsid w:val="008571CD"/>
    <w:rsid w:val="008577B3"/>
    <w:rsid w:val="008604B7"/>
    <w:rsid w:val="00861DB7"/>
    <w:rsid w:val="00862CBE"/>
    <w:rsid w:val="00863324"/>
    <w:rsid w:val="0086493D"/>
    <w:rsid w:val="00864AF9"/>
    <w:rsid w:val="0086682A"/>
    <w:rsid w:val="008668EF"/>
    <w:rsid w:val="00866DDE"/>
    <w:rsid w:val="00866E20"/>
    <w:rsid w:val="00867BEE"/>
    <w:rsid w:val="00867C00"/>
    <w:rsid w:val="008706CB"/>
    <w:rsid w:val="008708C3"/>
    <w:rsid w:val="00870E61"/>
    <w:rsid w:val="008715AE"/>
    <w:rsid w:val="00871AD6"/>
    <w:rsid w:val="008725DB"/>
    <w:rsid w:val="008739E1"/>
    <w:rsid w:val="00873A38"/>
    <w:rsid w:val="008740E8"/>
    <w:rsid w:val="00875ACD"/>
    <w:rsid w:val="008762B4"/>
    <w:rsid w:val="0087681C"/>
    <w:rsid w:val="00881CB4"/>
    <w:rsid w:val="00882201"/>
    <w:rsid w:val="00885F91"/>
    <w:rsid w:val="00886493"/>
    <w:rsid w:val="008869B7"/>
    <w:rsid w:val="008905AB"/>
    <w:rsid w:val="00890A2D"/>
    <w:rsid w:val="00890B2C"/>
    <w:rsid w:val="0089219E"/>
    <w:rsid w:val="00895603"/>
    <w:rsid w:val="0089578A"/>
    <w:rsid w:val="00896592"/>
    <w:rsid w:val="00897E58"/>
    <w:rsid w:val="008A169C"/>
    <w:rsid w:val="008A1A08"/>
    <w:rsid w:val="008A3555"/>
    <w:rsid w:val="008A3903"/>
    <w:rsid w:val="008A3C73"/>
    <w:rsid w:val="008A455B"/>
    <w:rsid w:val="008A6C8E"/>
    <w:rsid w:val="008A6FB0"/>
    <w:rsid w:val="008B01CA"/>
    <w:rsid w:val="008B27CB"/>
    <w:rsid w:val="008B2AAA"/>
    <w:rsid w:val="008B4220"/>
    <w:rsid w:val="008B6A56"/>
    <w:rsid w:val="008B6C82"/>
    <w:rsid w:val="008B7725"/>
    <w:rsid w:val="008C0037"/>
    <w:rsid w:val="008C0699"/>
    <w:rsid w:val="008C0F9B"/>
    <w:rsid w:val="008C106D"/>
    <w:rsid w:val="008C1569"/>
    <w:rsid w:val="008C2010"/>
    <w:rsid w:val="008C2072"/>
    <w:rsid w:val="008C47A4"/>
    <w:rsid w:val="008C5263"/>
    <w:rsid w:val="008C55E7"/>
    <w:rsid w:val="008C5913"/>
    <w:rsid w:val="008C6B17"/>
    <w:rsid w:val="008C6EF2"/>
    <w:rsid w:val="008D0B97"/>
    <w:rsid w:val="008D127D"/>
    <w:rsid w:val="008D13FF"/>
    <w:rsid w:val="008D1433"/>
    <w:rsid w:val="008D176A"/>
    <w:rsid w:val="008D1D4B"/>
    <w:rsid w:val="008D1E38"/>
    <w:rsid w:val="008D1FE0"/>
    <w:rsid w:val="008D3CF5"/>
    <w:rsid w:val="008D442B"/>
    <w:rsid w:val="008D7B0A"/>
    <w:rsid w:val="008D7BC9"/>
    <w:rsid w:val="008E0B85"/>
    <w:rsid w:val="008E0C54"/>
    <w:rsid w:val="008E24AE"/>
    <w:rsid w:val="008E431C"/>
    <w:rsid w:val="008E5C47"/>
    <w:rsid w:val="008E6E79"/>
    <w:rsid w:val="008E78C6"/>
    <w:rsid w:val="008E7906"/>
    <w:rsid w:val="008F0AAC"/>
    <w:rsid w:val="008F0F61"/>
    <w:rsid w:val="008F0F8A"/>
    <w:rsid w:val="008F11B2"/>
    <w:rsid w:val="008F141C"/>
    <w:rsid w:val="008F31AA"/>
    <w:rsid w:val="008F3FE8"/>
    <w:rsid w:val="008F4394"/>
    <w:rsid w:val="008F4961"/>
    <w:rsid w:val="008F659A"/>
    <w:rsid w:val="008F6858"/>
    <w:rsid w:val="008F6E89"/>
    <w:rsid w:val="008F6EDA"/>
    <w:rsid w:val="00900198"/>
    <w:rsid w:val="009006CA"/>
    <w:rsid w:val="00901E9C"/>
    <w:rsid w:val="00905087"/>
    <w:rsid w:val="009050D1"/>
    <w:rsid w:val="0090678E"/>
    <w:rsid w:val="00907DE0"/>
    <w:rsid w:val="009125B3"/>
    <w:rsid w:val="00912BA6"/>
    <w:rsid w:val="00913C39"/>
    <w:rsid w:val="009147C2"/>
    <w:rsid w:val="00914E01"/>
    <w:rsid w:val="00914FD2"/>
    <w:rsid w:val="00915A55"/>
    <w:rsid w:val="009160DE"/>
    <w:rsid w:val="00917039"/>
    <w:rsid w:val="009213BA"/>
    <w:rsid w:val="009220FD"/>
    <w:rsid w:val="0092287D"/>
    <w:rsid w:val="00923B95"/>
    <w:rsid w:val="009255F6"/>
    <w:rsid w:val="00925635"/>
    <w:rsid w:val="009257F8"/>
    <w:rsid w:val="009266A3"/>
    <w:rsid w:val="009274F3"/>
    <w:rsid w:val="0092772E"/>
    <w:rsid w:val="00927B59"/>
    <w:rsid w:val="00936176"/>
    <w:rsid w:val="00936DB1"/>
    <w:rsid w:val="00941543"/>
    <w:rsid w:val="00941F21"/>
    <w:rsid w:val="00943343"/>
    <w:rsid w:val="0094360C"/>
    <w:rsid w:val="00943A70"/>
    <w:rsid w:val="00943FBD"/>
    <w:rsid w:val="00944533"/>
    <w:rsid w:val="00945A56"/>
    <w:rsid w:val="0094668B"/>
    <w:rsid w:val="00946807"/>
    <w:rsid w:val="00946B0C"/>
    <w:rsid w:val="00946ED1"/>
    <w:rsid w:val="00947649"/>
    <w:rsid w:val="00947F42"/>
    <w:rsid w:val="009509C9"/>
    <w:rsid w:val="00950C84"/>
    <w:rsid w:val="009510CA"/>
    <w:rsid w:val="00951D57"/>
    <w:rsid w:val="00951D9E"/>
    <w:rsid w:val="00955C41"/>
    <w:rsid w:val="00956CC7"/>
    <w:rsid w:val="009570C1"/>
    <w:rsid w:val="00957B53"/>
    <w:rsid w:val="00960B09"/>
    <w:rsid w:val="00962000"/>
    <w:rsid w:val="0096412A"/>
    <w:rsid w:val="0096568A"/>
    <w:rsid w:val="00966A03"/>
    <w:rsid w:val="00967489"/>
    <w:rsid w:val="0097059E"/>
    <w:rsid w:val="00972208"/>
    <w:rsid w:val="009740B0"/>
    <w:rsid w:val="009740C0"/>
    <w:rsid w:val="0097761F"/>
    <w:rsid w:val="00980942"/>
    <w:rsid w:val="00981EC9"/>
    <w:rsid w:val="00981ED6"/>
    <w:rsid w:val="00982FF0"/>
    <w:rsid w:val="00983F31"/>
    <w:rsid w:val="00984CFB"/>
    <w:rsid w:val="00984EB5"/>
    <w:rsid w:val="00985768"/>
    <w:rsid w:val="00985D5D"/>
    <w:rsid w:val="00990698"/>
    <w:rsid w:val="009912E9"/>
    <w:rsid w:val="00991673"/>
    <w:rsid w:val="009959C1"/>
    <w:rsid w:val="009A17E4"/>
    <w:rsid w:val="009A1AA0"/>
    <w:rsid w:val="009A1BF5"/>
    <w:rsid w:val="009A35F5"/>
    <w:rsid w:val="009A4E71"/>
    <w:rsid w:val="009A5056"/>
    <w:rsid w:val="009A600B"/>
    <w:rsid w:val="009A6DC5"/>
    <w:rsid w:val="009A77E0"/>
    <w:rsid w:val="009A7B6C"/>
    <w:rsid w:val="009A7F85"/>
    <w:rsid w:val="009B48E4"/>
    <w:rsid w:val="009B4EAC"/>
    <w:rsid w:val="009B52CF"/>
    <w:rsid w:val="009B6DF0"/>
    <w:rsid w:val="009B7131"/>
    <w:rsid w:val="009B7423"/>
    <w:rsid w:val="009B7B6C"/>
    <w:rsid w:val="009C0059"/>
    <w:rsid w:val="009C3F11"/>
    <w:rsid w:val="009C454C"/>
    <w:rsid w:val="009C5559"/>
    <w:rsid w:val="009C55EE"/>
    <w:rsid w:val="009C5992"/>
    <w:rsid w:val="009C5A50"/>
    <w:rsid w:val="009C5B38"/>
    <w:rsid w:val="009C62CE"/>
    <w:rsid w:val="009C78B1"/>
    <w:rsid w:val="009D1C07"/>
    <w:rsid w:val="009D2FEE"/>
    <w:rsid w:val="009D3E9C"/>
    <w:rsid w:val="009D4799"/>
    <w:rsid w:val="009D50B6"/>
    <w:rsid w:val="009D5898"/>
    <w:rsid w:val="009D76CC"/>
    <w:rsid w:val="009D7C31"/>
    <w:rsid w:val="009E13BF"/>
    <w:rsid w:val="009E24E6"/>
    <w:rsid w:val="009E360A"/>
    <w:rsid w:val="009E51B2"/>
    <w:rsid w:val="009F0D82"/>
    <w:rsid w:val="009F14DA"/>
    <w:rsid w:val="009F23B2"/>
    <w:rsid w:val="009F2F2B"/>
    <w:rsid w:val="009F3A3A"/>
    <w:rsid w:val="009F4C87"/>
    <w:rsid w:val="009F5696"/>
    <w:rsid w:val="009F5790"/>
    <w:rsid w:val="009F696D"/>
    <w:rsid w:val="009F71D6"/>
    <w:rsid w:val="00A005E5"/>
    <w:rsid w:val="00A00A7D"/>
    <w:rsid w:val="00A00D14"/>
    <w:rsid w:val="00A010C7"/>
    <w:rsid w:val="00A01269"/>
    <w:rsid w:val="00A023F7"/>
    <w:rsid w:val="00A02B82"/>
    <w:rsid w:val="00A039F2"/>
    <w:rsid w:val="00A07C66"/>
    <w:rsid w:val="00A07F90"/>
    <w:rsid w:val="00A10EDC"/>
    <w:rsid w:val="00A1327B"/>
    <w:rsid w:val="00A1450E"/>
    <w:rsid w:val="00A1554F"/>
    <w:rsid w:val="00A17681"/>
    <w:rsid w:val="00A17FC9"/>
    <w:rsid w:val="00A21120"/>
    <w:rsid w:val="00A22280"/>
    <w:rsid w:val="00A23249"/>
    <w:rsid w:val="00A24CA7"/>
    <w:rsid w:val="00A24D9C"/>
    <w:rsid w:val="00A257BB"/>
    <w:rsid w:val="00A26286"/>
    <w:rsid w:val="00A265FA"/>
    <w:rsid w:val="00A2703F"/>
    <w:rsid w:val="00A273A5"/>
    <w:rsid w:val="00A27465"/>
    <w:rsid w:val="00A30A56"/>
    <w:rsid w:val="00A34FE2"/>
    <w:rsid w:val="00A350CA"/>
    <w:rsid w:val="00A3641E"/>
    <w:rsid w:val="00A36F3A"/>
    <w:rsid w:val="00A415BB"/>
    <w:rsid w:val="00A4428F"/>
    <w:rsid w:val="00A44320"/>
    <w:rsid w:val="00A4467D"/>
    <w:rsid w:val="00A4730E"/>
    <w:rsid w:val="00A47B95"/>
    <w:rsid w:val="00A50310"/>
    <w:rsid w:val="00A50C4D"/>
    <w:rsid w:val="00A51DA0"/>
    <w:rsid w:val="00A53B3C"/>
    <w:rsid w:val="00A53BB1"/>
    <w:rsid w:val="00A55685"/>
    <w:rsid w:val="00A55AC5"/>
    <w:rsid w:val="00A55C06"/>
    <w:rsid w:val="00A55C5A"/>
    <w:rsid w:val="00A5750B"/>
    <w:rsid w:val="00A57986"/>
    <w:rsid w:val="00A6038D"/>
    <w:rsid w:val="00A6140F"/>
    <w:rsid w:val="00A62314"/>
    <w:rsid w:val="00A6238D"/>
    <w:rsid w:val="00A64A6E"/>
    <w:rsid w:val="00A66A77"/>
    <w:rsid w:val="00A66FD8"/>
    <w:rsid w:val="00A67C48"/>
    <w:rsid w:val="00A701A6"/>
    <w:rsid w:val="00A710F0"/>
    <w:rsid w:val="00A72461"/>
    <w:rsid w:val="00A733B6"/>
    <w:rsid w:val="00A73DDF"/>
    <w:rsid w:val="00A7537B"/>
    <w:rsid w:val="00A75D90"/>
    <w:rsid w:val="00A77786"/>
    <w:rsid w:val="00A805AB"/>
    <w:rsid w:val="00A81A3C"/>
    <w:rsid w:val="00A82C52"/>
    <w:rsid w:val="00A83D0A"/>
    <w:rsid w:val="00A8420E"/>
    <w:rsid w:val="00A84B55"/>
    <w:rsid w:val="00A86002"/>
    <w:rsid w:val="00A86097"/>
    <w:rsid w:val="00A874F2"/>
    <w:rsid w:val="00A87DC2"/>
    <w:rsid w:val="00A902E7"/>
    <w:rsid w:val="00A91BE1"/>
    <w:rsid w:val="00A921D6"/>
    <w:rsid w:val="00A92B38"/>
    <w:rsid w:val="00A92B75"/>
    <w:rsid w:val="00A92C7F"/>
    <w:rsid w:val="00A93FC2"/>
    <w:rsid w:val="00A94B1D"/>
    <w:rsid w:val="00A972DF"/>
    <w:rsid w:val="00AA0802"/>
    <w:rsid w:val="00AA2964"/>
    <w:rsid w:val="00AA2B77"/>
    <w:rsid w:val="00AA2F9A"/>
    <w:rsid w:val="00AA5CF7"/>
    <w:rsid w:val="00AA5FED"/>
    <w:rsid w:val="00AA620D"/>
    <w:rsid w:val="00AA7A15"/>
    <w:rsid w:val="00AB07F3"/>
    <w:rsid w:val="00AB1136"/>
    <w:rsid w:val="00AB29E5"/>
    <w:rsid w:val="00AB2F76"/>
    <w:rsid w:val="00AB34FA"/>
    <w:rsid w:val="00AB5D5A"/>
    <w:rsid w:val="00AB6B5C"/>
    <w:rsid w:val="00AB765E"/>
    <w:rsid w:val="00AB7EBA"/>
    <w:rsid w:val="00AC044D"/>
    <w:rsid w:val="00AC0999"/>
    <w:rsid w:val="00AC1A36"/>
    <w:rsid w:val="00AC25BD"/>
    <w:rsid w:val="00AC2E02"/>
    <w:rsid w:val="00AC3298"/>
    <w:rsid w:val="00AC3554"/>
    <w:rsid w:val="00AC3601"/>
    <w:rsid w:val="00AC4CB1"/>
    <w:rsid w:val="00AC555B"/>
    <w:rsid w:val="00AC5AE6"/>
    <w:rsid w:val="00AC5F1C"/>
    <w:rsid w:val="00AC75B3"/>
    <w:rsid w:val="00AC7FDC"/>
    <w:rsid w:val="00AD4117"/>
    <w:rsid w:val="00AD5284"/>
    <w:rsid w:val="00AD53E8"/>
    <w:rsid w:val="00AD5AD6"/>
    <w:rsid w:val="00AD5C35"/>
    <w:rsid w:val="00AD5FC9"/>
    <w:rsid w:val="00AD67E6"/>
    <w:rsid w:val="00AD714E"/>
    <w:rsid w:val="00AE0F2C"/>
    <w:rsid w:val="00AE1544"/>
    <w:rsid w:val="00AE37F4"/>
    <w:rsid w:val="00AE41B0"/>
    <w:rsid w:val="00AE73F6"/>
    <w:rsid w:val="00AE7BEF"/>
    <w:rsid w:val="00AF0748"/>
    <w:rsid w:val="00AF074F"/>
    <w:rsid w:val="00AF1EC0"/>
    <w:rsid w:val="00AF2488"/>
    <w:rsid w:val="00AF42AC"/>
    <w:rsid w:val="00AF44E4"/>
    <w:rsid w:val="00AF5D88"/>
    <w:rsid w:val="00AF7959"/>
    <w:rsid w:val="00B013A5"/>
    <w:rsid w:val="00B01559"/>
    <w:rsid w:val="00B0189A"/>
    <w:rsid w:val="00B01BB7"/>
    <w:rsid w:val="00B01CD0"/>
    <w:rsid w:val="00B020FC"/>
    <w:rsid w:val="00B047F7"/>
    <w:rsid w:val="00B04C12"/>
    <w:rsid w:val="00B04F52"/>
    <w:rsid w:val="00B068F1"/>
    <w:rsid w:val="00B075DF"/>
    <w:rsid w:val="00B10386"/>
    <w:rsid w:val="00B114B8"/>
    <w:rsid w:val="00B11819"/>
    <w:rsid w:val="00B12C27"/>
    <w:rsid w:val="00B1443E"/>
    <w:rsid w:val="00B14E59"/>
    <w:rsid w:val="00B16937"/>
    <w:rsid w:val="00B169D7"/>
    <w:rsid w:val="00B170A1"/>
    <w:rsid w:val="00B20C9D"/>
    <w:rsid w:val="00B229F7"/>
    <w:rsid w:val="00B23B4F"/>
    <w:rsid w:val="00B243BF"/>
    <w:rsid w:val="00B24C8F"/>
    <w:rsid w:val="00B25CB4"/>
    <w:rsid w:val="00B275E5"/>
    <w:rsid w:val="00B30E60"/>
    <w:rsid w:val="00B32887"/>
    <w:rsid w:val="00B335EA"/>
    <w:rsid w:val="00B3669B"/>
    <w:rsid w:val="00B379CE"/>
    <w:rsid w:val="00B37C27"/>
    <w:rsid w:val="00B407D7"/>
    <w:rsid w:val="00B40B08"/>
    <w:rsid w:val="00B414F6"/>
    <w:rsid w:val="00B41D73"/>
    <w:rsid w:val="00B43767"/>
    <w:rsid w:val="00B43E29"/>
    <w:rsid w:val="00B45296"/>
    <w:rsid w:val="00B458F0"/>
    <w:rsid w:val="00B45E8E"/>
    <w:rsid w:val="00B46886"/>
    <w:rsid w:val="00B47B9B"/>
    <w:rsid w:val="00B5255B"/>
    <w:rsid w:val="00B53840"/>
    <w:rsid w:val="00B54077"/>
    <w:rsid w:val="00B54F46"/>
    <w:rsid w:val="00B5522E"/>
    <w:rsid w:val="00B555E0"/>
    <w:rsid w:val="00B56120"/>
    <w:rsid w:val="00B56600"/>
    <w:rsid w:val="00B60FE2"/>
    <w:rsid w:val="00B61CA6"/>
    <w:rsid w:val="00B62008"/>
    <w:rsid w:val="00B62457"/>
    <w:rsid w:val="00B64AE5"/>
    <w:rsid w:val="00B65AA5"/>
    <w:rsid w:val="00B6666B"/>
    <w:rsid w:val="00B66B27"/>
    <w:rsid w:val="00B66C3A"/>
    <w:rsid w:val="00B673F9"/>
    <w:rsid w:val="00B67A3A"/>
    <w:rsid w:val="00B703A3"/>
    <w:rsid w:val="00B708D0"/>
    <w:rsid w:val="00B71374"/>
    <w:rsid w:val="00B715BD"/>
    <w:rsid w:val="00B71A55"/>
    <w:rsid w:val="00B725F1"/>
    <w:rsid w:val="00B72872"/>
    <w:rsid w:val="00B72F4D"/>
    <w:rsid w:val="00B72F66"/>
    <w:rsid w:val="00B73A1E"/>
    <w:rsid w:val="00B73B91"/>
    <w:rsid w:val="00B74746"/>
    <w:rsid w:val="00B75622"/>
    <w:rsid w:val="00B7569B"/>
    <w:rsid w:val="00B76430"/>
    <w:rsid w:val="00B76495"/>
    <w:rsid w:val="00B76CE2"/>
    <w:rsid w:val="00B80E60"/>
    <w:rsid w:val="00B81FA9"/>
    <w:rsid w:val="00B82913"/>
    <w:rsid w:val="00B84EBC"/>
    <w:rsid w:val="00B87611"/>
    <w:rsid w:val="00B90171"/>
    <w:rsid w:val="00B90492"/>
    <w:rsid w:val="00B90767"/>
    <w:rsid w:val="00B926DF"/>
    <w:rsid w:val="00B93783"/>
    <w:rsid w:val="00B93CE0"/>
    <w:rsid w:val="00B945D4"/>
    <w:rsid w:val="00B94B2C"/>
    <w:rsid w:val="00B94C18"/>
    <w:rsid w:val="00B95A1E"/>
    <w:rsid w:val="00B95EFD"/>
    <w:rsid w:val="00B97AD3"/>
    <w:rsid w:val="00B97E89"/>
    <w:rsid w:val="00BA1C85"/>
    <w:rsid w:val="00BA2CE7"/>
    <w:rsid w:val="00BA314D"/>
    <w:rsid w:val="00BA3848"/>
    <w:rsid w:val="00BA3AFE"/>
    <w:rsid w:val="00BA41A6"/>
    <w:rsid w:val="00BA44F1"/>
    <w:rsid w:val="00BA5885"/>
    <w:rsid w:val="00BA6697"/>
    <w:rsid w:val="00BA71DC"/>
    <w:rsid w:val="00BB0CF0"/>
    <w:rsid w:val="00BB0DE6"/>
    <w:rsid w:val="00BB1A51"/>
    <w:rsid w:val="00BB1BC4"/>
    <w:rsid w:val="00BB4E7F"/>
    <w:rsid w:val="00BB722D"/>
    <w:rsid w:val="00BB76DF"/>
    <w:rsid w:val="00BB7B9A"/>
    <w:rsid w:val="00BC04B5"/>
    <w:rsid w:val="00BC08DE"/>
    <w:rsid w:val="00BC41D3"/>
    <w:rsid w:val="00BC4D49"/>
    <w:rsid w:val="00BC5637"/>
    <w:rsid w:val="00BC5CE8"/>
    <w:rsid w:val="00BC6D5F"/>
    <w:rsid w:val="00BC71EA"/>
    <w:rsid w:val="00BD00F7"/>
    <w:rsid w:val="00BD14B9"/>
    <w:rsid w:val="00BD31D3"/>
    <w:rsid w:val="00BD361C"/>
    <w:rsid w:val="00BD394A"/>
    <w:rsid w:val="00BD4A7B"/>
    <w:rsid w:val="00BD5645"/>
    <w:rsid w:val="00BD56E4"/>
    <w:rsid w:val="00BD5A89"/>
    <w:rsid w:val="00BD73CA"/>
    <w:rsid w:val="00BD79C1"/>
    <w:rsid w:val="00BD79F0"/>
    <w:rsid w:val="00BE2B0F"/>
    <w:rsid w:val="00BE39D2"/>
    <w:rsid w:val="00BE4950"/>
    <w:rsid w:val="00BE5069"/>
    <w:rsid w:val="00BE6E7C"/>
    <w:rsid w:val="00BE6F52"/>
    <w:rsid w:val="00BE7305"/>
    <w:rsid w:val="00BE7732"/>
    <w:rsid w:val="00BE79E5"/>
    <w:rsid w:val="00BE7B0E"/>
    <w:rsid w:val="00BF2B2D"/>
    <w:rsid w:val="00BF2DCE"/>
    <w:rsid w:val="00BF315B"/>
    <w:rsid w:val="00BF4AB4"/>
    <w:rsid w:val="00BF5520"/>
    <w:rsid w:val="00BF567B"/>
    <w:rsid w:val="00BF5B3D"/>
    <w:rsid w:val="00BF7063"/>
    <w:rsid w:val="00C00B47"/>
    <w:rsid w:val="00C01B17"/>
    <w:rsid w:val="00C02898"/>
    <w:rsid w:val="00C03A93"/>
    <w:rsid w:val="00C045B5"/>
    <w:rsid w:val="00C05D31"/>
    <w:rsid w:val="00C062E6"/>
    <w:rsid w:val="00C11684"/>
    <w:rsid w:val="00C12D57"/>
    <w:rsid w:val="00C146A8"/>
    <w:rsid w:val="00C14896"/>
    <w:rsid w:val="00C14978"/>
    <w:rsid w:val="00C149A3"/>
    <w:rsid w:val="00C15E37"/>
    <w:rsid w:val="00C160EC"/>
    <w:rsid w:val="00C16FD9"/>
    <w:rsid w:val="00C17338"/>
    <w:rsid w:val="00C20245"/>
    <w:rsid w:val="00C20EAF"/>
    <w:rsid w:val="00C21492"/>
    <w:rsid w:val="00C21E5E"/>
    <w:rsid w:val="00C2201B"/>
    <w:rsid w:val="00C22093"/>
    <w:rsid w:val="00C23A5C"/>
    <w:rsid w:val="00C24A9E"/>
    <w:rsid w:val="00C25011"/>
    <w:rsid w:val="00C261A4"/>
    <w:rsid w:val="00C268A1"/>
    <w:rsid w:val="00C2779C"/>
    <w:rsid w:val="00C323DF"/>
    <w:rsid w:val="00C3299B"/>
    <w:rsid w:val="00C336E7"/>
    <w:rsid w:val="00C33CC5"/>
    <w:rsid w:val="00C345A6"/>
    <w:rsid w:val="00C34746"/>
    <w:rsid w:val="00C3592B"/>
    <w:rsid w:val="00C35EE6"/>
    <w:rsid w:val="00C3661B"/>
    <w:rsid w:val="00C368A2"/>
    <w:rsid w:val="00C368C4"/>
    <w:rsid w:val="00C37650"/>
    <w:rsid w:val="00C4134F"/>
    <w:rsid w:val="00C4141B"/>
    <w:rsid w:val="00C41952"/>
    <w:rsid w:val="00C42502"/>
    <w:rsid w:val="00C4282B"/>
    <w:rsid w:val="00C42CE5"/>
    <w:rsid w:val="00C461DE"/>
    <w:rsid w:val="00C4628F"/>
    <w:rsid w:val="00C47C3D"/>
    <w:rsid w:val="00C50403"/>
    <w:rsid w:val="00C51201"/>
    <w:rsid w:val="00C51A0F"/>
    <w:rsid w:val="00C51BEC"/>
    <w:rsid w:val="00C52862"/>
    <w:rsid w:val="00C53604"/>
    <w:rsid w:val="00C56066"/>
    <w:rsid w:val="00C57DAE"/>
    <w:rsid w:val="00C60F98"/>
    <w:rsid w:val="00C612D8"/>
    <w:rsid w:val="00C61C8E"/>
    <w:rsid w:val="00C62CF2"/>
    <w:rsid w:val="00C6657E"/>
    <w:rsid w:val="00C66830"/>
    <w:rsid w:val="00C66A5C"/>
    <w:rsid w:val="00C66C68"/>
    <w:rsid w:val="00C66FEC"/>
    <w:rsid w:val="00C67A51"/>
    <w:rsid w:val="00C72F66"/>
    <w:rsid w:val="00C74625"/>
    <w:rsid w:val="00C76F29"/>
    <w:rsid w:val="00C77032"/>
    <w:rsid w:val="00C8076D"/>
    <w:rsid w:val="00C80A75"/>
    <w:rsid w:val="00C82A38"/>
    <w:rsid w:val="00C82B8F"/>
    <w:rsid w:val="00C8403E"/>
    <w:rsid w:val="00C845B8"/>
    <w:rsid w:val="00C84867"/>
    <w:rsid w:val="00C848F2"/>
    <w:rsid w:val="00C85176"/>
    <w:rsid w:val="00C85AEF"/>
    <w:rsid w:val="00C85E45"/>
    <w:rsid w:val="00C8681F"/>
    <w:rsid w:val="00C90076"/>
    <w:rsid w:val="00C93832"/>
    <w:rsid w:val="00C93B25"/>
    <w:rsid w:val="00C94AB2"/>
    <w:rsid w:val="00C96ABF"/>
    <w:rsid w:val="00CA0221"/>
    <w:rsid w:val="00CA14F3"/>
    <w:rsid w:val="00CA1A60"/>
    <w:rsid w:val="00CA3ABA"/>
    <w:rsid w:val="00CA3F2F"/>
    <w:rsid w:val="00CA4F19"/>
    <w:rsid w:val="00CA4FC7"/>
    <w:rsid w:val="00CA504D"/>
    <w:rsid w:val="00CA65BE"/>
    <w:rsid w:val="00CA7235"/>
    <w:rsid w:val="00CB0B8A"/>
    <w:rsid w:val="00CB1B6B"/>
    <w:rsid w:val="00CB1DB3"/>
    <w:rsid w:val="00CB3018"/>
    <w:rsid w:val="00CB36C2"/>
    <w:rsid w:val="00CB39FE"/>
    <w:rsid w:val="00CB6926"/>
    <w:rsid w:val="00CC37E1"/>
    <w:rsid w:val="00CC44ED"/>
    <w:rsid w:val="00CC660B"/>
    <w:rsid w:val="00CD1183"/>
    <w:rsid w:val="00CD1911"/>
    <w:rsid w:val="00CD1EE1"/>
    <w:rsid w:val="00CD2C55"/>
    <w:rsid w:val="00CD3177"/>
    <w:rsid w:val="00CD5398"/>
    <w:rsid w:val="00CD557D"/>
    <w:rsid w:val="00CD7F9F"/>
    <w:rsid w:val="00CE1CDB"/>
    <w:rsid w:val="00CE26B5"/>
    <w:rsid w:val="00CE2A66"/>
    <w:rsid w:val="00CE2BCA"/>
    <w:rsid w:val="00CE3FFD"/>
    <w:rsid w:val="00CE4A64"/>
    <w:rsid w:val="00CE4D49"/>
    <w:rsid w:val="00CE71EE"/>
    <w:rsid w:val="00CE7E94"/>
    <w:rsid w:val="00CF390A"/>
    <w:rsid w:val="00CF3B6E"/>
    <w:rsid w:val="00CF50E0"/>
    <w:rsid w:val="00CF597F"/>
    <w:rsid w:val="00CF5BAA"/>
    <w:rsid w:val="00CF5E7C"/>
    <w:rsid w:val="00CF6833"/>
    <w:rsid w:val="00CF76FE"/>
    <w:rsid w:val="00D0308F"/>
    <w:rsid w:val="00D04DCF"/>
    <w:rsid w:val="00D04ED2"/>
    <w:rsid w:val="00D052F4"/>
    <w:rsid w:val="00D05642"/>
    <w:rsid w:val="00D05FDA"/>
    <w:rsid w:val="00D065DD"/>
    <w:rsid w:val="00D101DE"/>
    <w:rsid w:val="00D1045B"/>
    <w:rsid w:val="00D10BD1"/>
    <w:rsid w:val="00D11ADD"/>
    <w:rsid w:val="00D1337E"/>
    <w:rsid w:val="00D13AEB"/>
    <w:rsid w:val="00D13AFD"/>
    <w:rsid w:val="00D14B29"/>
    <w:rsid w:val="00D155D1"/>
    <w:rsid w:val="00D162A1"/>
    <w:rsid w:val="00D22153"/>
    <w:rsid w:val="00D23175"/>
    <w:rsid w:val="00D23217"/>
    <w:rsid w:val="00D2329D"/>
    <w:rsid w:val="00D24AC9"/>
    <w:rsid w:val="00D2595C"/>
    <w:rsid w:val="00D2599E"/>
    <w:rsid w:val="00D25CF1"/>
    <w:rsid w:val="00D26277"/>
    <w:rsid w:val="00D26E42"/>
    <w:rsid w:val="00D27FDE"/>
    <w:rsid w:val="00D30194"/>
    <w:rsid w:val="00D31275"/>
    <w:rsid w:val="00D31CFE"/>
    <w:rsid w:val="00D32785"/>
    <w:rsid w:val="00D33263"/>
    <w:rsid w:val="00D341AF"/>
    <w:rsid w:val="00D3626C"/>
    <w:rsid w:val="00D36B35"/>
    <w:rsid w:val="00D36D85"/>
    <w:rsid w:val="00D37C1D"/>
    <w:rsid w:val="00D40D13"/>
    <w:rsid w:val="00D40F4F"/>
    <w:rsid w:val="00D4235E"/>
    <w:rsid w:val="00D425A0"/>
    <w:rsid w:val="00D435B3"/>
    <w:rsid w:val="00D4415B"/>
    <w:rsid w:val="00D44348"/>
    <w:rsid w:val="00D45730"/>
    <w:rsid w:val="00D457DE"/>
    <w:rsid w:val="00D45871"/>
    <w:rsid w:val="00D4602A"/>
    <w:rsid w:val="00D509C1"/>
    <w:rsid w:val="00D52334"/>
    <w:rsid w:val="00D52B09"/>
    <w:rsid w:val="00D52CCB"/>
    <w:rsid w:val="00D52DB6"/>
    <w:rsid w:val="00D55744"/>
    <w:rsid w:val="00D57388"/>
    <w:rsid w:val="00D57A12"/>
    <w:rsid w:val="00D57C34"/>
    <w:rsid w:val="00D57ECF"/>
    <w:rsid w:val="00D6022D"/>
    <w:rsid w:val="00D61D94"/>
    <w:rsid w:val="00D629AB"/>
    <w:rsid w:val="00D63BD2"/>
    <w:rsid w:val="00D63D0F"/>
    <w:rsid w:val="00D650A4"/>
    <w:rsid w:val="00D65535"/>
    <w:rsid w:val="00D6585E"/>
    <w:rsid w:val="00D65EC3"/>
    <w:rsid w:val="00D66233"/>
    <w:rsid w:val="00D66FDC"/>
    <w:rsid w:val="00D67039"/>
    <w:rsid w:val="00D670FD"/>
    <w:rsid w:val="00D702B5"/>
    <w:rsid w:val="00D71A67"/>
    <w:rsid w:val="00D72C82"/>
    <w:rsid w:val="00D73164"/>
    <w:rsid w:val="00D739B7"/>
    <w:rsid w:val="00D73A4C"/>
    <w:rsid w:val="00D73B50"/>
    <w:rsid w:val="00D762B3"/>
    <w:rsid w:val="00D770A0"/>
    <w:rsid w:val="00D84779"/>
    <w:rsid w:val="00D84B46"/>
    <w:rsid w:val="00D85906"/>
    <w:rsid w:val="00D85B30"/>
    <w:rsid w:val="00D85DAF"/>
    <w:rsid w:val="00D85FAB"/>
    <w:rsid w:val="00D86D1C"/>
    <w:rsid w:val="00D873F1"/>
    <w:rsid w:val="00D875E1"/>
    <w:rsid w:val="00D87BF3"/>
    <w:rsid w:val="00D87DED"/>
    <w:rsid w:val="00D90DB7"/>
    <w:rsid w:val="00D912BC"/>
    <w:rsid w:val="00D92B37"/>
    <w:rsid w:val="00D93550"/>
    <w:rsid w:val="00D95151"/>
    <w:rsid w:val="00D95FFC"/>
    <w:rsid w:val="00D96120"/>
    <w:rsid w:val="00D9676D"/>
    <w:rsid w:val="00D97DD7"/>
    <w:rsid w:val="00D97F2C"/>
    <w:rsid w:val="00D97FAA"/>
    <w:rsid w:val="00DA0234"/>
    <w:rsid w:val="00DA2D3D"/>
    <w:rsid w:val="00DA387C"/>
    <w:rsid w:val="00DA617A"/>
    <w:rsid w:val="00DA729F"/>
    <w:rsid w:val="00DA7673"/>
    <w:rsid w:val="00DA7930"/>
    <w:rsid w:val="00DA79A5"/>
    <w:rsid w:val="00DA7B9A"/>
    <w:rsid w:val="00DA7C2E"/>
    <w:rsid w:val="00DB2848"/>
    <w:rsid w:val="00DB30FA"/>
    <w:rsid w:val="00DB3242"/>
    <w:rsid w:val="00DB324C"/>
    <w:rsid w:val="00DB3282"/>
    <w:rsid w:val="00DB4259"/>
    <w:rsid w:val="00DB4370"/>
    <w:rsid w:val="00DB4530"/>
    <w:rsid w:val="00DB6ADB"/>
    <w:rsid w:val="00DB7D5F"/>
    <w:rsid w:val="00DC3167"/>
    <w:rsid w:val="00DC4109"/>
    <w:rsid w:val="00DC4180"/>
    <w:rsid w:val="00DC4AA4"/>
    <w:rsid w:val="00DC5A3F"/>
    <w:rsid w:val="00DC5DD4"/>
    <w:rsid w:val="00DD034F"/>
    <w:rsid w:val="00DD2D8E"/>
    <w:rsid w:val="00DD4012"/>
    <w:rsid w:val="00DD57A8"/>
    <w:rsid w:val="00DD6EAD"/>
    <w:rsid w:val="00DD7635"/>
    <w:rsid w:val="00DD7D40"/>
    <w:rsid w:val="00DE0233"/>
    <w:rsid w:val="00DE114E"/>
    <w:rsid w:val="00DE2CFB"/>
    <w:rsid w:val="00DE2E83"/>
    <w:rsid w:val="00DE3143"/>
    <w:rsid w:val="00DE384D"/>
    <w:rsid w:val="00DE3E99"/>
    <w:rsid w:val="00DE5810"/>
    <w:rsid w:val="00DE674E"/>
    <w:rsid w:val="00DE7557"/>
    <w:rsid w:val="00DF0959"/>
    <w:rsid w:val="00DF111C"/>
    <w:rsid w:val="00DF442E"/>
    <w:rsid w:val="00DF4738"/>
    <w:rsid w:val="00DF48B4"/>
    <w:rsid w:val="00DF4C4A"/>
    <w:rsid w:val="00DF7307"/>
    <w:rsid w:val="00DF7568"/>
    <w:rsid w:val="00DF7DF5"/>
    <w:rsid w:val="00E001F8"/>
    <w:rsid w:val="00E00566"/>
    <w:rsid w:val="00E01279"/>
    <w:rsid w:val="00E0244B"/>
    <w:rsid w:val="00E0339F"/>
    <w:rsid w:val="00E033D0"/>
    <w:rsid w:val="00E0346A"/>
    <w:rsid w:val="00E04617"/>
    <w:rsid w:val="00E05677"/>
    <w:rsid w:val="00E060E6"/>
    <w:rsid w:val="00E06451"/>
    <w:rsid w:val="00E07C31"/>
    <w:rsid w:val="00E07CC1"/>
    <w:rsid w:val="00E1009C"/>
    <w:rsid w:val="00E10F54"/>
    <w:rsid w:val="00E11943"/>
    <w:rsid w:val="00E1256E"/>
    <w:rsid w:val="00E1445B"/>
    <w:rsid w:val="00E1574C"/>
    <w:rsid w:val="00E16805"/>
    <w:rsid w:val="00E17D77"/>
    <w:rsid w:val="00E201E2"/>
    <w:rsid w:val="00E216A9"/>
    <w:rsid w:val="00E2527B"/>
    <w:rsid w:val="00E255C4"/>
    <w:rsid w:val="00E25CAC"/>
    <w:rsid w:val="00E261D8"/>
    <w:rsid w:val="00E26C0E"/>
    <w:rsid w:val="00E26E8D"/>
    <w:rsid w:val="00E27948"/>
    <w:rsid w:val="00E27A27"/>
    <w:rsid w:val="00E3043B"/>
    <w:rsid w:val="00E32A4B"/>
    <w:rsid w:val="00E330D3"/>
    <w:rsid w:val="00E331E1"/>
    <w:rsid w:val="00E33427"/>
    <w:rsid w:val="00E33783"/>
    <w:rsid w:val="00E33F61"/>
    <w:rsid w:val="00E345E9"/>
    <w:rsid w:val="00E34774"/>
    <w:rsid w:val="00E34B61"/>
    <w:rsid w:val="00E3583D"/>
    <w:rsid w:val="00E377D5"/>
    <w:rsid w:val="00E37B4D"/>
    <w:rsid w:val="00E40632"/>
    <w:rsid w:val="00E416FD"/>
    <w:rsid w:val="00E41AF1"/>
    <w:rsid w:val="00E42CD9"/>
    <w:rsid w:val="00E4327A"/>
    <w:rsid w:val="00E4385A"/>
    <w:rsid w:val="00E43FF6"/>
    <w:rsid w:val="00E447C0"/>
    <w:rsid w:val="00E44F0A"/>
    <w:rsid w:val="00E45693"/>
    <w:rsid w:val="00E4599F"/>
    <w:rsid w:val="00E45CB2"/>
    <w:rsid w:val="00E460D6"/>
    <w:rsid w:val="00E50EC8"/>
    <w:rsid w:val="00E517C1"/>
    <w:rsid w:val="00E52913"/>
    <w:rsid w:val="00E530F6"/>
    <w:rsid w:val="00E53B2D"/>
    <w:rsid w:val="00E555D7"/>
    <w:rsid w:val="00E55981"/>
    <w:rsid w:val="00E55BB9"/>
    <w:rsid w:val="00E568B1"/>
    <w:rsid w:val="00E56BDB"/>
    <w:rsid w:val="00E56F55"/>
    <w:rsid w:val="00E5721C"/>
    <w:rsid w:val="00E63F43"/>
    <w:rsid w:val="00E6508A"/>
    <w:rsid w:val="00E65378"/>
    <w:rsid w:val="00E70850"/>
    <w:rsid w:val="00E71D1E"/>
    <w:rsid w:val="00E733C2"/>
    <w:rsid w:val="00E75824"/>
    <w:rsid w:val="00E75B13"/>
    <w:rsid w:val="00E76862"/>
    <w:rsid w:val="00E805B8"/>
    <w:rsid w:val="00E818AE"/>
    <w:rsid w:val="00E81987"/>
    <w:rsid w:val="00E81DEC"/>
    <w:rsid w:val="00E8244F"/>
    <w:rsid w:val="00E83444"/>
    <w:rsid w:val="00E83D72"/>
    <w:rsid w:val="00E83FCC"/>
    <w:rsid w:val="00E848FA"/>
    <w:rsid w:val="00E85C04"/>
    <w:rsid w:val="00E8618F"/>
    <w:rsid w:val="00E870ED"/>
    <w:rsid w:val="00E872C3"/>
    <w:rsid w:val="00E87762"/>
    <w:rsid w:val="00E879D9"/>
    <w:rsid w:val="00E908BC"/>
    <w:rsid w:val="00E911EA"/>
    <w:rsid w:val="00E9145D"/>
    <w:rsid w:val="00E92734"/>
    <w:rsid w:val="00E929CD"/>
    <w:rsid w:val="00E92CF5"/>
    <w:rsid w:val="00E93254"/>
    <w:rsid w:val="00E940F9"/>
    <w:rsid w:val="00E95AD5"/>
    <w:rsid w:val="00E97597"/>
    <w:rsid w:val="00EA0E50"/>
    <w:rsid w:val="00EA154B"/>
    <w:rsid w:val="00EA3675"/>
    <w:rsid w:val="00EA3ADE"/>
    <w:rsid w:val="00EA45AE"/>
    <w:rsid w:val="00EA61D7"/>
    <w:rsid w:val="00EA658C"/>
    <w:rsid w:val="00EA6B28"/>
    <w:rsid w:val="00EB4156"/>
    <w:rsid w:val="00EB4B58"/>
    <w:rsid w:val="00EB5681"/>
    <w:rsid w:val="00EB5D0D"/>
    <w:rsid w:val="00EB6E19"/>
    <w:rsid w:val="00EB6EBA"/>
    <w:rsid w:val="00EB76A5"/>
    <w:rsid w:val="00EC0BF9"/>
    <w:rsid w:val="00EC0E35"/>
    <w:rsid w:val="00EC1928"/>
    <w:rsid w:val="00EC2F05"/>
    <w:rsid w:val="00EC4980"/>
    <w:rsid w:val="00EC5F4F"/>
    <w:rsid w:val="00EC6893"/>
    <w:rsid w:val="00ED0CF8"/>
    <w:rsid w:val="00ED0F04"/>
    <w:rsid w:val="00ED4DF9"/>
    <w:rsid w:val="00ED5C32"/>
    <w:rsid w:val="00ED731B"/>
    <w:rsid w:val="00EE0047"/>
    <w:rsid w:val="00EE2EE7"/>
    <w:rsid w:val="00EE50FC"/>
    <w:rsid w:val="00EE5A53"/>
    <w:rsid w:val="00EE6E4B"/>
    <w:rsid w:val="00EE7A2A"/>
    <w:rsid w:val="00EE7F29"/>
    <w:rsid w:val="00EF0437"/>
    <w:rsid w:val="00EF0E34"/>
    <w:rsid w:val="00EF1692"/>
    <w:rsid w:val="00EF1A48"/>
    <w:rsid w:val="00EF1AF0"/>
    <w:rsid w:val="00EF2053"/>
    <w:rsid w:val="00EF2059"/>
    <w:rsid w:val="00EF2175"/>
    <w:rsid w:val="00EF5B30"/>
    <w:rsid w:val="00F01C4B"/>
    <w:rsid w:val="00F02626"/>
    <w:rsid w:val="00F02903"/>
    <w:rsid w:val="00F02ADB"/>
    <w:rsid w:val="00F032B4"/>
    <w:rsid w:val="00F0469E"/>
    <w:rsid w:val="00F04BBF"/>
    <w:rsid w:val="00F065D4"/>
    <w:rsid w:val="00F108A1"/>
    <w:rsid w:val="00F10984"/>
    <w:rsid w:val="00F11F9A"/>
    <w:rsid w:val="00F121D6"/>
    <w:rsid w:val="00F146D3"/>
    <w:rsid w:val="00F14E1F"/>
    <w:rsid w:val="00F156DE"/>
    <w:rsid w:val="00F20D3A"/>
    <w:rsid w:val="00F20F98"/>
    <w:rsid w:val="00F228A4"/>
    <w:rsid w:val="00F23901"/>
    <w:rsid w:val="00F23D30"/>
    <w:rsid w:val="00F24A47"/>
    <w:rsid w:val="00F25618"/>
    <w:rsid w:val="00F26209"/>
    <w:rsid w:val="00F30A11"/>
    <w:rsid w:val="00F34186"/>
    <w:rsid w:val="00F3459B"/>
    <w:rsid w:val="00F36B80"/>
    <w:rsid w:val="00F4198B"/>
    <w:rsid w:val="00F41E16"/>
    <w:rsid w:val="00F41F32"/>
    <w:rsid w:val="00F43845"/>
    <w:rsid w:val="00F43F90"/>
    <w:rsid w:val="00F452EA"/>
    <w:rsid w:val="00F468CF"/>
    <w:rsid w:val="00F50438"/>
    <w:rsid w:val="00F52237"/>
    <w:rsid w:val="00F52ED3"/>
    <w:rsid w:val="00F531DE"/>
    <w:rsid w:val="00F54B99"/>
    <w:rsid w:val="00F55B21"/>
    <w:rsid w:val="00F55FD8"/>
    <w:rsid w:val="00F56083"/>
    <w:rsid w:val="00F56576"/>
    <w:rsid w:val="00F578B0"/>
    <w:rsid w:val="00F60542"/>
    <w:rsid w:val="00F60EA7"/>
    <w:rsid w:val="00F63989"/>
    <w:rsid w:val="00F6462B"/>
    <w:rsid w:val="00F65030"/>
    <w:rsid w:val="00F65972"/>
    <w:rsid w:val="00F6719C"/>
    <w:rsid w:val="00F745C0"/>
    <w:rsid w:val="00F76C33"/>
    <w:rsid w:val="00F80410"/>
    <w:rsid w:val="00F84610"/>
    <w:rsid w:val="00F84A39"/>
    <w:rsid w:val="00F84ADF"/>
    <w:rsid w:val="00F85102"/>
    <w:rsid w:val="00F86316"/>
    <w:rsid w:val="00F86EC2"/>
    <w:rsid w:val="00F87581"/>
    <w:rsid w:val="00F876BE"/>
    <w:rsid w:val="00F904EA"/>
    <w:rsid w:val="00F90595"/>
    <w:rsid w:val="00F9120F"/>
    <w:rsid w:val="00F91EE5"/>
    <w:rsid w:val="00F934B8"/>
    <w:rsid w:val="00F93B6D"/>
    <w:rsid w:val="00F94715"/>
    <w:rsid w:val="00F95095"/>
    <w:rsid w:val="00F952E1"/>
    <w:rsid w:val="00F954AB"/>
    <w:rsid w:val="00F958A6"/>
    <w:rsid w:val="00F9651E"/>
    <w:rsid w:val="00F96D4E"/>
    <w:rsid w:val="00F96F7E"/>
    <w:rsid w:val="00F9749D"/>
    <w:rsid w:val="00F97A5C"/>
    <w:rsid w:val="00FA1EC7"/>
    <w:rsid w:val="00FA285B"/>
    <w:rsid w:val="00FA3AB5"/>
    <w:rsid w:val="00FA464F"/>
    <w:rsid w:val="00FA4A00"/>
    <w:rsid w:val="00FA56A1"/>
    <w:rsid w:val="00FA5AFE"/>
    <w:rsid w:val="00FA60A3"/>
    <w:rsid w:val="00FA7096"/>
    <w:rsid w:val="00FA72E1"/>
    <w:rsid w:val="00FB0B8C"/>
    <w:rsid w:val="00FB1B5A"/>
    <w:rsid w:val="00FB369E"/>
    <w:rsid w:val="00FB3A1A"/>
    <w:rsid w:val="00FB3A26"/>
    <w:rsid w:val="00FB4D2F"/>
    <w:rsid w:val="00FB54E4"/>
    <w:rsid w:val="00FB6EF2"/>
    <w:rsid w:val="00FC0335"/>
    <w:rsid w:val="00FC0BD7"/>
    <w:rsid w:val="00FC13F2"/>
    <w:rsid w:val="00FC192E"/>
    <w:rsid w:val="00FC1D0C"/>
    <w:rsid w:val="00FC1F5C"/>
    <w:rsid w:val="00FC21BC"/>
    <w:rsid w:val="00FC2986"/>
    <w:rsid w:val="00FC3E17"/>
    <w:rsid w:val="00FC52C3"/>
    <w:rsid w:val="00FC5EBA"/>
    <w:rsid w:val="00FC66E1"/>
    <w:rsid w:val="00FC701B"/>
    <w:rsid w:val="00FC7511"/>
    <w:rsid w:val="00FD0657"/>
    <w:rsid w:val="00FD35AA"/>
    <w:rsid w:val="00FD5623"/>
    <w:rsid w:val="00FD57B3"/>
    <w:rsid w:val="00FE03DB"/>
    <w:rsid w:val="00FE076C"/>
    <w:rsid w:val="00FE09F1"/>
    <w:rsid w:val="00FE1A62"/>
    <w:rsid w:val="00FE1DDC"/>
    <w:rsid w:val="00FE3892"/>
    <w:rsid w:val="00FE4031"/>
    <w:rsid w:val="00FE508A"/>
    <w:rsid w:val="00FE61CD"/>
    <w:rsid w:val="00FE743B"/>
    <w:rsid w:val="00FE754B"/>
    <w:rsid w:val="00FF1046"/>
    <w:rsid w:val="00FF17AD"/>
    <w:rsid w:val="00FF3BF3"/>
    <w:rsid w:val="00FF40B7"/>
    <w:rsid w:val="00FF4AE4"/>
    <w:rsid w:val="00FF5575"/>
    <w:rsid w:val="00FF5F16"/>
    <w:rsid w:val="00FF69A8"/>
    <w:rsid w:val="00FF7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193AD4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3242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555EA"/>
    <w:pPr>
      <w:ind w:left="720"/>
      <w:contextualSpacing/>
    </w:pPr>
    <w:rPr>
      <w:rFonts w:asciiTheme="minorHAnsi" w:hAnsiTheme="minorHAnsi" w:cstheme="minorBidi"/>
    </w:rPr>
  </w:style>
  <w:style w:type="character" w:customStyle="1" w:styleId="apple-converted-space">
    <w:name w:val="apple-converted-space"/>
    <w:basedOn w:val="DefaultParagraphFont"/>
    <w:rsid w:val="00980942"/>
  </w:style>
  <w:style w:type="paragraph" w:styleId="NormalWeb">
    <w:name w:val="Normal (Web)"/>
    <w:basedOn w:val="Normal"/>
    <w:uiPriority w:val="99"/>
    <w:semiHidden/>
    <w:unhideWhenUsed/>
    <w:rsid w:val="007134D2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E0244B"/>
    <w:rPr>
      <w:rFonts w:asciiTheme="minorHAnsi" w:hAnsiTheme="minorHAnsi" w:cstheme="minorBidi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0244B"/>
  </w:style>
  <w:style w:type="character" w:styleId="FootnoteReference">
    <w:name w:val="footnote reference"/>
    <w:basedOn w:val="DefaultParagraphFont"/>
    <w:uiPriority w:val="99"/>
    <w:unhideWhenUsed/>
    <w:rsid w:val="00E0244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DA023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023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023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023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023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023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0234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368C4"/>
    <w:pPr>
      <w:tabs>
        <w:tab w:val="center" w:pos="4320"/>
        <w:tab w:val="right" w:pos="8640"/>
      </w:tabs>
    </w:pPr>
    <w:rPr>
      <w:rFonts w:ascii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C368C4"/>
  </w:style>
  <w:style w:type="paragraph" w:styleId="Footer">
    <w:name w:val="footer"/>
    <w:basedOn w:val="Normal"/>
    <w:link w:val="FooterChar"/>
    <w:uiPriority w:val="99"/>
    <w:unhideWhenUsed/>
    <w:rsid w:val="00C368C4"/>
    <w:pPr>
      <w:tabs>
        <w:tab w:val="center" w:pos="4320"/>
        <w:tab w:val="right" w:pos="864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C368C4"/>
  </w:style>
  <w:style w:type="character" w:styleId="Hyperlink">
    <w:name w:val="Hyperlink"/>
    <w:basedOn w:val="DefaultParagraphFont"/>
    <w:uiPriority w:val="99"/>
    <w:unhideWhenUsed/>
    <w:rsid w:val="00F578B0"/>
    <w:rPr>
      <w:color w:val="0000FF"/>
      <w:u w:val="single"/>
    </w:rPr>
  </w:style>
  <w:style w:type="paragraph" w:styleId="NoSpacing">
    <w:name w:val="No Spacing"/>
    <w:uiPriority w:val="1"/>
    <w:qFormat/>
    <w:rsid w:val="00F578B0"/>
  </w:style>
  <w:style w:type="character" w:customStyle="1" w:styleId="current-selection">
    <w:name w:val="current-selection"/>
    <w:basedOn w:val="DefaultParagraphFont"/>
    <w:rsid w:val="00851CAC"/>
  </w:style>
  <w:style w:type="character" w:customStyle="1" w:styleId="a">
    <w:name w:val="_"/>
    <w:basedOn w:val="DefaultParagraphFont"/>
    <w:rsid w:val="00851CAC"/>
  </w:style>
  <w:style w:type="character" w:customStyle="1" w:styleId="ffa">
    <w:name w:val="ffa"/>
    <w:basedOn w:val="DefaultParagraphFont"/>
    <w:rsid w:val="00851CAC"/>
  </w:style>
  <w:style w:type="character" w:styleId="FollowedHyperlink">
    <w:name w:val="FollowedHyperlink"/>
    <w:basedOn w:val="DefaultParagraphFont"/>
    <w:uiPriority w:val="99"/>
    <w:semiHidden/>
    <w:unhideWhenUsed/>
    <w:rsid w:val="00EF2175"/>
    <w:rPr>
      <w:color w:val="800080" w:themeColor="followedHyperlink"/>
      <w:u w:val="single"/>
    </w:rPr>
  </w:style>
  <w:style w:type="character" w:customStyle="1" w:styleId="ref-journal">
    <w:name w:val="ref-journal"/>
    <w:basedOn w:val="DefaultParagraphFont"/>
    <w:rsid w:val="00A4428F"/>
  </w:style>
  <w:style w:type="character" w:customStyle="1" w:styleId="ref-vol">
    <w:name w:val="ref-vol"/>
    <w:basedOn w:val="DefaultParagraphFont"/>
    <w:rsid w:val="00A4428F"/>
  </w:style>
  <w:style w:type="character" w:customStyle="1" w:styleId="nowrap">
    <w:name w:val="nowrap"/>
    <w:basedOn w:val="DefaultParagraphFont"/>
    <w:rsid w:val="00A4428F"/>
  </w:style>
  <w:style w:type="paragraph" w:customStyle="1" w:styleId="EndNoteBibliographyTitle">
    <w:name w:val="EndNote Bibliography Title"/>
    <w:basedOn w:val="Normal"/>
    <w:rsid w:val="000B25C4"/>
    <w:pPr>
      <w:jc w:val="center"/>
    </w:pPr>
    <w:rPr>
      <w:rFonts w:ascii="Cambria" w:hAnsi="Cambria" w:cstheme="minorBidi"/>
    </w:rPr>
  </w:style>
  <w:style w:type="paragraph" w:customStyle="1" w:styleId="EndNoteBibliography">
    <w:name w:val="EndNote Bibliography"/>
    <w:basedOn w:val="Normal"/>
    <w:rsid w:val="000B25C4"/>
    <w:rPr>
      <w:rFonts w:ascii="Cambria" w:hAnsi="Cambria" w:cstheme="minorBidi"/>
    </w:rPr>
  </w:style>
  <w:style w:type="character" w:styleId="PageNumber">
    <w:name w:val="page number"/>
    <w:basedOn w:val="DefaultParagraphFont"/>
    <w:uiPriority w:val="99"/>
    <w:semiHidden/>
    <w:unhideWhenUsed/>
    <w:rsid w:val="006965DD"/>
  </w:style>
  <w:style w:type="paragraph" w:styleId="Revision">
    <w:name w:val="Revision"/>
    <w:hidden/>
    <w:uiPriority w:val="99"/>
    <w:semiHidden/>
    <w:rsid w:val="00532C3E"/>
  </w:style>
  <w:style w:type="character" w:customStyle="1" w:styleId="highlight">
    <w:name w:val="highlight"/>
    <w:basedOn w:val="DefaultParagraphFont"/>
    <w:rsid w:val="00CA504D"/>
  </w:style>
  <w:style w:type="character" w:customStyle="1" w:styleId="A20">
    <w:name w:val="A20"/>
    <w:uiPriority w:val="99"/>
    <w:rsid w:val="00416037"/>
    <w:rPr>
      <w:color w:val="000000"/>
      <w:sz w:val="11"/>
      <w:szCs w:val="11"/>
    </w:rPr>
  </w:style>
  <w:style w:type="character" w:styleId="LineNumber">
    <w:name w:val="line number"/>
    <w:basedOn w:val="DefaultParagraphFont"/>
    <w:uiPriority w:val="99"/>
    <w:semiHidden/>
    <w:unhideWhenUsed/>
    <w:rsid w:val="006D1C28"/>
  </w:style>
  <w:style w:type="table" w:customStyle="1" w:styleId="GridTable2Accent1">
    <w:name w:val="Grid Table 2 Accent 1"/>
    <w:basedOn w:val="TableNormal"/>
    <w:uiPriority w:val="47"/>
    <w:rsid w:val="003D1715"/>
    <w:rPr>
      <w:rFonts w:eastAsiaTheme="minorHAnsi"/>
    </w:rPr>
    <w:tblPr>
      <w:tblStyleRowBandSize w:val="1"/>
      <w:tblStyleColBandSize w:val="1"/>
      <w:tblInd w:w="0" w:type="dxa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2Accent5">
    <w:name w:val="Grid Table 2 Accent 5"/>
    <w:basedOn w:val="TableNormal"/>
    <w:uiPriority w:val="47"/>
    <w:rsid w:val="006A634D"/>
    <w:rPr>
      <w:rFonts w:eastAsiaTheme="minorHAnsi"/>
    </w:rPr>
    <w:tblPr>
      <w:tblStyleRowBandSize w:val="1"/>
      <w:tblStyleColBandSize w:val="1"/>
      <w:tblInd w:w="0" w:type="dxa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3242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555EA"/>
    <w:pPr>
      <w:ind w:left="720"/>
      <w:contextualSpacing/>
    </w:pPr>
    <w:rPr>
      <w:rFonts w:asciiTheme="minorHAnsi" w:hAnsiTheme="minorHAnsi" w:cstheme="minorBidi"/>
    </w:rPr>
  </w:style>
  <w:style w:type="character" w:customStyle="1" w:styleId="apple-converted-space">
    <w:name w:val="apple-converted-space"/>
    <w:basedOn w:val="DefaultParagraphFont"/>
    <w:rsid w:val="00980942"/>
  </w:style>
  <w:style w:type="paragraph" w:styleId="NormalWeb">
    <w:name w:val="Normal (Web)"/>
    <w:basedOn w:val="Normal"/>
    <w:uiPriority w:val="99"/>
    <w:semiHidden/>
    <w:unhideWhenUsed/>
    <w:rsid w:val="007134D2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E0244B"/>
    <w:rPr>
      <w:rFonts w:asciiTheme="minorHAnsi" w:hAnsiTheme="minorHAnsi" w:cstheme="minorBidi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0244B"/>
  </w:style>
  <w:style w:type="character" w:styleId="FootnoteReference">
    <w:name w:val="footnote reference"/>
    <w:basedOn w:val="DefaultParagraphFont"/>
    <w:uiPriority w:val="99"/>
    <w:unhideWhenUsed/>
    <w:rsid w:val="00E0244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DA023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023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023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023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023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023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0234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368C4"/>
    <w:pPr>
      <w:tabs>
        <w:tab w:val="center" w:pos="4320"/>
        <w:tab w:val="right" w:pos="8640"/>
      </w:tabs>
    </w:pPr>
    <w:rPr>
      <w:rFonts w:ascii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C368C4"/>
  </w:style>
  <w:style w:type="paragraph" w:styleId="Footer">
    <w:name w:val="footer"/>
    <w:basedOn w:val="Normal"/>
    <w:link w:val="FooterChar"/>
    <w:uiPriority w:val="99"/>
    <w:unhideWhenUsed/>
    <w:rsid w:val="00C368C4"/>
    <w:pPr>
      <w:tabs>
        <w:tab w:val="center" w:pos="4320"/>
        <w:tab w:val="right" w:pos="864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C368C4"/>
  </w:style>
  <w:style w:type="character" w:styleId="Hyperlink">
    <w:name w:val="Hyperlink"/>
    <w:basedOn w:val="DefaultParagraphFont"/>
    <w:uiPriority w:val="99"/>
    <w:unhideWhenUsed/>
    <w:rsid w:val="00F578B0"/>
    <w:rPr>
      <w:color w:val="0000FF"/>
      <w:u w:val="single"/>
    </w:rPr>
  </w:style>
  <w:style w:type="paragraph" w:styleId="NoSpacing">
    <w:name w:val="No Spacing"/>
    <w:uiPriority w:val="1"/>
    <w:qFormat/>
    <w:rsid w:val="00F578B0"/>
  </w:style>
  <w:style w:type="character" w:customStyle="1" w:styleId="current-selection">
    <w:name w:val="current-selection"/>
    <w:basedOn w:val="DefaultParagraphFont"/>
    <w:rsid w:val="00851CAC"/>
  </w:style>
  <w:style w:type="character" w:customStyle="1" w:styleId="a">
    <w:name w:val="_"/>
    <w:basedOn w:val="DefaultParagraphFont"/>
    <w:rsid w:val="00851CAC"/>
  </w:style>
  <w:style w:type="character" w:customStyle="1" w:styleId="ffa">
    <w:name w:val="ffa"/>
    <w:basedOn w:val="DefaultParagraphFont"/>
    <w:rsid w:val="00851CAC"/>
  </w:style>
  <w:style w:type="character" w:styleId="FollowedHyperlink">
    <w:name w:val="FollowedHyperlink"/>
    <w:basedOn w:val="DefaultParagraphFont"/>
    <w:uiPriority w:val="99"/>
    <w:semiHidden/>
    <w:unhideWhenUsed/>
    <w:rsid w:val="00EF2175"/>
    <w:rPr>
      <w:color w:val="800080" w:themeColor="followedHyperlink"/>
      <w:u w:val="single"/>
    </w:rPr>
  </w:style>
  <w:style w:type="character" w:customStyle="1" w:styleId="ref-journal">
    <w:name w:val="ref-journal"/>
    <w:basedOn w:val="DefaultParagraphFont"/>
    <w:rsid w:val="00A4428F"/>
  </w:style>
  <w:style w:type="character" w:customStyle="1" w:styleId="ref-vol">
    <w:name w:val="ref-vol"/>
    <w:basedOn w:val="DefaultParagraphFont"/>
    <w:rsid w:val="00A4428F"/>
  </w:style>
  <w:style w:type="character" w:customStyle="1" w:styleId="nowrap">
    <w:name w:val="nowrap"/>
    <w:basedOn w:val="DefaultParagraphFont"/>
    <w:rsid w:val="00A4428F"/>
  </w:style>
  <w:style w:type="paragraph" w:customStyle="1" w:styleId="EndNoteBibliographyTitle">
    <w:name w:val="EndNote Bibliography Title"/>
    <w:basedOn w:val="Normal"/>
    <w:rsid w:val="000B25C4"/>
    <w:pPr>
      <w:jc w:val="center"/>
    </w:pPr>
    <w:rPr>
      <w:rFonts w:ascii="Cambria" w:hAnsi="Cambria" w:cstheme="minorBidi"/>
    </w:rPr>
  </w:style>
  <w:style w:type="paragraph" w:customStyle="1" w:styleId="EndNoteBibliography">
    <w:name w:val="EndNote Bibliography"/>
    <w:basedOn w:val="Normal"/>
    <w:rsid w:val="000B25C4"/>
    <w:rPr>
      <w:rFonts w:ascii="Cambria" w:hAnsi="Cambria" w:cstheme="minorBidi"/>
    </w:rPr>
  </w:style>
  <w:style w:type="character" w:styleId="PageNumber">
    <w:name w:val="page number"/>
    <w:basedOn w:val="DefaultParagraphFont"/>
    <w:uiPriority w:val="99"/>
    <w:semiHidden/>
    <w:unhideWhenUsed/>
    <w:rsid w:val="006965DD"/>
  </w:style>
  <w:style w:type="paragraph" w:styleId="Revision">
    <w:name w:val="Revision"/>
    <w:hidden/>
    <w:uiPriority w:val="99"/>
    <w:semiHidden/>
    <w:rsid w:val="00532C3E"/>
  </w:style>
  <w:style w:type="character" w:customStyle="1" w:styleId="highlight">
    <w:name w:val="highlight"/>
    <w:basedOn w:val="DefaultParagraphFont"/>
    <w:rsid w:val="00CA504D"/>
  </w:style>
  <w:style w:type="character" w:customStyle="1" w:styleId="A20">
    <w:name w:val="A20"/>
    <w:uiPriority w:val="99"/>
    <w:rsid w:val="00416037"/>
    <w:rPr>
      <w:color w:val="000000"/>
      <w:sz w:val="11"/>
      <w:szCs w:val="11"/>
    </w:rPr>
  </w:style>
  <w:style w:type="character" w:styleId="LineNumber">
    <w:name w:val="line number"/>
    <w:basedOn w:val="DefaultParagraphFont"/>
    <w:uiPriority w:val="99"/>
    <w:semiHidden/>
    <w:unhideWhenUsed/>
    <w:rsid w:val="006D1C28"/>
  </w:style>
  <w:style w:type="table" w:customStyle="1" w:styleId="GridTable2Accent1">
    <w:name w:val="Grid Table 2 Accent 1"/>
    <w:basedOn w:val="TableNormal"/>
    <w:uiPriority w:val="47"/>
    <w:rsid w:val="003D1715"/>
    <w:rPr>
      <w:rFonts w:eastAsiaTheme="minorHAnsi"/>
    </w:rPr>
    <w:tblPr>
      <w:tblStyleRowBandSize w:val="1"/>
      <w:tblStyleColBandSize w:val="1"/>
      <w:tblInd w:w="0" w:type="dxa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2Accent5">
    <w:name w:val="Grid Table 2 Accent 5"/>
    <w:basedOn w:val="TableNormal"/>
    <w:uiPriority w:val="47"/>
    <w:rsid w:val="006A634D"/>
    <w:rPr>
      <w:rFonts w:eastAsiaTheme="minorHAnsi"/>
    </w:rPr>
    <w:tblPr>
      <w:tblStyleRowBandSize w:val="1"/>
      <w:tblStyleColBandSize w:val="1"/>
      <w:tblInd w:w="0" w:type="dxa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38393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9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72558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93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70490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779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56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30022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691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8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2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2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7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1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93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8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0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04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8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3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0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8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570317">
          <w:marLeft w:val="0"/>
          <w:marRight w:val="0"/>
          <w:marTop w:val="16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158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7326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6848900">
          <w:marLeft w:val="0"/>
          <w:marRight w:val="0"/>
          <w:marTop w:val="16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02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4199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2642502">
          <w:marLeft w:val="0"/>
          <w:marRight w:val="0"/>
          <w:marTop w:val="16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85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2051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561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3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0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837513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106903">
          <w:marLeft w:val="99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875372">
          <w:marLeft w:val="99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921741">
          <w:marLeft w:val="99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258652">
          <w:marLeft w:val="99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266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2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03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3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65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3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7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8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83443">
          <w:marLeft w:val="99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051532">
          <w:marLeft w:val="99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662711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854993">
          <w:marLeft w:val="99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307170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473098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949655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523814">
          <w:marLeft w:val="99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587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8382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88854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94161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06979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567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95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221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38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430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595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89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886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192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630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12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713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451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727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675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077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151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5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115294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976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9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89037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114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6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1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1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6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5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7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059521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409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74275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58128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677256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498921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041945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177880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389671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74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9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9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9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8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0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7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2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1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4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31340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74077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619802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54952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031229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854370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786400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769714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7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1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6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9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8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45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321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392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533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460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207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717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749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161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36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136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20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453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140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894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512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2E6E247-56D1-4186-9339-E92732F794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46</Words>
  <Characters>311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I Computer Services</Company>
  <LinksUpToDate>false</LinksUpToDate>
  <CharactersWithSpaces>3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CI Computer Services</dc:creator>
  <cp:keywords/>
  <dc:description/>
  <cp:lastModifiedBy>Missing - Callout</cp:lastModifiedBy>
  <cp:revision>8</cp:revision>
  <cp:lastPrinted>2017-06-19T14:04:00Z</cp:lastPrinted>
  <dcterms:created xsi:type="dcterms:W3CDTF">2017-08-28T19:54:00Z</dcterms:created>
  <dcterms:modified xsi:type="dcterms:W3CDTF">2017-09-12T09:29:00Z</dcterms:modified>
</cp:coreProperties>
</file>